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BDB49" w14:textId="3ADDABB6" w:rsidR="00AD0DDB" w:rsidRPr="001B2F0E" w:rsidRDefault="00AD0DDB" w:rsidP="00A27AB5">
      <w:pPr>
        <w:spacing w:after="0" w:line="480" w:lineRule="auto"/>
        <w:rPr>
          <w:rFonts w:cstheme="minorHAnsi"/>
          <w:b/>
          <w:sz w:val="44"/>
          <w:lang w:val="en-GB"/>
        </w:rPr>
      </w:pPr>
      <w:bookmarkStart w:id="0" w:name="_GoBack"/>
      <w:bookmarkEnd w:id="0"/>
    </w:p>
    <w:p w14:paraId="606ADD5B" w14:textId="77777777" w:rsidR="00AD0DDB" w:rsidRPr="001B2F0E" w:rsidRDefault="00AD0DDB" w:rsidP="00805FA2">
      <w:pPr>
        <w:spacing w:after="0" w:line="480" w:lineRule="auto"/>
        <w:jc w:val="center"/>
        <w:rPr>
          <w:rFonts w:cstheme="minorHAnsi"/>
          <w:b/>
          <w:sz w:val="44"/>
          <w:lang w:val="en-GB"/>
        </w:rPr>
      </w:pPr>
    </w:p>
    <w:p w14:paraId="61A5336D" w14:textId="77777777" w:rsidR="00AD0DDB" w:rsidRPr="001B2F0E" w:rsidRDefault="00AD0DDB" w:rsidP="00805FA2">
      <w:pPr>
        <w:spacing w:after="0" w:line="480" w:lineRule="auto"/>
        <w:jc w:val="center"/>
        <w:rPr>
          <w:rFonts w:cstheme="minorHAnsi"/>
          <w:b/>
          <w:sz w:val="44"/>
          <w:lang w:val="en-GB"/>
        </w:rPr>
      </w:pPr>
    </w:p>
    <w:p w14:paraId="7C7485A9" w14:textId="77777777" w:rsidR="00AD0DDB" w:rsidRPr="001B2F0E" w:rsidRDefault="00AD0DDB" w:rsidP="00805FA2">
      <w:pPr>
        <w:spacing w:after="0" w:line="480" w:lineRule="auto"/>
        <w:jc w:val="center"/>
        <w:rPr>
          <w:rFonts w:cstheme="minorHAnsi"/>
          <w:b/>
          <w:sz w:val="44"/>
          <w:lang w:val="en-GB"/>
        </w:rPr>
      </w:pPr>
    </w:p>
    <w:p w14:paraId="205D1B59" w14:textId="77777777" w:rsidR="00AD0DDB" w:rsidRPr="001B2F0E" w:rsidRDefault="00AD0DDB" w:rsidP="00805FA2">
      <w:pPr>
        <w:spacing w:after="0" w:line="480" w:lineRule="auto"/>
        <w:jc w:val="center"/>
        <w:rPr>
          <w:rFonts w:cstheme="minorHAnsi"/>
          <w:b/>
          <w:sz w:val="44"/>
          <w:lang w:val="en-GB"/>
        </w:rPr>
      </w:pPr>
    </w:p>
    <w:p w14:paraId="3BF9BF43" w14:textId="08812F46" w:rsidR="00826F86" w:rsidRPr="001B2F0E" w:rsidRDefault="007C19F4" w:rsidP="00805FA2">
      <w:pPr>
        <w:spacing w:after="0" w:line="480" w:lineRule="auto"/>
        <w:jc w:val="center"/>
        <w:rPr>
          <w:rFonts w:cstheme="minorHAnsi"/>
          <w:b/>
          <w:sz w:val="52"/>
          <w:lang w:val="en-GB"/>
        </w:rPr>
      </w:pPr>
      <w:r w:rsidRPr="001B2F0E">
        <w:rPr>
          <w:rFonts w:cstheme="minorHAnsi"/>
          <w:b/>
          <w:sz w:val="52"/>
          <w:lang w:val="en-GB"/>
        </w:rPr>
        <w:t>Additional file 1</w:t>
      </w:r>
    </w:p>
    <w:p w14:paraId="35CA8E99" w14:textId="36CD6211" w:rsidR="00AD0DDB" w:rsidRPr="001B2F0E" w:rsidRDefault="00AD0DDB" w:rsidP="00805FA2">
      <w:pPr>
        <w:spacing w:after="0" w:line="480" w:lineRule="auto"/>
        <w:rPr>
          <w:rFonts w:cstheme="minorHAnsi"/>
          <w:b/>
          <w:sz w:val="36"/>
          <w:lang w:val="en-GB"/>
        </w:rPr>
      </w:pPr>
      <w:r w:rsidRPr="001B2F0E">
        <w:rPr>
          <w:rFonts w:cstheme="minorHAnsi"/>
          <w:b/>
          <w:sz w:val="36"/>
          <w:lang w:val="en-GB"/>
        </w:rPr>
        <w:br w:type="page"/>
      </w:r>
    </w:p>
    <w:p w14:paraId="003801E4" w14:textId="5EFF3777" w:rsidR="00AD0DDB" w:rsidRPr="001B2F0E" w:rsidRDefault="00AD0DDB" w:rsidP="00805FA2">
      <w:pPr>
        <w:spacing w:after="0" w:line="480" w:lineRule="auto"/>
        <w:rPr>
          <w:rFonts w:cstheme="minorHAnsi"/>
          <w:b/>
          <w:lang w:val="en-GB"/>
        </w:rPr>
      </w:pPr>
      <w:r w:rsidRPr="001B2F0E">
        <w:rPr>
          <w:rFonts w:cstheme="minorHAnsi"/>
          <w:b/>
          <w:lang w:val="en-GB"/>
        </w:rPr>
        <w:lastRenderedPageBreak/>
        <w:t>T</w:t>
      </w:r>
      <w:r w:rsidR="007C19F4" w:rsidRPr="001B2F0E">
        <w:rPr>
          <w:rFonts w:cstheme="minorHAnsi"/>
          <w:b/>
          <w:lang w:val="en-GB"/>
        </w:rPr>
        <w:t xml:space="preserve">able </w:t>
      </w:r>
      <w:r w:rsidRPr="001B2F0E">
        <w:rPr>
          <w:rFonts w:cstheme="minorHAnsi"/>
          <w:b/>
          <w:lang w:val="en-GB"/>
        </w:rPr>
        <w:t xml:space="preserve">S1 </w:t>
      </w:r>
      <w:r w:rsidRPr="001B2F0E">
        <w:rPr>
          <w:rFonts w:cstheme="minorHAnsi"/>
          <w:bCs/>
          <w:lang w:val="en-GB"/>
        </w:rPr>
        <w:t>ICD-</w:t>
      </w:r>
      <w:r w:rsidR="006F3BDD" w:rsidRPr="001B2F0E">
        <w:rPr>
          <w:rFonts w:cstheme="minorHAnsi"/>
          <w:bCs/>
          <w:lang w:val="en-GB"/>
        </w:rPr>
        <w:t>O</w:t>
      </w:r>
      <w:r w:rsidRPr="001B2F0E">
        <w:rPr>
          <w:rFonts w:cstheme="minorHAnsi"/>
          <w:bCs/>
          <w:lang w:val="en-GB"/>
        </w:rPr>
        <w:t xml:space="preserve">-3 </w:t>
      </w:r>
      <w:r w:rsidR="007C4E09" w:rsidRPr="001B2F0E">
        <w:rPr>
          <w:rFonts w:cstheme="minorHAnsi"/>
          <w:bCs/>
          <w:lang w:val="en-GB"/>
        </w:rPr>
        <w:t>c</w:t>
      </w:r>
      <w:r w:rsidRPr="001B2F0E">
        <w:rPr>
          <w:rFonts w:cstheme="minorHAnsi"/>
          <w:bCs/>
          <w:lang w:val="en-GB"/>
        </w:rPr>
        <w:t xml:space="preserve">odes for </w:t>
      </w:r>
      <w:r w:rsidR="007C4E09" w:rsidRPr="001B2F0E">
        <w:rPr>
          <w:rFonts w:cstheme="minorHAnsi"/>
          <w:bCs/>
          <w:lang w:val="en-GB"/>
        </w:rPr>
        <w:t>h</w:t>
      </w:r>
      <w:r w:rsidRPr="001B2F0E">
        <w:rPr>
          <w:rFonts w:cstheme="minorHAnsi"/>
          <w:bCs/>
          <w:lang w:val="en-GB"/>
        </w:rPr>
        <w:t xml:space="preserve">istology </w:t>
      </w:r>
      <w:r w:rsidR="007C4E09" w:rsidRPr="001B2F0E">
        <w:rPr>
          <w:rFonts w:cstheme="minorHAnsi"/>
          <w:bCs/>
          <w:lang w:val="en-GB"/>
        </w:rPr>
        <w:t>c</w:t>
      </w:r>
      <w:r w:rsidRPr="001B2F0E">
        <w:rPr>
          <w:rFonts w:cstheme="minorHAnsi"/>
          <w:bCs/>
          <w:lang w:val="en-GB"/>
        </w:rPr>
        <w:t>ategori</w:t>
      </w:r>
      <w:r w:rsidR="008149B1" w:rsidRPr="001B2F0E">
        <w:rPr>
          <w:rFonts w:cstheme="minorHAnsi"/>
          <w:bCs/>
          <w:lang w:val="en-GB"/>
        </w:rPr>
        <w:t>s</w:t>
      </w:r>
      <w:r w:rsidRPr="001B2F0E">
        <w:rPr>
          <w:rFonts w:cstheme="minorHAnsi"/>
          <w:bCs/>
          <w:lang w:val="en-GB"/>
        </w:rPr>
        <w:t>ation</w:t>
      </w:r>
    </w:p>
    <w:tbl>
      <w:tblPr>
        <w:tblStyle w:val="TableGrid"/>
        <w:tblW w:w="8722" w:type="dxa"/>
        <w:jc w:val="center"/>
        <w:tblLook w:val="04A0" w:firstRow="1" w:lastRow="0" w:firstColumn="1" w:lastColumn="0" w:noHBand="0" w:noVBand="1"/>
      </w:tblPr>
      <w:tblGrid>
        <w:gridCol w:w="1843"/>
        <w:gridCol w:w="6879"/>
      </w:tblGrid>
      <w:tr w:rsidR="00AD0DDB" w:rsidRPr="001B2F0E" w14:paraId="771D5398" w14:textId="77777777" w:rsidTr="00FB2830">
        <w:trPr>
          <w:trHeight w:val="225"/>
          <w:tblHeader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6A44C" w14:textId="0C84BCA6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/>
                <w:sz w:val="20"/>
                <w:szCs w:val="20"/>
                <w:lang w:val="en-GB"/>
              </w:rPr>
              <w:t>Morphology code</w:t>
            </w:r>
            <w:r w:rsidRPr="001B2F0E">
              <w:rPr>
                <w:rFonts w:cstheme="minorHAnsi"/>
                <w:b/>
                <w:sz w:val="20"/>
                <w:szCs w:val="20"/>
                <w:lang w:val="en-GB"/>
              </w:rPr>
              <w:br/>
              <w:t>(ICD-O</w:t>
            </w:r>
            <w:r w:rsidR="00BC2F12" w:rsidRPr="001B2F0E"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  <w:r w:rsidRPr="001B2F0E">
              <w:rPr>
                <w:rFonts w:cstheme="minorHAnsi"/>
                <w:b/>
                <w:sz w:val="20"/>
                <w:szCs w:val="20"/>
                <w:lang w:val="en-GB"/>
              </w:rPr>
              <w:t>3)</w:t>
            </w: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9D56C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/>
                <w:sz w:val="20"/>
                <w:szCs w:val="20"/>
                <w:lang w:val="en-GB"/>
              </w:rPr>
              <w:t>Type of NSCLC</w:t>
            </w:r>
          </w:p>
        </w:tc>
      </w:tr>
      <w:tr w:rsidR="00AD0DDB" w:rsidRPr="001B2F0E" w14:paraId="18DFE8E3" w14:textId="77777777" w:rsidTr="007C4E09">
        <w:trPr>
          <w:trHeight w:val="356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CD35F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C5BE" w14:textId="5B45DBCF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Adenocarcinoma (</w:t>
            </w:r>
            <w:r w:rsidR="009226DB" w:rsidRPr="001B2F0E">
              <w:rPr>
                <w:rFonts w:cstheme="minorHAnsi"/>
                <w:bCs/>
                <w:sz w:val="20"/>
                <w:szCs w:val="20"/>
                <w:lang w:val="en-GB"/>
              </w:rPr>
              <w:t>n</w:t>
            </w: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on-squamous NSCLC)</w:t>
            </w:r>
          </w:p>
        </w:tc>
      </w:tr>
      <w:tr w:rsidR="00AD0DDB" w:rsidRPr="001B2F0E" w14:paraId="44B15480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5FE4A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14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8295511" w14:textId="3B6E29D5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Adenocarcinoma </w:t>
            </w:r>
            <w:r w:rsidR="00DF3899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unspecified </w:t>
            </w:r>
          </w:p>
        </w:tc>
      </w:tr>
      <w:tr w:rsidR="00AD0DDB" w:rsidRPr="001B2F0E" w14:paraId="3713232D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039ED8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144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FF1B756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Enteric adenocarcinoma</w:t>
            </w:r>
          </w:p>
        </w:tc>
      </w:tr>
      <w:tr w:rsidR="00AD0DDB" w:rsidRPr="001B2F0E" w14:paraId="0A815398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95361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3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640AEDE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Solid adenocarcinoma with mucin production</w:t>
            </w:r>
          </w:p>
        </w:tc>
      </w:tr>
      <w:tr w:rsidR="00AD0DDB" w:rsidRPr="001B2F0E" w14:paraId="6C28C79B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7092A3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44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FB63554" w14:textId="67732EEE" w:rsidR="00AD0DDB" w:rsidRPr="001B2F0E" w:rsidRDefault="00DF3899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M</w:t>
            </w:r>
            <w:r w:rsidR="00AD0D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ixed </w:t>
            </w:r>
            <w:proofErr w:type="spellStart"/>
            <w:r w:rsidR="00AD0D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adenoneuroendocrine</w:t>
            </w:r>
            <w:proofErr w:type="spellEnd"/>
            <w:r w:rsidR="00AD0D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carcinoma</w:t>
            </w:r>
          </w:p>
        </w:tc>
      </w:tr>
      <w:tr w:rsidR="00AD0DDB" w:rsidRPr="001B2F0E" w14:paraId="0314B68C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7E7B51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64DD5ED" w14:textId="4E7E6B5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it-IT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it-IT"/>
              </w:rPr>
              <w:t>Adenocarcinoma, bronchioloalveolar</w:t>
            </w:r>
            <w:r w:rsidR="00BC2F12" w:rsidRPr="001B2F0E">
              <w:rPr>
                <w:rFonts w:asciiTheme="minorHAnsi" w:hAnsiTheme="minorHAnsi" w:cstheme="minorHAnsi"/>
                <w:color w:val="auto"/>
                <w:sz w:val="20"/>
                <w:lang w:val="it-IT"/>
              </w:rPr>
              <w:t xml:space="preserve"> carcinoma</w:t>
            </w:r>
            <w:r w:rsidRPr="001B2F0E">
              <w:rPr>
                <w:rFonts w:asciiTheme="minorHAnsi" w:hAnsiTheme="minorHAnsi" w:cstheme="minorHAnsi"/>
                <w:color w:val="auto"/>
                <w:sz w:val="20"/>
                <w:lang w:val="it-IT"/>
              </w:rPr>
              <w:t>, bronchiolar carcinoma, (incl pathologic in situ-variant)</w:t>
            </w:r>
          </w:p>
        </w:tc>
      </w:tr>
      <w:tr w:rsidR="00AD0DDB" w:rsidRPr="001B2F0E" w14:paraId="492D7695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BDD58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7857538E" w14:textId="1F8BFCB4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Bronchioalveolar carcinoma </w:t>
            </w:r>
          </w:p>
        </w:tc>
      </w:tr>
      <w:tr w:rsidR="00AD0DDB" w:rsidRPr="001B2F0E" w14:paraId="506334AC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2AFFAD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32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C9F8FFA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Adenocarcinoma in situ, mucinous </w:t>
            </w:r>
          </w:p>
        </w:tc>
      </w:tr>
      <w:tr w:rsidR="00AD0DDB" w:rsidRPr="001B2F0E" w14:paraId="11A5ED5A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895EF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DCCB76E" w14:textId="5FD6B8DA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Adenocarcinoma, mucinous bronchioloalveolar</w:t>
            </w:r>
            <w:r w:rsidR="009226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carcinoma</w:t>
            </w: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</w:t>
            </w:r>
          </w:p>
        </w:tc>
      </w:tr>
      <w:tr w:rsidR="00AD0DDB" w:rsidRPr="001B2F0E" w14:paraId="5714D4DB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8F48E0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4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04EB6F2D" w14:textId="4B7E7DA1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Bronchioalveolar carcinoma, mixed mucinous and non-mucinous </w:t>
            </w:r>
          </w:p>
        </w:tc>
      </w:tr>
      <w:tr w:rsidR="00AD0DDB" w:rsidRPr="001B2F0E" w14:paraId="230DF71E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6C8A6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5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1BC6225" w14:textId="4EA65BAF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Adenocarcinoma, mixed with other types of carcinoma incl</w:t>
            </w:r>
            <w:r w:rsidR="009226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uding</w:t>
            </w: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squamous cell and small-cell carcinoma </w:t>
            </w:r>
          </w:p>
        </w:tc>
      </w:tr>
      <w:tr w:rsidR="00AD0DDB" w:rsidRPr="001B2F0E" w14:paraId="55BD51E7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DECEC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6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C070E53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it-IT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it-IT"/>
              </w:rPr>
              <w:t xml:space="preserve">Minimally invasive adenocarcinoma, non-mucinous </w:t>
            </w:r>
          </w:p>
        </w:tc>
      </w:tr>
      <w:tr w:rsidR="00AD0DDB" w:rsidRPr="001B2F0E" w14:paraId="102DA572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FBFD42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57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02FADDD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Minimally invasive adenocarcinoma, mucinous </w:t>
            </w:r>
          </w:p>
        </w:tc>
      </w:tr>
      <w:tr w:rsidR="00AD0DDB" w:rsidRPr="001B2F0E" w14:paraId="4D08AB03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30B5B2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6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61B738BE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Papillary adenocarcinoma, NOS </w:t>
            </w:r>
          </w:p>
        </w:tc>
      </w:tr>
      <w:tr w:rsidR="00AD0DDB" w:rsidRPr="001B2F0E" w14:paraId="5394DA52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571B2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65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6037B12C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Micropapillary adenocarcinoma </w:t>
            </w:r>
          </w:p>
        </w:tc>
      </w:tr>
      <w:tr w:rsidR="00AD0DDB" w:rsidRPr="001B2F0E" w14:paraId="1379C824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8866DD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31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BDEF56A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Clear cell adenocarcinoma </w:t>
            </w:r>
          </w:p>
        </w:tc>
      </w:tr>
      <w:tr w:rsidR="00AD0DDB" w:rsidRPr="001B2F0E" w14:paraId="6AC39389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FBE62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33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0B377D03" w14:textId="0C895D3E" w:rsidR="00AD0DDB" w:rsidRPr="001B2F0E" w:rsidRDefault="005A2CF3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Foetal</w:t>
            </w:r>
            <w:r w:rsidR="00AD0DDB"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adenocarcinoma </w:t>
            </w:r>
          </w:p>
        </w:tc>
      </w:tr>
      <w:tr w:rsidR="00AD0DDB" w:rsidRPr="001B2F0E" w14:paraId="0377EC55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FFD87E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47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1213EED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Mucinous cystadenocarcinoma </w:t>
            </w:r>
          </w:p>
        </w:tc>
      </w:tr>
      <w:tr w:rsidR="00AD0DDB" w:rsidRPr="001B2F0E" w14:paraId="21CB4600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23160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48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11D0812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Mucinous adenocarcinoma </w:t>
            </w:r>
          </w:p>
        </w:tc>
      </w:tr>
      <w:tr w:rsidR="00AD0DDB" w:rsidRPr="001B2F0E" w14:paraId="707F5BFB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92EF7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49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289B7FB7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Signet ring cell carcinoma </w:t>
            </w:r>
          </w:p>
        </w:tc>
      </w:tr>
      <w:tr w:rsidR="00AD0DDB" w:rsidRPr="001B2F0E" w14:paraId="6E78961B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F8977B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55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BD827B8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Acinar cell carcinoma </w:t>
            </w:r>
          </w:p>
        </w:tc>
      </w:tr>
      <w:tr w:rsidR="00AD0DDB" w:rsidRPr="001B2F0E" w14:paraId="290635A2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388F7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lastRenderedPageBreak/>
              <w:t>8551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254A28A6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Acinar adenocarcinoma </w:t>
            </w:r>
          </w:p>
        </w:tc>
      </w:tr>
      <w:tr w:rsidR="00AD0DDB" w:rsidRPr="001B2F0E" w14:paraId="3091453E" w14:textId="77777777" w:rsidTr="00AD0DDB">
        <w:trPr>
          <w:trHeight w:val="24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907C6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BFF62" w14:textId="5F182C61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</w:pPr>
            <w:r w:rsidRPr="00D1066C">
              <w:rPr>
                <w:rFonts w:asciiTheme="minorHAnsi" w:hAnsiTheme="minorHAnsi" w:cstheme="minorHAnsi"/>
                <w:b/>
                <w:bCs/>
                <w:color w:val="auto"/>
                <w:sz w:val="20"/>
                <w:lang w:val="en-GB"/>
              </w:rPr>
              <w:t>Large cell carcinoma (</w:t>
            </w:r>
            <w:r w:rsidR="009226DB" w:rsidRPr="00D1066C">
              <w:rPr>
                <w:rFonts w:asciiTheme="minorHAnsi" w:hAnsiTheme="minorHAnsi" w:cstheme="minorHAnsi"/>
                <w:b/>
                <w:bCs/>
                <w:color w:val="auto"/>
                <w:sz w:val="20"/>
                <w:lang w:val="en-GB"/>
              </w:rPr>
              <w:t>n</w:t>
            </w:r>
            <w:r w:rsidRPr="00D1066C">
              <w:rPr>
                <w:rFonts w:asciiTheme="minorHAnsi" w:hAnsiTheme="minorHAnsi" w:cstheme="minorHAnsi"/>
                <w:b/>
                <w:bCs/>
                <w:color w:val="auto"/>
                <w:sz w:val="20"/>
                <w:lang w:val="en-GB"/>
              </w:rPr>
              <w:t>on-squamous NSCLC)</w:t>
            </w:r>
          </w:p>
        </w:tc>
      </w:tr>
      <w:tr w:rsidR="00AD0DDB" w:rsidRPr="001B2F0E" w14:paraId="5E9DE2C6" w14:textId="77777777" w:rsidTr="00AD0DDB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5FE372" w14:textId="2E1AA84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1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8A5759D" w14:textId="3D6B5CFB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</w:pPr>
            <w:r w:rsidRPr="00D1066C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>Large</w:t>
            </w:r>
            <w:r w:rsidR="009226DB" w:rsidRPr="00D1066C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 </w:t>
            </w:r>
            <w:r w:rsidRPr="00D1066C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cell carcinoma, unspecified </w:t>
            </w:r>
          </w:p>
        </w:tc>
      </w:tr>
      <w:tr w:rsidR="00AD0DDB" w:rsidRPr="001B2F0E" w14:paraId="5875D478" w14:textId="77777777" w:rsidTr="00AD0DDB">
        <w:trPr>
          <w:trHeight w:val="243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67307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78BA9" w14:textId="5ADAD78F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  <w:t>Squamous</w:t>
            </w:r>
            <w:r w:rsidR="009226DB" w:rsidRPr="001B2F0E"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  <w:t xml:space="preserve"> </w:t>
            </w:r>
            <w:r w:rsidRPr="001B2F0E">
              <w:rPr>
                <w:rFonts w:asciiTheme="minorHAnsi" w:hAnsiTheme="minorHAnsi" w:cstheme="minorHAnsi"/>
                <w:b/>
                <w:color w:val="auto"/>
                <w:sz w:val="20"/>
                <w:lang w:val="en-GB"/>
              </w:rPr>
              <w:t>cell carcinoma</w:t>
            </w:r>
          </w:p>
        </w:tc>
      </w:tr>
      <w:tr w:rsidR="00AD0DDB" w:rsidRPr="001B2F0E" w14:paraId="2F90B5A9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4E605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5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28D93345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Papillary squamous cell carcinoma </w:t>
            </w:r>
          </w:p>
        </w:tc>
      </w:tr>
      <w:tr w:rsidR="00AD0DDB" w:rsidRPr="001B2F0E" w14:paraId="64F4AD0C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5D4D5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702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812D14F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Squamous cell carcinoma in situ </w:t>
            </w:r>
          </w:p>
        </w:tc>
      </w:tr>
      <w:tr w:rsidR="00AD0DDB" w:rsidRPr="001B2F0E" w14:paraId="657AF944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F8E09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7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918BF98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Squamous cell carcinoma </w:t>
            </w:r>
          </w:p>
        </w:tc>
      </w:tr>
      <w:tr w:rsidR="00AD0DDB" w:rsidRPr="001B2F0E" w14:paraId="1E2FEAB2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997BF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71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FFF3F66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Keratinizing squamous cell carcinoma </w:t>
            </w:r>
          </w:p>
        </w:tc>
      </w:tr>
      <w:tr w:rsidR="00AD0DDB" w:rsidRPr="001B2F0E" w14:paraId="5C418778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B82CF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7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7EE6185C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Non-keratinizing squamous cell carcinoma </w:t>
            </w:r>
          </w:p>
        </w:tc>
      </w:tr>
      <w:tr w:rsidR="00AD0DDB" w:rsidRPr="001B2F0E" w14:paraId="17209D6F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6DEC8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7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1CD96D8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Squamous cell carcinoma, small cell non-keratinizing </w:t>
            </w:r>
          </w:p>
        </w:tc>
      </w:tr>
      <w:tr w:rsidR="00AD0DDB" w:rsidRPr="001B2F0E" w14:paraId="08637FD4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44714E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8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1BBB034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Basaloid squamous cell carcinoma </w:t>
            </w:r>
          </w:p>
        </w:tc>
      </w:tr>
      <w:tr w:rsidR="00AD0DDB" w:rsidRPr="001B2F0E" w14:paraId="0E46D2D5" w14:textId="77777777" w:rsidTr="007C4E09">
        <w:trPr>
          <w:trHeight w:val="24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2B9FAF" w14:textId="77777777" w:rsidR="00AD0DDB" w:rsidRPr="001B2F0E" w:rsidRDefault="00AD0DDB" w:rsidP="00805FA2">
            <w:pPr>
              <w:spacing w:line="480" w:lineRule="auto"/>
              <w:ind w:left="7" w:right="-108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84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6099FB34" w14:textId="77777777" w:rsidR="00AD0DDB" w:rsidRPr="001B2F0E" w:rsidRDefault="00AD0DDB" w:rsidP="00805FA2">
            <w:pPr>
              <w:pStyle w:val="BMSBodyText"/>
              <w:spacing w:after="0" w:line="480" w:lineRule="auto"/>
              <w:jc w:val="left"/>
              <w:rPr>
                <w:rFonts w:asciiTheme="minorHAnsi" w:hAnsiTheme="minorHAnsi" w:cstheme="minorHAnsi"/>
                <w:color w:val="auto"/>
                <w:sz w:val="20"/>
                <w:lang w:val="en-GB"/>
              </w:rPr>
            </w:pPr>
            <w:r w:rsidRPr="001B2F0E">
              <w:rPr>
                <w:rFonts w:asciiTheme="minorHAnsi" w:hAnsiTheme="minorHAnsi" w:cstheme="minorHAnsi"/>
                <w:color w:val="auto"/>
                <w:sz w:val="20"/>
                <w:lang w:val="en-GB"/>
              </w:rPr>
              <w:t xml:space="preserve">Squamous cell carcinoma, clear cell type </w:t>
            </w:r>
          </w:p>
        </w:tc>
      </w:tr>
      <w:tr w:rsidR="00AD0DDB" w:rsidRPr="001B2F0E" w14:paraId="5BF3A3A7" w14:textId="77777777" w:rsidTr="007C4E09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D4EF0" w14:textId="77777777" w:rsidR="00AD0DDB" w:rsidRPr="001B2F0E" w:rsidRDefault="00AD0DDB" w:rsidP="00805FA2">
            <w:pPr>
              <w:spacing w:line="480" w:lineRule="auto"/>
              <w:ind w:left="1080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A2A40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NSCLC NOS</w:t>
            </w:r>
          </w:p>
        </w:tc>
      </w:tr>
      <w:tr w:rsidR="00AD0DDB" w:rsidRPr="001B2F0E" w14:paraId="0E662948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A25AC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1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7E3EF75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Carcinoma, NOS</w:t>
            </w:r>
          </w:p>
        </w:tc>
      </w:tr>
      <w:tr w:rsidR="00AD0DDB" w:rsidRPr="001B2F0E" w14:paraId="7C6295AC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A7777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2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3D5CE92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Carcinoma, undifferentiated NOS</w:t>
            </w:r>
          </w:p>
        </w:tc>
      </w:tr>
      <w:tr w:rsidR="00AD0DDB" w:rsidRPr="001B2F0E" w14:paraId="42A60FCC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4DF84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21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4CFCADB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Carcinoma, anaplastic NOS </w:t>
            </w:r>
          </w:p>
        </w:tc>
      </w:tr>
      <w:tr w:rsidR="00AD0DDB" w:rsidRPr="001B2F0E" w14:paraId="1A7F3529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B8CF96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46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08009C77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Carcinoma, non-small cell unspecified</w:t>
            </w:r>
          </w:p>
        </w:tc>
      </w:tr>
      <w:tr w:rsidR="00AD0DDB" w:rsidRPr="001B2F0E" w14:paraId="18065A83" w14:textId="77777777" w:rsidTr="00F97AF4">
        <w:trPr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D58C5" w14:textId="77777777" w:rsidR="00AD0DDB" w:rsidRPr="001B2F0E" w:rsidRDefault="00AD0DDB" w:rsidP="00805FA2">
            <w:pPr>
              <w:spacing w:line="480" w:lineRule="auto"/>
              <w:ind w:left="1080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34978" w14:textId="7EE9BCD8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ther miscellaneous NSCLC (</w:t>
            </w:r>
            <w:r w:rsidR="005A2CF3"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‘</w:t>
            </w:r>
            <w:r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Other specified</w:t>
            </w:r>
            <w:r w:rsidR="005A2CF3"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>’</w:t>
            </w:r>
            <w:r w:rsidRPr="001B2F0E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SCLC)</w:t>
            </w:r>
          </w:p>
        </w:tc>
      </w:tr>
      <w:tr w:rsidR="00AD0DDB" w:rsidRPr="001B2F0E" w14:paraId="05BD07FA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CB05DE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14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75ACEAEA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Large cell carcinoma with rhabdoid phenotype</w:t>
            </w:r>
          </w:p>
        </w:tc>
      </w:tr>
      <w:tr w:rsidR="00AD0DDB" w:rsidRPr="001B2F0E" w14:paraId="06F23722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7A3C3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2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482548B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Sarcomatoid</w:t>
            </w:r>
            <w:proofErr w:type="spellEnd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 carcinoma, pleomorphic </w:t>
            </w:r>
          </w:p>
        </w:tc>
      </w:tr>
      <w:tr w:rsidR="00AD0DDB" w:rsidRPr="001B2F0E" w14:paraId="08317443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9D6A4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2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66EC0966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NUT carcinoma</w:t>
            </w:r>
          </w:p>
        </w:tc>
      </w:tr>
      <w:tr w:rsidR="00AD0DDB" w:rsidRPr="001B2F0E" w14:paraId="163DDCAF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45D886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3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E9070A2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Spindle cell and giant cell carcinoma </w:t>
            </w:r>
          </w:p>
        </w:tc>
      </w:tr>
      <w:tr w:rsidR="00AD0DDB" w:rsidRPr="001B2F0E" w14:paraId="6E01B77F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7D347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8031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0481435B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Giant cell carcinoma </w:t>
            </w:r>
          </w:p>
        </w:tc>
      </w:tr>
      <w:tr w:rsidR="00AD0DDB" w:rsidRPr="001B2F0E" w14:paraId="765C321D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E9813D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03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630FF5F9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Spindle cell carcinoma, NOS</w:t>
            </w:r>
          </w:p>
        </w:tc>
      </w:tr>
      <w:tr w:rsidR="00AD0DDB" w:rsidRPr="001B2F0E" w14:paraId="1394D669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B6883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lastRenderedPageBreak/>
              <w:t>803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CE54BAC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Pseudosarcomatous</w:t>
            </w:r>
            <w:proofErr w:type="spellEnd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 carcinoma </w:t>
            </w:r>
          </w:p>
        </w:tc>
      </w:tr>
      <w:tr w:rsidR="00AD0DDB" w:rsidRPr="001B2F0E" w14:paraId="737E2817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F23437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123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19C9F30E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Basaloid carcinoma </w:t>
            </w:r>
          </w:p>
        </w:tc>
      </w:tr>
      <w:tr w:rsidR="00AD0DDB" w:rsidRPr="001B2F0E" w14:paraId="7E49F4F8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4E98C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20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08108EFB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Adenocystic</w:t>
            </w:r>
            <w:proofErr w:type="spellEnd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 carcinoma </w:t>
            </w:r>
          </w:p>
        </w:tc>
      </w:tr>
      <w:tr w:rsidR="00AD0DDB" w:rsidRPr="001B2F0E" w14:paraId="09107B94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47BA5D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43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8C56DC2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Mucoepidermoid carcinoma </w:t>
            </w:r>
          </w:p>
        </w:tc>
      </w:tr>
      <w:tr w:rsidR="00AD0DDB" w:rsidRPr="001B2F0E" w14:paraId="6CA963D2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196E9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56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32E740B0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Adenosquamous</w:t>
            </w:r>
            <w:proofErr w:type="spellEnd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 carcinoma </w:t>
            </w:r>
          </w:p>
        </w:tc>
      </w:tr>
      <w:tr w:rsidR="00AD0DDB" w:rsidRPr="001B2F0E" w14:paraId="495028F2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675EDC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56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DAEE33B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Epithelial-myoepithelial carcinoma </w:t>
            </w:r>
          </w:p>
        </w:tc>
      </w:tr>
      <w:tr w:rsidR="00AD0DDB" w:rsidRPr="001B2F0E" w14:paraId="7B9586CA" w14:textId="77777777" w:rsidTr="007C4E0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3FB5F1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972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5E3392D9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Blastoma, pulmonary (</w:t>
            </w:r>
            <w:proofErr w:type="spellStart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pneumoblastoma</w:t>
            </w:r>
            <w:proofErr w:type="spellEnd"/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) </w:t>
            </w:r>
          </w:p>
        </w:tc>
      </w:tr>
      <w:tr w:rsidR="00AD0DDB" w:rsidRPr="001B2F0E" w14:paraId="7D789878" w14:textId="77777777" w:rsidTr="00FB2830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0EC2B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9803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</w:tcPr>
          <w:p w14:paraId="4B50FFF8" w14:textId="188C62A4" w:rsidR="00AD0DDB" w:rsidRPr="001B2F0E" w:rsidRDefault="005523B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>Carcinosarcoma</w:t>
            </w:r>
            <w:r w:rsidR="00AD0DDB"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, NOS </w:t>
            </w:r>
          </w:p>
        </w:tc>
      </w:tr>
      <w:tr w:rsidR="00AD0DDB" w:rsidRPr="001B2F0E" w14:paraId="5A6A9F01" w14:textId="77777777" w:rsidTr="00FB2830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E2975" w14:textId="77777777" w:rsidR="00AD0DDB" w:rsidRPr="001B2F0E" w:rsidRDefault="00AD0DDB" w:rsidP="00805FA2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sz w:val="20"/>
                <w:szCs w:val="20"/>
                <w:lang w:val="en-GB"/>
              </w:rPr>
              <w:t>89823</w:t>
            </w:r>
          </w:p>
        </w:tc>
        <w:tc>
          <w:tcPr>
            <w:tcW w:w="6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93CB5" w14:textId="77777777" w:rsidR="00AD0DDB" w:rsidRPr="001B2F0E" w:rsidRDefault="00AD0DDB" w:rsidP="00805FA2">
            <w:pPr>
              <w:spacing w:line="48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1B2F0E">
              <w:rPr>
                <w:rFonts w:cstheme="minorHAnsi"/>
                <w:bCs/>
                <w:sz w:val="20"/>
                <w:szCs w:val="20"/>
                <w:lang w:val="en-GB"/>
              </w:rPr>
              <w:t xml:space="preserve">Myoepithelial carcinoma </w:t>
            </w:r>
          </w:p>
        </w:tc>
      </w:tr>
    </w:tbl>
    <w:p w14:paraId="069D0228" w14:textId="336C9BB6" w:rsidR="00610A94" w:rsidRPr="001B2F0E" w:rsidRDefault="00DF3899" w:rsidP="00805FA2">
      <w:pPr>
        <w:spacing w:after="0" w:line="480" w:lineRule="auto"/>
        <w:rPr>
          <w:rFonts w:cstheme="minorHAnsi"/>
          <w:b/>
          <w:lang w:val="en-GB"/>
        </w:rPr>
        <w:sectPr w:rsidR="00610A94" w:rsidRPr="001B2F0E" w:rsidSect="00B93E73">
          <w:footerReference w:type="default" r:id="rId11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1B2F0E">
        <w:rPr>
          <w:rFonts w:eastAsia="Calibri" w:cstheme="minorHAnsi"/>
          <w:i/>
          <w:iCs/>
          <w:sz w:val="20"/>
          <w:szCs w:val="20"/>
          <w:lang w:val="en-GB"/>
        </w:rPr>
        <w:t>ICD-O-3</w:t>
      </w:r>
      <w:r w:rsidRPr="001B2F0E">
        <w:rPr>
          <w:rFonts w:eastAsia="Calibri" w:cstheme="minorHAnsi"/>
          <w:sz w:val="20"/>
          <w:szCs w:val="20"/>
          <w:lang w:val="en-GB"/>
        </w:rPr>
        <w:t xml:space="preserve"> </w:t>
      </w:r>
      <w:bookmarkStart w:id="1" w:name="_Hlk16793666"/>
      <w:r w:rsidRPr="001B2F0E">
        <w:rPr>
          <w:rFonts w:eastAsia="Calibri" w:cstheme="minorHAnsi"/>
          <w:sz w:val="20"/>
          <w:szCs w:val="20"/>
          <w:lang w:val="en-GB"/>
        </w:rPr>
        <w:t xml:space="preserve">International Classification of Diseases for Oncology, 3rd </w:t>
      </w:r>
      <w:r w:rsidR="00ED4ABA" w:rsidRPr="001B2F0E">
        <w:rPr>
          <w:rFonts w:eastAsia="Calibri" w:cstheme="minorHAnsi"/>
          <w:sz w:val="20"/>
          <w:szCs w:val="20"/>
          <w:lang w:val="en-GB"/>
        </w:rPr>
        <w:t>edition</w:t>
      </w:r>
      <w:r w:rsidR="0072165B" w:rsidRPr="001B2F0E">
        <w:rPr>
          <w:rFonts w:eastAsia="Calibri" w:cstheme="minorHAnsi"/>
          <w:sz w:val="20"/>
          <w:szCs w:val="20"/>
          <w:lang w:val="en-GB"/>
        </w:rPr>
        <w:t>,</w:t>
      </w:r>
      <w:r w:rsidRPr="001B2F0E">
        <w:rPr>
          <w:rFonts w:eastAsia="Calibri" w:cstheme="minorHAnsi"/>
          <w:sz w:val="20"/>
          <w:szCs w:val="20"/>
          <w:lang w:val="en-GB"/>
        </w:rPr>
        <w:t xml:space="preserve"> </w:t>
      </w:r>
      <w:bookmarkEnd w:id="1"/>
      <w:r w:rsidR="0072165B" w:rsidRPr="001B2F0E">
        <w:rPr>
          <w:rFonts w:eastAsia="Calibri" w:cstheme="minorHAnsi"/>
          <w:i/>
          <w:iCs/>
          <w:sz w:val="20"/>
          <w:szCs w:val="20"/>
          <w:lang w:val="en-GB"/>
        </w:rPr>
        <w:t>NSCLC</w:t>
      </w:r>
      <w:r w:rsidR="0072165B" w:rsidRPr="001B2F0E">
        <w:rPr>
          <w:rFonts w:eastAsia="Calibri" w:cstheme="minorHAnsi"/>
          <w:sz w:val="20"/>
          <w:szCs w:val="20"/>
          <w:lang w:val="en-GB"/>
        </w:rPr>
        <w:t xml:space="preserve"> non-small cell lung cancer, </w:t>
      </w:r>
      <w:r w:rsidRPr="001B2F0E">
        <w:rPr>
          <w:rFonts w:eastAsia="Calibri" w:cstheme="minorHAnsi"/>
          <w:i/>
          <w:iCs/>
          <w:sz w:val="20"/>
          <w:szCs w:val="20"/>
          <w:lang w:val="en-GB"/>
        </w:rPr>
        <w:t>NOS</w:t>
      </w:r>
      <w:r w:rsidRPr="001B2F0E">
        <w:rPr>
          <w:rFonts w:eastAsia="Calibri" w:cstheme="minorHAnsi"/>
          <w:sz w:val="20"/>
          <w:szCs w:val="20"/>
          <w:lang w:val="en-GB"/>
        </w:rPr>
        <w:t xml:space="preserve"> not otherwise specified</w:t>
      </w:r>
    </w:p>
    <w:p w14:paraId="33DF7A0F" w14:textId="624236AE" w:rsidR="007C4E09" w:rsidRPr="001B2F0E" w:rsidRDefault="007C4E09" w:rsidP="00805FA2">
      <w:pPr>
        <w:spacing w:after="0" w:line="480" w:lineRule="auto"/>
        <w:rPr>
          <w:rFonts w:cstheme="minorHAnsi"/>
          <w:b/>
          <w:lang w:val="en-GB"/>
        </w:rPr>
      </w:pPr>
      <w:r w:rsidRPr="001B2F0E">
        <w:rPr>
          <w:rFonts w:cstheme="minorHAnsi"/>
          <w:b/>
          <w:lang w:val="en-GB"/>
        </w:rPr>
        <w:lastRenderedPageBreak/>
        <w:t>T</w:t>
      </w:r>
      <w:r w:rsidR="0072165B" w:rsidRPr="001B2F0E">
        <w:rPr>
          <w:rFonts w:cstheme="minorHAnsi"/>
          <w:b/>
          <w:lang w:val="en-GB"/>
        </w:rPr>
        <w:t xml:space="preserve">able </w:t>
      </w:r>
      <w:r w:rsidRPr="001B2F0E">
        <w:rPr>
          <w:rFonts w:cstheme="minorHAnsi"/>
          <w:b/>
          <w:lang w:val="en-GB"/>
        </w:rPr>
        <w:t xml:space="preserve">S2 </w:t>
      </w:r>
      <w:r w:rsidRPr="001B2F0E">
        <w:rPr>
          <w:rFonts w:cstheme="minorHAnsi"/>
          <w:bCs/>
          <w:lang w:val="en-GB"/>
        </w:rPr>
        <w:t>Algorithm for deriving line of therapy</w:t>
      </w:r>
    </w:p>
    <w:tbl>
      <w:tblPr>
        <w:tblStyle w:val="TableGrid"/>
        <w:tblW w:w="10107" w:type="dxa"/>
        <w:jc w:val="center"/>
        <w:tblLook w:val="04A0" w:firstRow="1" w:lastRow="0" w:firstColumn="1" w:lastColumn="0" w:noHBand="0" w:noVBand="1"/>
      </w:tblPr>
      <w:tblGrid>
        <w:gridCol w:w="1370"/>
        <w:gridCol w:w="8737"/>
      </w:tblGrid>
      <w:tr w:rsidR="007C4E09" w:rsidRPr="001B2F0E" w14:paraId="171E6DCC" w14:textId="77777777" w:rsidTr="002A224C">
        <w:trPr>
          <w:cantSplit/>
          <w:trHeight w:val="226"/>
          <w:jc w:val="center"/>
        </w:trPr>
        <w:tc>
          <w:tcPr>
            <w:tcW w:w="10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7196B" w14:textId="0739FB90" w:rsidR="007C4E09" w:rsidRPr="001B2F0E" w:rsidRDefault="007C4E09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For </w:t>
            </w:r>
            <w:r w:rsidR="005A2CF3" w:rsidRPr="001B2F0E">
              <w:rPr>
                <w:rFonts w:cstheme="minorHAnsi"/>
                <w:sz w:val="18"/>
                <w:szCs w:val="20"/>
                <w:lang w:val="en-GB"/>
              </w:rPr>
              <w:t>this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study, the following starting points were </w:t>
            </w:r>
            <w:r w:rsidR="005A2CF3" w:rsidRPr="001B2F0E">
              <w:rPr>
                <w:rFonts w:cstheme="minorHAnsi"/>
                <w:sz w:val="18"/>
                <w:szCs w:val="20"/>
                <w:lang w:val="en-GB"/>
              </w:rPr>
              <w:t>considered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:</w:t>
            </w:r>
          </w:p>
          <w:p w14:paraId="6426C74E" w14:textId="3500FC51" w:rsidR="007C4E09" w:rsidRPr="001B2F0E" w:rsidRDefault="007C4E09" w:rsidP="00805FA2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A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was defined as 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1 cycle (or continuous oral treatment for target agents) of a planned SACT program (regimen)</w:t>
            </w:r>
          </w:p>
          <w:p w14:paraId="2AA85700" w14:textId="04BE850D" w:rsidR="007C4E09" w:rsidRPr="001B2F0E" w:rsidRDefault="00F67878" w:rsidP="00805FA2">
            <w:pPr>
              <w:pStyle w:val="ListParagraph"/>
              <w:numPr>
                <w:ilvl w:val="0"/>
                <w:numId w:val="25"/>
              </w:num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Because </w:t>
            </w:r>
            <w:r w:rsidR="007C4E09" w:rsidRPr="001B2F0E">
              <w:rPr>
                <w:rFonts w:cstheme="minorHAnsi"/>
                <w:sz w:val="18"/>
                <w:szCs w:val="20"/>
                <w:lang w:val="en-GB"/>
              </w:rPr>
              <w:t xml:space="preserve">neither a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="007C4E09" w:rsidRPr="001B2F0E">
              <w:rPr>
                <w:rFonts w:cstheme="minorHAnsi"/>
                <w:sz w:val="18"/>
                <w:szCs w:val="20"/>
                <w:lang w:val="en-GB"/>
              </w:rPr>
              <w:t xml:space="preserve"> variable nor progression dates were directly available in the database, an algorithm of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="007C4E09" w:rsidRPr="001B2F0E">
              <w:rPr>
                <w:rFonts w:cstheme="minorHAnsi"/>
                <w:sz w:val="18"/>
                <w:szCs w:val="20"/>
                <w:lang w:val="en-GB"/>
              </w:rPr>
              <w:t xml:space="preserve"> with medical adjudication to validate outcomes was used (see below)</w:t>
            </w:r>
          </w:p>
        </w:tc>
      </w:tr>
      <w:tr w:rsidR="007C4E09" w:rsidRPr="001B2F0E" w14:paraId="59B35C2A" w14:textId="77777777" w:rsidTr="002A224C">
        <w:trPr>
          <w:cantSplit/>
          <w:trHeight w:val="226"/>
          <w:tblHeader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AC749" w14:textId="42F8A9D5" w:rsidR="007C4E09" w:rsidRPr="001B2F0E" w:rsidRDefault="007C4E09" w:rsidP="00805FA2">
            <w:pPr>
              <w:spacing w:line="480" w:lineRule="auto"/>
              <w:ind w:left="7" w:right="-108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tep</w:t>
            </w:r>
          </w:p>
        </w:tc>
        <w:tc>
          <w:tcPr>
            <w:tcW w:w="8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C02C6" w14:textId="5B349E61" w:rsidR="007C4E09" w:rsidRPr="001B2F0E" w:rsidRDefault="007C4E09" w:rsidP="00805FA2">
            <w:pPr>
              <w:spacing w:line="480" w:lineRule="auto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 xml:space="preserve">Notes </w:t>
            </w:r>
          </w:p>
        </w:tc>
      </w:tr>
      <w:tr w:rsidR="007C4E09" w:rsidRPr="001B2F0E" w14:paraId="116C497A" w14:textId="77777777" w:rsidTr="002A224C">
        <w:trPr>
          <w:trHeight w:val="226"/>
          <w:tblHeader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FE1E4" w14:textId="1C02F94D" w:rsidR="007C4E09" w:rsidRPr="001B2F0E" w:rsidRDefault="007C4E09" w:rsidP="00805FA2">
            <w:pPr>
              <w:spacing w:line="480" w:lineRule="auto"/>
              <w:ind w:left="7" w:right="-108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Defining the start of the first </w:t>
            </w:r>
            <w:proofErr w:type="spellStart"/>
            <w:r w:rsidR="00D372A4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LoT</w:t>
            </w:r>
            <w:proofErr w:type="spellEnd"/>
          </w:p>
        </w:tc>
        <w:tc>
          <w:tcPr>
            <w:tcW w:w="8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45421" w14:textId="36008501" w:rsidR="00A936D5" w:rsidRPr="001B2F0E" w:rsidRDefault="00A936D5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Criteria</w:t>
            </w:r>
          </w:p>
          <w:p w14:paraId="4FD59DB4" w14:textId="3922C493" w:rsidR="00A936D5" w:rsidRPr="001B2F0E" w:rsidRDefault="00A936D5" w:rsidP="00805FA2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For each patient, the initiation of the firs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is the date of the first dose or prescription of SACT agent</w:t>
            </w:r>
          </w:p>
          <w:p w14:paraId="510FEA2A" w14:textId="72A756B6" w:rsidR="00A936D5" w:rsidRPr="001B2F0E" w:rsidRDefault="00A936D5" w:rsidP="00805FA2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Initiation of the first SACT agent, radiotherapy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,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or surgery is expected to be within 6 months following diagnosis (index date)</w:t>
            </w:r>
          </w:p>
          <w:p w14:paraId="6A973D0C" w14:textId="05DBFC2F" w:rsidR="00A936D5" w:rsidRPr="001B2F0E" w:rsidRDefault="00A936D5" w:rsidP="00805FA2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The firs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includes all systemic agents initially given during the first 28 days after the date of the first dose or prescription of a SACT agent (treatment initiation date)</w:t>
            </w:r>
          </w:p>
          <w:p w14:paraId="1C9D1EA0" w14:textId="6366387E" w:rsidR="007C4E09" w:rsidRPr="001B2F0E" w:rsidRDefault="00F67878" w:rsidP="00805FA2">
            <w:pPr>
              <w:pStyle w:val="ListParagraph"/>
              <w:numPr>
                <w:ilvl w:val="0"/>
                <w:numId w:val="26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Because </w:t>
            </w:r>
            <w:r w:rsidR="00A936D5" w:rsidRPr="001B2F0E">
              <w:rPr>
                <w:rFonts w:cstheme="minorHAnsi"/>
                <w:sz w:val="18"/>
                <w:szCs w:val="20"/>
                <w:lang w:val="en-GB"/>
              </w:rPr>
              <w:t xml:space="preserve">SACT treatment information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is </w:t>
            </w:r>
            <w:r w:rsidR="00A936D5" w:rsidRPr="001B2F0E">
              <w:rPr>
                <w:rFonts w:cstheme="minorHAnsi"/>
                <w:sz w:val="18"/>
                <w:szCs w:val="20"/>
                <w:lang w:val="en-GB"/>
              </w:rPr>
              <w:t>not always uniformly captured, any SACT starting within 28 days, but not identified in the initial regimen prescription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,</w:t>
            </w:r>
            <w:r w:rsidR="00A936D5" w:rsidRPr="001B2F0E">
              <w:rPr>
                <w:rFonts w:cstheme="minorHAnsi"/>
                <w:sz w:val="18"/>
                <w:szCs w:val="20"/>
                <w:lang w:val="en-GB"/>
              </w:rPr>
              <w:t xml:space="preserve"> will contribute to the same regimen and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</w:p>
          <w:p w14:paraId="2159E9D5" w14:textId="123F2C8F" w:rsidR="002B6741" w:rsidRPr="001B2F0E" w:rsidRDefault="002B6741" w:rsidP="00805FA2">
            <w:pPr>
              <w:pStyle w:val="ListParagraph"/>
              <w:spacing w:line="480" w:lineRule="auto"/>
              <w:rPr>
                <w:rFonts w:cstheme="minorHAnsi"/>
                <w:sz w:val="12"/>
                <w:szCs w:val="20"/>
                <w:lang w:val="en-GB"/>
              </w:rPr>
            </w:pPr>
          </w:p>
        </w:tc>
      </w:tr>
      <w:tr w:rsidR="007C4E09" w:rsidRPr="001B2F0E" w14:paraId="73ADAD1A" w14:textId="77777777" w:rsidTr="002A224C">
        <w:trPr>
          <w:trHeight w:val="226"/>
          <w:tblHeader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A2616" w14:textId="6392140F" w:rsidR="007C4E09" w:rsidRPr="001B2F0E" w:rsidRDefault="00A936D5" w:rsidP="00805FA2">
            <w:pPr>
              <w:spacing w:line="480" w:lineRule="auto"/>
              <w:ind w:left="7" w:right="-108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Advancing to a subsequent </w:t>
            </w:r>
            <w:proofErr w:type="spellStart"/>
            <w:r w:rsidR="00D372A4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LoT</w:t>
            </w:r>
            <w:proofErr w:type="spellEnd"/>
          </w:p>
        </w:tc>
        <w:tc>
          <w:tcPr>
            <w:tcW w:w="87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10A87" w14:textId="76187EEE" w:rsidR="00A936D5" w:rsidRPr="001B2F0E" w:rsidRDefault="00A936D5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For each patient, the following scenarios were considered for advancing to the second, third, or subsequen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>:</w:t>
            </w:r>
          </w:p>
          <w:p w14:paraId="007DBEAE" w14:textId="6D17BE24" w:rsidR="00A936D5" w:rsidRPr="001B2F0E" w:rsidRDefault="00A936D5" w:rsidP="00805FA2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 subsequent regimen starts following 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4 cycles (or 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4 months for oral treatments) of SACT (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ee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cenario 1 below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) </w:t>
            </w:r>
          </w:p>
          <w:p w14:paraId="7308C052" w14:textId="1C24811D" w:rsidR="00A936D5" w:rsidRPr="001B2F0E" w:rsidRDefault="00A936D5" w:rsidP="00805FA2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 length of the initial regimen is &lt;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4 cycles (or &lt;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4 months for oral treatments) of SACT (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ee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cenario 2 below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  <w:p w14:paraId="31C702F3" w14:textId="24CA577D" w:rsidR="00A936D5" w:rsidRPr="001B2F0E" w:rsidRDefault="00A936D5" w:rsidP="00805FA2">
            <w:pPr>
              <w:pStyle w:val="ListParagraph"/>
              <w:numPr>
                <w:ilvl w:val="0"/>
                <w:numId w:val="27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Involvement of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a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maintenance regimen for patients on the firs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(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 xml:space="preserve">see section on </w:t>
            </w:r>
            <w:r w:rsidR="007F1F12" w:rsidRPr="001B2F0E">
              <w:rPr>
                <w:rFonts w:cstheme="minorHAnsi"/>
                <w:b/>
                <w:sz w:val="18"/>
                <w:szCs w:val="20"/>
                <w:lang w:val="en-GB"/>
              </w:rPr>
              <w:t>m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aintenance regimen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  <w:p w14:paraId="4B04012B" w14:textId="1E193F6F" w:rsidR="00610A94" w:rsidRPr="001B2F0E" w:rsidRDefault="00F67878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Because </w:t>
            </w:r>
            <w:r w:rsidR="00A936D5" w:rsidRPr="001B2F0E">
              <w:rPr>
                <w:rFonts w:cstheme="minorHAnsi"/>
                <w:sz w:val="18"/>
                <w:szCs w:val="20"/>
                <w:lang w:val="en-GB"/>
              </w:rPr>
              <w:t xml:space="preserve">cycle information is not directly available from the </w:t>
            </w:r>
            <w:r w:rsidR="00402225" w:rsidRPr="001B2F0E">
              <w:rPr>
                <w:rFonts w:cstheme="minorHAnsi"/>
                <w:sz w:val="18"/>
                <w:szCs w:val="20"/>
                <w:lang w:val="en-GB"/>
              </w:rPr>
              <w:t>IPO-Porto</w:t>
            </w:r>
            <w:r w:rsidR="00A936D5" w:rsidRPr="001B2F0E">
              <w:rPr>
                <w:rFonts w:cstheme="minorHAnsi"/>
                <w:sz w:val="18"/>
                <w:szCs w:val="20"/>
                <w:lang w:val="en-GB"/>
              </w:rPr>
              <w:t xml:space="preserve"> data, a count of therapeutic administration dates was used as a proxy</w:t>
            </w:r>
            <w:r w:rsidR="00BC2F12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</w:p>
        </w:tc>
      </w:tr>
      <w:tr w:rsidR="00610A94" w:rsidRPr="001B2F0E" w14:paraId="20FB96CE" w14:textId="77777777" w:rsidTr="002A224C">
        <w:trPr>
          <w:trHeight w:val="226"/>
          <w:tblHeader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53AB88C8" w14:textId="77777777" w:rsidR="00610A94" w:rsidRPr="001B2F0E" w:rsidRDefault="00610A94" w:rsidP="00805FA2">
            <w:pPr>
              <w:spacing w:line="480" w:lineRule="auto"/>
              <w:ind w:left="7" w:right="-108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</w:tcPr>
          <w:p w14:paraId="7D8DB082" w14:textId="77777777" w:rsidR="00610A94" w:rsidRPr="001B2F0E" w:rsidRDefault="00610A94" w:rsidP="00805FA2">
            <w:pPr>
              <w:spacing w:line="480" w:lineRule="auto"/>
              <w:rPr>
                <w:rFonts w:cstheme="minorHAnsi"/>
                <w:b/>
                <w:i/>
                <w:sz w:val="12"/>
                <w:szCs w:val="20"/>
                <w:lang w:val="en-GB"/>
              </w:rPr>
            </w:pPr>
          </w:p>
          <w:p w14:paraId="18ED971D" w14:textId="55227E7E" w:rsidR="00610A94" w:rsidRPr="001B2F0E" w:rsidRDefault="00610A94" w:rsidP="00805FA2">
            <w:pPr>
              <w:spacing w:line="480" w:lineRule="auto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Scenario 1: The subsequent regimen starts following ≥</w:t>
            </w:r>
            <w:r w:rsidR="00F67878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4 cycles (or ≥</w:t>
            </w:r>
            <w:r w:rsidR="00F67878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4 months for oral treatments) of SACT</w:t>
            </w:r>
          </w:p>
          <w:p w14:paraId="6DCAFD56" w14:textId="018B26F6" w:rsidR="00610A94" w:rsidRPr="001B2F0E" w:rsidRDefault="00610A94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Treatments were considered to have advanced to the nex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>, if either</w:t>
            </w:r>
          </w:p>
          <w:p w14:paraId="1F65C93A" w14:textId="246164AF" w:rsidR="00610A94" w:rsidRPr="001B2F0E" w:rsidRDefault="00610A94" w:rsidP="00805FA2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re was a time gap of 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70 days between </w:t>
            </w:r>
            <w:r w:rsidR="00C605C4" w:rsidRPr="001B2F0E">
              <w:rPr>
                <w:rFonts w:cstheme="minorHAnsi"/>
                <w:sz w:val="18"/>
                <w:szCs w:val="20"/>
                <w:lang w:val="en-GB"/>
              </w:rPr>
              <w:t xml:space="preserve">2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subsequent treatment cycle start dates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br/>
              <w:t>A prolonged time gap of 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70 days was not considered as indicating a new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if</w:t>
            </w:r>
          </w:p>
          <w:p w14:paraId="1EE568A6" w14:textId="77777777" w:rsidR="00610A94" w:rsidRPr="001B2F0E" w:rsidRDefault="00610A94" w:rsidP="00805FA2">
            <w:pPr>
              <w:pStyle w:val="ListParagraph"/>
              <w:numPr>
                <w:ilvl w:val="1"/>
                <w:numId w:val="28"/>
              </w:numPr>
              <w:spacing w:line="480" w:lineRule="auto"/>
              <w:ind w:left="130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 subsequent regimen contained the same agent(s) as the current regimen</w:t>
            </w:r>
          </w:p>
          <w:p w14:paraId="61EC7315" w14:textId="53AE6666" w:rsidR="00610A94" w:rsidRPr="001B2F0E" w:rsidRDefault="00610A94" w:rsidP="00805FA2">
            <w:pPr>
              <w:pStyle w:val="ListParagraph"/>
              <w:numPr>
                <w:ilvl w:val="1"/>
                <w:numId w:val="28"/>
              </w:numPr>
              <w:spacing w:line="480" w:lineRule="auto"/>
              <w:ind w:left="130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lastRenderedPageBreak/>
              <w:t xml:space="preserve">The composition of the consecutive regimen differed only by detail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(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i</w:t>
            </w:r>
            <w:r w:rsidR="0072165B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e</w:t>
            </w:r>
            <w:r w:rsidR="0072165B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,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switching carboplatin for cisplatin, or paclitaxel for nab-paclitaxel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  <w:p w14:paraId="5288A278" w14:textId="0E8EF7CE" w:rsidR="002B6741" w:rsidRPr="001B2F0E" w:rsidRDefault="00610A94" w:rsidP="00805FA2">
            <w:pPr>
              <w:pStyle w:val="ListParagraph"/>
              <w:numPr>
                <w:ilvl w:val="1"/>
                <w:numId w:val="28"/>
              </w:numPr>
              <w:spacing w:line="480" w:lineRule="auto"/>
              <w:ind w:left="130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The new regimen involved adding bevacizumab or a targeted therapy to current chemotherapy </w:t>
            </w:r>
          </w:p>
          <w:p w14:paraId="11EDE8E8" w14:textId="47605F2C" w:rsidR="00610A94" w:rsidRPr="001B2F0E" w:rsidRDefault="00610A94" w:rsidP="00805FA2">
            <w:pPr>
              <w:pStyle w:val="ListParagraph"/>
              <w:numPr>
                <w:ilvl w:val="0"/>
                <w:numId w:val="28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re was evidence of subsequent administration of a new treatment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,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regardless of the time since the start of the initial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>, for which</w:t>
            </w:r>
          </w:p>
          <w:p w14:paraId="3A92F350" w14:textId="3B23DB7E" w:rsidR="00610A94" w:rsidRPr="001B2F0E" w:rsidRDefault="00610A94" w:rsidP="00805FA2">
            <w:pPr>
              <w:pStyle w:val="ListParagraph"/>
              <w:numPr>
                <w:ilvl w:val="1"/>
                <w:numId w:val="28"/>
              </w:numPr>
              <w:spacing w:line="480" w:lineRule="auto"/>
              <w:ind w:left="130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 composition of the subsequent regimen included additional drugs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that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are not included in the exceptions listed in points 1b and 1c</w:t>
            </w:r>
          </w:p>
          <w:p w14:paraId="76AB3420" w14:textId="40F0358E" w:rsidR="00610A94" w:rsidRPr="001B2F0E" w:rsidRDefault="00610A94" w:rsidP="00805FA2">
            <w:pPr>
              <w:pStyle w:val="ListParagraph"/>
              <w:numPr>
                <w:ilvl w:val="1"/>
                <w:numId w:val="28"/>
              </w:numPr>
              <w:spacing w:line="480" w:lineRule="auto"/>
              <w:ind w:left="130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The subsequent regimen was not considered maintenance therapy (</w:t>
            </w:r>
            <w:r w:rsidRPr="001B2F0E">
              <w:rPr>
                <w:rFonts w:cstheme="minorHAnsi"/>
                <w:b/>
                <w:sz w:val="18"/>
                <w:szCs w:val="20"/>
                <w:lang w:val="en-GB"/>
              </w:rPr>
              <w:t>see section on maintenance regimen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</w:tr>
      <w:tr w:rsidR="00610A94" w:rsidRPr="001B2F0E" w14:paraId="177733C4" w14:textId="77777777" w:rsidTr="002A224C">
        <w:trPr>
          <w:trHeight w:val="226"/>
          <w:tblHeader/>
          <w:jc w:val="center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0DAA7ED0" w14:textId="77777777" w:rsidR="00610A94" w:rsidRPr="001B2F0E" w:rsidRDefault="00610A94" w:rsidP="00805FA2">
            <w:pPr>
              <w:spacing w:line="480" w:lineRule="auto"/>
              <w:ind w:left="7" w:right="-108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</w:tcPr>
          <w:p w14:paraId="66E9E4D1" w14:textId="77777777" w:rsidR="00610A94" w:rsidRPr="001B2F0E" w:rsidRDefault="00610A94" w:rsidP="00805FA2">
            <w:pPr>
              <w:spacing w:line="480" w:lineRule="auto"/>
              <w:rPr>
                <w:rFonts w:cstheme="minorHAnsi"/>
                <w:b/>
                <w:i/>
                <w:sz w:val="12"/>
                <w:szCs w:val="20"/>
                <w:lang w:val="en-GB"/>
              </w:rPr>
            </w:pPr>
          </w:p>
          <w:p w14:paraId="2BE41BC0" w14:textId="1C68BC25" w:rsidR="00610A94" w:rsidRPr="001B2F0E" w:rsidRDefault="00610A94" w:rsidP="00805FA2">
            <w:pPr>
              <w:spacing w:line="480" w:lineRule="auto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Scenario 2: When there are &lt;</w:t>
            </w:r>
            <w:r w:rsidR="00F67878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4 cycles (or &lt;</w:t>
            </w:r>
            <w:r w:rsidR="00F67878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4 months for oral treatments) of SACT</w:t>
            </w:r>
          </w:p>
          <w:p w14:paraId="60CF9AEC" w14:textId="64B38120" w:rsidR="002B6741" w:rsidRPr="001B2F0E" w:rsidRDefault="00610A94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Treatments were considered to have advanced to the nex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>, if there was evidence of subsequent administration of a new treatment regimen &gt;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28 days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after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original treatment initiation, regardless of the time since the end of the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, and the composition of the subsequent regimen included additional drugs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that are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not included in the exceptions listed in scenario 1</w:t>
            </w:r>
            <w:r w:rsidR="00BC2F12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</w:p>
        </w:tc>
      </w:tr>
      <w:tr w:rsidR="00610A94" w:rsidRPr="001B2F0E" w14:paraId="56092CBC" w14:textId="77777777" w:rsidTr="002A224C">
        <w:trPr>
          <w:trHeight w:val="226"/>
          <w:tblHeader/>
          <w:jc w:val="center"/>
        </w:trPr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78BBE" w14:textId="556D9A5D" w:rsidR="00610A94" w:rsidRPr="001B2F0E" w:rsidRDefault="00610A94" w:rsidP="00805FA2">
            <w:pPr>
              <w:spacing w:line="480" w:lineRule="auto"/>
              <w:ind w:left="7" w:right="-108"/>
              <w:rPr>
                <w:rFonts w:cstheme="minorHAnsi"/>
                <w:b/>
                <w:i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Defining maintenance therapy (first </w:t>
            </w:r>
            <w:proofErr w:type="spellStart"/>
            <w:r w:rsidR="00D372A4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LoT</w:t>
            </w:r>
            <w:proofErr w:type="spellEnd"/>
            <w:r w:rsidR="002B6741"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b/>
                <w:i/>
                <w:sz w:val="18"/>
                <w:szCs w:val="20"/>
                <w:lang w:val="en-GB"/>
              </w:rPr>
              <w:t>only)</w:t>
            </w:r>
          </w:p>
        </w:tc>
        <w:tc>
          <w:tcPr>
            <w:tcW w:w="8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42140" w14:textId="1DDDE341" w:rsidR="002B6741" w:rsidRPr="001B2F0E" w:rsidRDefault="00610A94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>A maintenance variable was added to the database during the study. The maintenance variable was used to validate the maintenance therapy allocation variable available from the source data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</w:p>
          <w:p w14:paraId="01E22B68" w14:textId="77777777" w:rsidR="002B6741" w:rsidRPr="001B2F0E" w:rsidRDefault="002B6741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</w:p>
          <w:p w14:paraId="69B10023" w14:textId="68C7D7A5" w:rsidR="002B6741" w:rsidRPr="001B2F0E" w:rsidRDefault="00610A94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When a maintenance therapy variable was not readily available, the firs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was classified as maintenance therapy when</w:t>
            </w:r>
          </w:p>
          <w:p w14:paraId="5A15DF02" w14:textId="55A8CA6E" w:rsidR="00610A94" w:rsidRPr="001B2F0E" w:rsidRDefault="00610A94" w:rsidP="00805FA2">
            <w:pPr>
              <w:pStyle w:val="ListParagraph"/>
              <w:numPr>
                <w:ilvl w:val="0"/>
                <w:numId w:val="33"/>
              </w:numPr>
              <w:spacing w:line="480" w:lineRule="auto"/>
              <w:ind w:left="584" w:hanging="227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A maintenance therapy for NSCLC was recorded </w:t>
            </w:r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>≥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4 cycles after initiation of the </w:t>
            </w:r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 xml:space="preserve">first </w:t>
            </w:r>
            <w:proofErr w:type="spellStart"/>
            <w:r w:rsidR="00D372A4" w:rsidRPr="001B2F0E">
              <w:rPr>
                <w:rFonts w:cstheme="minorHAnsi"/>
                <w:sz w:val="18"/>
                <w:szCs w:val="20"/>
                <w:lang w:val="en-GB"/>
              </w:rPr>
              <w:t>LoT</w:t>
            </w:r>
            <w:proofErr w:type="spellEnd"/>
            <w:r w:rsidRPr="001B2F0E">
              <w:rPr>
                <w:rFonts w:cstheme="minorHAnsi"/>
                <w:sz w:val="18"/>
                <w:szCs w:val="20"/>
                <w:lang w:val="en-GB"/>
              </w:rPr>
              <w:t>, conditioned upon</w:t>
            </w:r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 xml:space="preserve"> the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time gap between the last observed treatment cycle start date and the start of the maintenance regimen </w:t>
            </w:r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>being &lt;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70 days.</w:t>
            </w:r>
          </w:p>
          <w:p w14:paraId="08352EF0" w14:textId="77777777" w:rsidR="002B6741" w:rsidRPr="001B2F0E" w:rsidRDefault="002B6741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</w:p>
          <w:p w14:paraId="7208C8B8" w14:textId="0FBDCFE4" w:rsidR="00610A94" w:rsidRPr="001B2F0E" w:rsidRDefault="00610A94" w:rsidP="00805FA2">
            <w:pPr>
              <w:spacing w:line="480" w:lineRule="auto"/>
              <w:rPr>
                <w:rFonts w:cstheme="minorHAnsi"/>
                <w:sz w:val="18"/>
                <w:szCs w:val="20"/>
                <w:lang w:val="en-GB"/>
              </w:rPr>
            </w:pP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For </w:t>
            </w:r>
            <w:r w:rsidR="00402225" w:rsidRPr="001B2F0E">
              <w:rPr>
                <w:rFonts w:cstheme="minorHAnsi"/>
                <w:sz w:val="18"/>
                <w:szCs w:val="20"/>
                <w:lang w:val="en-GB"/>
              </w:rPr>
              <w:t>IPO-Porto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 it was confirmed that only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p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emetrexed following a 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p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 xml:space="preserve">emetrexed-platinum combination was used as </w:t>
            </w:r>
            <w:r w:rsidR="002B6741" w:rsidRPr="001B2F0E">
              <w:rPr>
                <w:rFonts w:cstheme="minorHAnsi"/>
                <w:sz w:val="18"/>
                <w:szCs w:val="20"/>
                <w:lang w:val="en-GB"/>
              </w:rPr>
              <w:t xml:space="preserve">a </w:t>
            </w:r>
            <w:r w:rsidRPr="001B2F0E">
              <w:rPr>
                <w:rFonts w:cstheme="minorHAnsi"/>
                <w:sz w:val="18"/>
                <w:szCs w:val="20"/>
                <w:lang w:val="en-GB"/>
              </w:rPr>
              <w:t>maintenance regimen</w:t>
            </w:r>
            <w:r w:rsidR="00F67878" w:rsidRPr="001B2F0E">
              <w:rPr>
                <w:rFonts w:cstheme="minorHAnsi"/>
                <w:sz w:val="18"/>
                <w:szCs w:val="20"/>
                <w:lang w:val="en-GB"/>
              </w:rPr>
              <w:t>.</w:t>
            </w:r>
          </w:p>
        </w:tc>
      </w:tr>
    </w:tbl>
    <w:p w14:paraId="5D54D4D7" w14:textId="77777777" w:rsidR="003073A2" w:rsidRPr="00D1066C" w:rsidRDefault="003073A2" w:rsidP="00805FA2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</w:p>
    <w:p w14:paraId="2B5B7580" w14:textId="5014363F" w:rsidR="00CD4DBB" w:rsidRPr="001B2F0E" w:rsidRDefault="0072165B" w:rsidP="002A224C">
      <w:pPr>
        <w:spacing w:after="0" w:line="480" w:lineRule="auto"/>
        <w:ind w:left="-284"/>
        <w:rPr>
          <w:b/>
          <w:lang w:val="en-GB"/>
        </w:rPr>
      </w:pPr>
      <w:proofErr w:type="spellStart"/>
      <w:r w:rsidRPr="00D1066C">
        <w:rPr>
          <w:rFonts w:cstheme="minorHAnsi"/>
          <w:i/>
          <w:iCs/>
          <w:sz w:val="20"/>
          <w:szCs w:val="20"/>
          <w:lang w:val="en-GB"/>
        </w:rPr>
        <w:t>LoT</w:t>
      </w:r>
      <w:proofErr w:type="spellEnd"/>
      <w:r w:rsidRPr="00D1066C">
        <w:rPr>
          <w:rFonts w:cstheme="minorHAnsi"/>
          <w:sz w:val="20"/>
          <w:szCs w:val="20"/>
          <w:lang w:val="en-GB"/>
        </w:rPr>
        <w:t xml:space="preserve"> line of therapy,</w:t>
      </w:r>
      <w:r w:rsidRPr="00D1066C">
        <w:rPr>
          <w:sz w:val="20"/>
          <w:szCs w:val="20"/>
          <w:lang w:val="en-GB"/>
        </w:rPr>
        <w:t xml:space="preserve"> </w:t>
      </w:r>
      <w:r w:rsidRPr="00D1066C">
        <w:rPr>
          <w:i/>
          <w:iCs/>
          <w:sz w:val="20"/>
          <w:szCs w:val="20"/>
          <w:lang w:val="en-GB"/>
        </w:rPr>
        <w:t>SACT</w:t>
      </w:r>
      <w:r w:rsidRPr="00D1066C">
        <w:rPr>
          <w:sz w:val="20"/>
          <w:szCs w:val="20"/>
          <w:lang w:val="en-GB"/>
        </w:rPr>
        <w:t xml:space="preserve"> systemic anti-cancer therapy,</w:t>
      </w:r>
      <w:r w:rsidRPr="00D1066C">
        <w:rPr>
          <w:rFonts w:cstheme="minorHAnsi"/>
          <w:sz w:val="20"/>
          <w:szCs w:val="20"/>
          <w:lang w:val="en-GB"/>
        </w:rPr>
        <w:t xml:space="preserve"> </w:t>
      </w:r>
      <w:r w:rsidR="00402225" w:rsidRPr="00D1066C">
        <w:rPr>
          <w:i/>
          <w:iCs/>
          <w:sz w:val="20"/>
          <w:szCs w:val="20"/>
          <w:lang w:val="en-GB"/>
        </w:rPr>
        <w:t>IPO-Porto</w:t>
      </w:r>
      <w:r w:rsidR="00DF3899" w:rsidRPr="00D1066C">
        <w:rPr>
          <w:sz w:val="20"/>
          <w:szCs w:val="20"/>
          <w:lang w:val="en-GB"/>
        </w:rPr>
        <w:t xml:space="preserve"> Instituto </w:t>
      </w:r>
      <w:proofErr w:type="spellStart"/>
      <w:r w:rsidR="00DF3899" w:rsidRPr="00D1066C">
        <w:rPr>
          <w:sz w:val="20"/>
          <w:szCs w:val="20"/>
          <w:lang w:val="en-GB"/>
        </w:rPr>
        <w:t>Português</w:t>
      </w:r>
      <w:proofErr w:type="spellEnd"/>
      <w:r w:rsidR="00DF3899" w:rsidRPr="00D1066C">
        <w:rPr>
          <w:sz w:val="20"/>
          <w:szCs w:val="20"/>
          <w:lang w:val="en-GB"/>
        </w:rPr>
        <w:t xml:space="preserve"> de </w:t>
      </w:r>
      <w:proofErr w:type="spellStart"/>
      <w:r w:rsidR="00DF3899" w:rsidRPr="00D1066C">
        <w:rPr>
          <w:sz w:val="20"/>
          <w:szCs w:val="20"/>
          <w:lang w:val="en-GB"/>
        </w:rPr>
        <w:t>Oncologia</w:t>
      </w:r>
      <w:proofErr w:type="spellEnd"/>
      <w:r w:rsidR="00DF3899" w:rsidRPr="00D1066C">
        <w:rPr>
          <w:sz w:val="20"/>
          <w:szCs w:val="20"/>
          <w:lang w:val="en-GB"/>
        </w:rPr>
        <w:t xml:space="preserve"> do Porto </w:t>
      </w:r>
      <w:r w:rsidR="003D251F" w:rsidRPr="00D1066C">
        <w:rPr>
          <w:rFonts w:cstheme="minorHAnsi"/>
          <w:sz w:val="20"/>
          <w:szCs w:val="20"/>
          <w:lang w:val="en-GB"/>
        </w:rPr>
        <w:t xml:space="preserve">Francisco </w:t>
      </w:r>
      <w:proofErr w:type="spellStart"/>
      <w:r w:rsidR="003D251F" w:rsidRPr="00D1066C">
        <w:rPr>
          <w:rFonts w:cstheme="minorHAnsi"/>
          <w:sz w:val="20"/>
          <w:szCs w:val="20"/>
          <w:lang w:val="en-GB"/>
        </w:rPr>
        <w:t>Gentil</w:t>
      </w:r>
      <w:proofErr w:type="spellEnd"/>
      <w:r w:rsidR="00DF3899" w:rsidRPr="00D1066C">
        <w:rPr>
          <w:sz w:val="20"/>
          <w:szCs w:val="20"/>
          <w:lang w:val="en-GB"/>
        </w:rPr>
        <w:t>, EPE</w:t>
      </w:r>
      <w:r w:rsidRPr="00D1066C">
        <w:rPr>
          <w:sz w:val="20"/>
          <w:szCs w:val="20"/>
          <w:lang w:val="en-GB"/>
        </w:rPr>
        <w:t>,</w:t>
      </w:r>
      <w:r w:rsidR="00DF3899" w:rsidRPr="00D1066C">
        <w:rPr>
          <w:sz w:val="20"/>
          <w:szCs w:val="20"/>
          <w:lang w:val="en-GB"/>
        </w:rPr>
        <w:t xml:space="preserve"> </w:t>
      </w:r>
      <w:r w:rsidR="00DF3899" w:rsidRPr="00D1066C">
        <w:rPr>
          <w:i/>
          <w:iCs/>
          <w:sz w:val="20"/>
          <w:szCs w:val="20"/>
          <w:lang w:val="en-GB"/>
        </w:rPr>
        <w:t>NSCLC</w:t>
      </w:r>
      <w:r w:rsidRPr="00D1066C">
        <w:rPr>
          <w:i/>
          <w:iCs/>
          <w:sz w:val="20"/>
          <w:szCs w:val="20"/>
          <w:lang w:val="en-GB"/>
        </w:rPr>
        <w:t xml:space="preserve"> </w:t>
      </w:r>
      <w:r w:rsidR="00DF3899" w:rsidRPr="00D1066C">
        <w:rPr>
          <w:sz w:val="20"/>
          <w:szCs w:val="20"/>
          <w:lang w:val="en-GB"/>
        </w:rPr>
        <w:t>non-small cell lung cancer</w:t>
      </w:r>
      <w:r w:rsidR="00CD4DBB" w:rsidRPr="001B2F0E">
        <w:rPr>
          <w:b/>
          <w:lang w:val="en-GB"/>
        </w:rPr>
        <w:br w:type="page"/>
      </w:r>
    </w:p>
    <w:p w14:paraId="06DB3321" w14:textId="38A30B3E" w:rsidR="00CD4DBB" w:rsidRPr="001B2F0E" w:rsidRDefault="00CD4DBB" w:rsidP="00CD4DBB">
      <w:pPr>
        <w:spacing w:after="0" w:line="480" w:lineRule="auto"/>
        <w:rPr>
          <w:rFonts w:eastAsia="Calibri" w:cstheme="minorHAnsi"/>
          <w:lang w:val="en-GB"/>
        </w:rPr>
      </w:pPr>
      <w:r w:rsidRPr="001B2F0E">
        <w:rPr>
          <w:rFonts w:cstheme="minorHAnsi"/>
          <w:b/>
          <w:lang w:val="en-GB"/>
        </w:rPr>
        <w:lastRenderedPageBreak/>
        <w:t>T</w:t>
      </w:r>
      <w:r w:rsidR="0072165B" w:rsidRPr="001B2F0E">
        <w:rPr>
          <w:rFonts w:cstheme="minorHAnsi"/>
          <w:b/>
          <w:lang w:val="en-GB"/>
        </w:rPr>
        <w:t>able</w:t>
      </w:r>
      <w:r w:rsidRPr="001B2F0E">
        <w:rPr>
          <w:rFonts w:cstheme="minorHAnsi"/>
          <w:b/>
          <w:lang w:val="en-GB"/>
        </w:rPr>
        <w:t xml:space="preserve"> S3 </w:t>
      </w:r>
      <w:r w:rsidRPr="001B2F0E">
        <w:rPr>
          <w:rFonts w:eastAsia="Calibri" w:cstheme="minorHAnsi"/>
          <w:lang w:val="en-GB"/>
        </w:rPr>
        <w:t>Biomarker testing in patients diagnosed with stage IIIB–IV NSQ and SQ</w:t>
      </w:r>
      <w:r w:rsidR="001A15ED" w:rsidRPr="001B2F0E">
        <w:rPr>
          <w:rFonts w:eastAsia="Calibri" w:cstheme="minorHAnsi"/>
          <w:lang w:val="en-GB"/>
        </w:rPr>
        <w:t xml:space="preserve"> in 2012–2016</w:t>
      </w:r>
      <w:r w:rsidRPr="001B2F0E">
        <w:rPr>
          <w:rFonts w:eastAsia="Calibri" w:cstheme="minorHAnsi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339"/>
        <w:gridCol w:w="2339"/>
      </w:tblGrid>
      <w:tr w:rsidR="00CD4DBB" w:rsidRPr="001B2F0E" w14:paraId="10286634" w14:textId="77777777" w:rsidTr="008176B9">
        <w:tc>
          <w:tcPr>
            <w:tcW w:w="3681" w:type="dxa"/>
            <w:tcBorders>
              <w:bottom w:val="single" w:sz="4" w:space="0" w:color="auto"/>
            </w:tcBorders>
            <w:vAlign w:val="center"/>
          </w:tcPr>
          <w:p w14:paraId="224533F6" w14:textId="77777777" w:rsidR="00CD4DBB" w:rsidRPr="001B2F0E" w:rsidRDefault="00CD4DBB" w:rsidP="008176B9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bookmarkStart w:id="2" w:name="_Hlk31639854"/>
            <w:r w:rsidRPr="001B2F0E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n</w:t>
            </w: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53E715F8" w14:textId="4C65C55D" w:rsidR="00C35D3A" w:rsidRPr="001B2F0E" w:rsidRDefault="00CD4DBB" w:rsidP="00321D71">
            <w:pPr>
              <w:spacing w:line="480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NSQ</w:t>
            </w:r>
            <w:r w:rsidR="00C35D3A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(N=</w:t>
            </w:r>
            <w:r w:rsidR="00E421FE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720</w:t>
            </w:r>
            <w:r w:rsidR="00C35D3A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6342AE5F" w14:textId="618F4E7C" w:rsidR="00CD4DBB" w:rsidRPr="001B2F0E" w:rsidRDefault="00CD4DBB" w:rsidP="00321D71">
            <w:pPr>
              <w:spacing w:line="480" w:lineRule="auto"/>
              <w:jc w:val="center"/>
              <w:rPr>
                <w:rFonts w:eastAsia="Calibri" w:cstheme="minorHAnsi"/>
                <w:b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SQ</w:t>
            </w:r>
            <w:r w:rsidR="00C35D3A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 xml:space="preserve"> (N=</w:t>
            </w:r>
            <w:r w:rsidR="00E421FE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210</w:t>
            </w:r>
            <w:r w:rsidR="00C35D3A" w:rsidRPr="001B2F0E">
              <w:rPr>
                <w:rFonts w:eastAsia="Calibri" w:cstheme="minorHAnsi"/>
                <w:b/>
                <w:sz w:val="20"/>
                <w:szCs w:val="20"/>
                <w:lang w:val="en-GB"/>
              </w:rPr>
              <w:t>)</w:t>
            </w:r>
            <w:r w:rsidR="00754F26" w:rsidRPr="00754F26">
              <w:rPr>
                <w:rFonts w:eastAsia="Calibri" w:cstheme="minorHAnsi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CD4DBB" w:rsidRPr="001B2F0E" w14:paraId="1EFAD839" w14:textId="77777777" w:rsidTr="00321D71">
        <w:tc>
          <w:tcPr>
            <w:tcW w:w="3681" w:type="dxa"/>
            <w:tcBorders>
              <w:bottom w:val="nil"/>
            </w:tcBorders>
          </w:tcPr>
          <w:p w14:paraId="78E59DBF" w14:textId="5A2B1A66" w:rsidR="00CD4DBB" w:rsidRPr="001B2F0E" w:rsidRDefault="00CD4DBB" w:rsidP="00C24A1D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Tested for </w:t>
            </w:r>
            <w:r w:rsidRPr="001B2F0E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EGFR</w:t>
            </w: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mutation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1BE1A5D2" w14:textId="773F9CE2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617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</w:t>
            </w:r>
            <w:r w:rsidR="00E421FE" w:rsidRPr="001B2F0E">
              <w:rPr>
                <w:rFonts w:eastAsia="Calibri" w:cstheme="minorHAnsi"/>
                <w:sz w:val="20"/>
                <w:szCs w:val="20"/>
                <w:lang w:val="en-GB"/>
              </w:rPr>
              <w:t>85.7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AA31F76" w14:textId="317FF853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6F16EF16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1845BAD5" w14:textId="77777777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61D32BA" w14:textId="77777777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124 (20.1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2FEFFF" w14:textId="156655B5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1572EB63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5DDF1CF2" w14:textId="638C1E71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Wild</w:t>
            </w:r>
            <w:r w:rsidR="008176B9"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type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/no valid test result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536656CA" w14:textId="5F52619B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49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3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(79.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9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1C6C49" w14:textId="11F2B428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58843FB6" w14:textId="77777777" w:rsidTr="00321D71">
        <w:tc>
          <w:tcPr>
            <w:tcW w:w="3681" w:type="dxa"/>
            <w:tcBorders>
              <w:bottom w:val="nil"/>
            </w:tcBorders>
          </w:tcPr>
          <w:p w14:paraId="7E84BBBF" w14:textId="5D58BF26" w:rsidR="00CD4DBB" w:rsidRPr="001B2F0E" w:rsidRDefault="00CD4DBB" w:rsidP="00C24A1D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Tested for </w:t>
            </w:r>
            <w:r w:rsidRPr="001B2F0E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ALK</w:t>
            </w: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rearrangement</w:t>
            </w:r>
            <w:r w:rsidR="00985E3D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45237FD4" w14:textId="238D2105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205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</w:t>
            </w:r>
            <w:r w:rsidR="00E421FE" w:rsidRPr="001B2F0E">
              <w:rPr>
                <w:rFonts w:eastAsia="Calibri" w:cstheme="minorHAnsi"/>
                <w:sz w:val="20"/>
                <w:szCs w:val="20"/>
                <w:lang w:val="en-GB"/>
              </w:rPr>
              <w:t>28.5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DEBC227" w14:textId="4A88D1DA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1906ECC9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648D1889" w14:textId="77777777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13F31D6F" w14:textId="77777777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18 (8.8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BCE0BF" w14:textId="7DE77E52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468D905B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39B695FD" w14:textId="77A30134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Wild</w:t>
            </w:r>
            <w:r w:rsidR="008176B9"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type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/no valid test result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2CA4E2E1" w14:textId="5A097522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18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7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(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91.2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A08EA8" w14:textId="34E5FFBC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6F63AC6E" w14:textId="77777777" w:rsidTr="00321D71">
        <w:tc>
          <w:tcPr>
            <w:tcW w:w="3681" w:type="dxa"/>
            <w:tcBorders>
              <w:bottom w:val="nil"/>
            </w:tcBorders>
          </w:tcPr>
          <w:p w14:paraId="31864E14" w14:textId="667D4E5E" w:rsidR="00CD4DBB" w:rsidRPr="001B2F0E" w:rsidRDefault="00CD4DBB" w:rsidP="00C24A1D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Tested for </w:t>
            </w:r>
            <w:r w:rsidRPr="001B2F0E">
              <w:rPr>
                <w:rFonts w:eastAsia="Calibri" w:cstheme="minorHAnsi"/>
                <w:i/>
                <w:iCs/>
                <w:sz w:val="20"/>
                <w:szCs w:val="20"/>
                <w:lang w:val="en-GB"/>
              </w:rPr>
              <w:t>ROS</w:t>
            </w: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rearrangement</w:t>
            </w:r>
            <w:r w:rsidR="0098718D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985E3D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086E303B" w14:textId="2E07A234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122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</w:t>
            </w:r>
            <w:r w:rsidR="00E421FE" w:rsidRPr="001B2F0E">
              <w:rPr>
                <w:rFonts w:eastAsia="Calibri" w:cstheme="minorHAnsi"/>
                <w:sz w:val="20"/>
                <w:szCs w:val="20"/>
                <w:lang w:val="en-GB"/>
              </w:rPr>
              <w:t>16.9</w:t>
            </w:r>
            <w:r w:rsidR="008353FD" w:rsidRPr="001B2F0E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63D0E8B" w14:textId="3D0D3CC1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26603E17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5DDAF22B" w14:textId="77777777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3893F5A" w14:textId="3FE079FA" w:rsidR="00CD4DBB" w:rsidRPr="001B2F0E" w:rsidRDefault="006B6C77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&lt;5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503078" w14:textId="21B438B3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74AA3528" w14:textId="77777777" w:rsidTr="00321D71">
        <w:tc>
          <w:tcPr>
            <w:tcW w:w="3681" w:type="dxa"/>
            <w:tcBorders>
              <w:top w:val="nil"/>
              <w:bottom w:val="nil"/>
            </w:tcBorders>
          </w:tcPr>
          <w:p w14:paraId="553AD1AB" w14:textId="626C1DDD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Wild</w:t>
            </w:r>
            <w:r w:rsidR="008176B9"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type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/no valid test result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4C8A7ABE" w14:textId="37DF6DCC" w:rsidR="00CD4DBB" w:rsidRPr="001B2F0E" w:rsidRDefault="00E20829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>&gt;117 (&gt;95.9%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939AE5" w14:textId="19EFEC71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CD4DBB" w:rsidRPr="001B2F0E" w14:paraId="2CD81237" w14:textId="77777777" w:rsidTr="00B747E0">
        <w:tc>
          <w:tcPr>
            <w:tcW w:w="3681" w:type="dxa"/>
            <w:tcBorders>
              <w:bottom w:val="nil"/>
            </w:tcBorders>
          </w:tcPr>
          <w:p w14:paraId="2A2804DC" w14:textId="70345B0A" w:rsidR="00CD4DBB" w:rsidRPr="001B2F0E" w:rsidRDefault="00CD4DBB" w:rsidP="00C24A1D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Tested for PD-L1 </w:t>
            </w:r>
            <w:proofErr w:type="spellStart"/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expression</w:t>
            </w:r>
            <w:r w:rsidR="0098718D">
              <w:rPr>
                <w:rFonts w:eastAsia="Calibri" w:cstheme="minorHAns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985E3D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yes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5C4F2A30" w14:textId="21D9726E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44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</w:t>
            </w:r>
            <w:r w:rsidR="00FB1E77" w:rsidRPr="001B2F0E">
              <w:rPr>
                <w:rFonts w:eastAsia="Calibri" w:cstheme="minorHAnsi"/>
                <w:sz w:val="20"/>
                <w:szCs w:val="20"/>
                <w:lang w:val="en-GB"/>
              </w:rPr>
              <w:t>6.1</w:t>
            </w:r>
            <w:r w:rsidR="00C35D3A" w:rsidRPr="001B2F0E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64124B1A" w14:textId="75E6803A" w:rsidR="00CD4DBB" w:rsidRPr="001B2F0E" w:rsidRDefault="00CD4DBB" w:rsidP="0072165B">
            <w:pPr>
              <w:spacing w:line="48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sz w:val="20"/>
                <w:szCs w:val="20"/>
                <w:lang w:val="en-GB"/>
              </w:rPr>
              <w:t>15</w:t>
            </w:r>
            <w:r w:rsidR="006B6C77" w:rsidRPr="001B2F0E">
              <w:rPr>
                <w:rFonts w:eastAsia="Calibri" w:cstheme="minorHAnsi"/>
                <w:sz w:val="20"/>
                <w:szCs w:val="20"/>
                <w:lang w:val="en-GB"/>
              </w:rPr>
              <w:t xml:space="preserve"> (</w:t>
            </w:r>
            <w:r w:rsidR="00FB1E77" w:rsidRPr="001B2F0E">
              <w:rPr>
                <w:rFonts w:eastAsia="Calibri" w:cstheme="minorHAnsi"/>
                <w:sz w:val="20"/>
                <w:szCs w:val="20"/>
                <w:lang w:val="en-GB"/>
              </w:rPr>
              <w:t>7.1</w:t>
            </w:r>
            <w:r w:rsidR="006B6C77" w:rsidRPr="001B2F0E">
              <w:rPr>
                <w:rFonts w:eastAsia="Calibri" w:cstheme="minorHAnsi"/>
                <w:sz w:val="20"/>
                <w:szCs w:val="20"/>
                <w:lang w:val="en-GB"/>
              </w:rPr>
              <w:t>)</w:t>
            </w:r>
          </w:p>
        </w:tc>
      </w:tr>
      <w:tr w:rsidR="00CD4DBB" w:rsidRPr="001B2F0E" w14:paraId="4CBCEF52" w14:textId="77777777" w:rsidTr="008176B9">
        <w:tc>
          <w:tcPr>
            <w:tcW w:w="3681" w:type="dxa"/>
            <w:tcBorders>
              <w:top w:val="nil"/>
              <w:bottom w:val="nil"/>
            </w:tcBorders>
          </w:tcPr>
          <w:p w14:paraId="783FA5CA" w14:textId="52FD2DC6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PD-L1 ≥ 1%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3CC8201B" w14:textId="77777777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18 (40.9)</w:t>
            </w:r>
          </w:p>
        </w:tc>
        <w:tc>
          <w:tcPr>
            <w:tcW w:w="2339" w:type="dxa"/>
            <w:tcBorders>
              <w:top w:val="nil"/>
              <w:bottom w:val="nil"/>
            </w:tcBorders>
            <w:vAlign w:val="center"/>
          </w:tcPr>
          <w:p w14:paraId="64849109" w14:textId="3A9884DF" w:rsidR="00CD4DBB" w:rsidRPr="001B2F0E" w:rsidRDefault="00754F26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>&lt;5</w:t>
            </w:r>
          </w:p>
        </w:tc>
      </w:tr>
      <w:tr w:rsidR="00CD4DBB" w:rsidRPr="001B2F0E" w14:paraId="37BD5177" w14:textId="77777777" w:rsidTr="00B747E0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0735E998" w14:textId="7DBB4E1E" w:rsidR="00CD4DBB" w:rsidRPr="001B2F0E" w:rsidRDefault="00CD4DBB" w:rsidP="00C24A1D">
            <w:pPr>
              <w:spacing w:line="480" w:lineRule="auto"/>
              <w:ind w:left="170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Non expressor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/no valid test result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  <w:vAlign w:val="center"/>
          </w:tcPr>
          <w:p w14:paraId="3A4F26AA" w14:textId="0F126339" w:rsidR="00CD4DBB" w:rsidRPr="001B2F0E" w:rsidRDefault="00CD4DBB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2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6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(</w:t>
            </w:r>
            <w:r w:rsidR="00E20829">
              <w:rPr>
                <w:rFonts w:eastAsia="Calibri" w:cstheme="minorHAnsi"/>
                <w:i/>
                <w:sz w:val="20"/>
                <w:szCs w:val="20"/>
                <w:lang w:val="en-GB"/>
              </w:rPr>
              <w:t>59.1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339" w:type="dxa"/>
            <w:tcBorders>
              <w:top w:val="nil"/>
              <w:bottom w:val="single" w:sz="4" w:space="0" w:color="auto"/>
            </w:tcBorders>
            <w:vAlign w:val="center"/>
          </w:tcPr>
          <w:p w14:paraId="098B1550" w14:textId="5E7D7E22" w:rsidR="00CD4DBB" w:rsidRPr="001B2F0E" w:rsidRDefault="00E20829" w:rsidP="0072165B">
            <w:pPr>
              <w:spacing w:line="480" w:lineRule="auto"/>
              <w:rPr>
                <w:rFonts w:eastAsia="Calibri" w:cstheme="minorHAnsi"/>
                <w:i/>
                <w:sz w:val="20"/>
                <w:szCs w:val="20"/>
                <w:lang w:val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>&gt;</w:t>
            </w:r>
            <w:r w:rsidR="00D166B0">
              <w:rPr>
                <w:rFonts w:eastAsia="Calibri" w:cstheme="minorHAnsi"/>
                <w:i/>
                <w:sz w:val="20"/>
                <w:szCs w:val="20"/>
                <w:lang w:val="en-GB"/>
              </w:rPr>
              <w:t>10</w:t>
            </w:r>
            <w:r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 xml:space="preserve"> </w:t>
            </w:r>
            <w:r w:rsidR="00CD4DBB"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(</w:t>
            </w:r>
            <w:r>
              <w:rPr>
                <w:rFonts w:eastAsia="Calibri" w:cstheme="minorHAnsi"/>
                <w:i/>
                <w:sz w:val="20"/>
                <w:szCs w:val="20"/>
                <w:lang w:val="en-GB"/>
              </w:rPr>
              <w:t>&gt;</w:t>
            </w:r>
            <w:r w:rsidR="00D166B0">
              <w:rPr>
                <w:rFonts w:eastAsia="Calibri" w:cstheme="minorHAnsi"/>
                <w:i/>
                <w:sz w:val="20"/>
                <w:szCs w:val="20"/>
                <w:lang w:val="en-GB"/>
              </w:rPr>
              <w:t>66.7</w:t>
            </w:r>
            <w:r w:rsidR="00CD4DBB" w:rsidRPr="001B2F0E">
              <w:rPr>
                <w:rFonts w:eastAsia="Calibri" w:cstheme="minorHAnsi"/>
                <w:i/>
                <w:sz w:val="20"/>
                <w:szCs w:val="20"/>
                <w:lang w:val="en-GB"/>
              </w:rPr>
              <w:t>)</w:t>
            </w:r>
          </w:p>
        </w:tc>
      </w:tr>
    </w:tbl>
    <w:bookmarkEnd w:id="2"/>
    <w:p w14:paraId="6BA6DFE6" w14:textId="77777777" w:rsidR="0098718D" w:rsidRDefault="00BB68FA" w:rsidP="00CD4DBB">
      <w:pPr>
        <w:spacing w:after="0" w:line="480" w:lineRule="auto"/>
        <w:rPr>
          <w:rFonts w:eastAsia="Calibri" w:cstheme="minorHAnsi"/>
          <w:sz w:val="20"/>
          <w:szCs w:val="20"/>
          <w:lang w:val="en-GB"/>
        </w:rPr>
      </w:pPr>
      <w:proofErr w:type="spellStart"/>
      <w:r w:rsidRPr="001B2F0E">
        <w:rPr>
          <w:rFonts w:eastAsia="Calibri" w:cstheme="minorHAnsi"/>
          <w:sz w:val="20"/>
          <w:szCs w:val="20"/>
          <w:vertAlign w:val="superscript"/>
          <w:lang w:val="en-GB"/>
        </w:rPr>
        <w:t>a</w:t>
      </w:r>
      <w:proofErr w:type="spellEnd"/>
      <w:r w:rsidRPr="001B2F0E">
        <w:rPr>
          <w:rFonts w:eastAsia="Calibri" w:cstheme="minorHAnsi"/>
          <w:sz w:val="20"/>
          <w:szCs w:val="20"/>
          <w:lang w:val="en-GB"/>
        </w:rPr>
        <w:t xml:space="preserve"> </w:t>
      </w:r>
      <w:proofErr w:type="gramStart"/>
      <w:r w:rsidR="0098718D">
        <w:rPr>
          <w:rFonts w:eastAsia="Calibri" w:cstheme="minorHAnsi"/>
          <w:sz w:val="20"/>
          <w:szCs w:val="20"/>
          <w:lang w:val="en-GB"/>
        </w:rPr>
        <w:t>For</w:t>
      </w:r>
      <w:proofErr w:type="gramEnd"/>
      <w:r w:rsidR="0098718D">
        <w:rPr>
          <w:rFonts w:eastAsia="Calibri" w:cstheme="minorHAnsi"/>
          <w:sz w:val="20"/>
          <w:szCs w:val="20"/>
          <w:lang w:val="en-GB"/>
        </w:rPr>
        <w:t xml:space="preserve"> patients with SQ histology, few patients received testing for EGFR, ALK and ROS mutations/rearrangements</w:t>
      </w:r>
    </w:p>
    <w:p w14:paraId="2CEA66CE" w14:textId="3BABECCC" w:rsidR="00CD4DBB" w:rsidRPr="001B2F0E" w:rsidRDefault="0098718D" w:rsidP="00CD4DBB">
      <w:pPr>
        <w:spacing w:after="0" w:line="480" w:lineRule="auto"/>
        <w:rPr>
          <w:rFonts w:eastAsia="Calibri" w:cstheme="minorHAnsi"/>
          <w:sz w:val="20"/>
          <w:szCs w:val="20"/>
          <w:lang w:val="en-GB"/>
        </w:rPr>
      </w:pPr>
      <w:r w:rsidRPr="0098718D">
        <w:rPr>
          <w:rFonts w:eastAsia="Calibri" w:cstheme="minorHAnsi"/>
          <w:sz w:val="20"/>
          <w:szCs w:val="20"/>
          <w:vertAlign w:val="superscript"/>
          <w:lang w:val="en-GB"/>
        </w:rPr>
        <w:t>b</w:t>
      </w:r>
      <w:r>
        <w:rPr>
          <w:rFonts w:eastAsia="Calibri" w:cstheme="minorHAnsi"/>
          <w:sz w:val="20"/>
          <w:szCs w:val="20"/>
          <w:lang w:val="en-GB"/>
        </w:rPr>
        <w:t xml:space="preserve"> </w:t>
      </w:r>
      <w:r w:rsidR="00CD4DBB" w:rsidRPr="001B2F0E">
        <w:rPr>
          <w:rFonts w:eastAsia="Calibri" w:cstheme="minorHAnsi"/>
          <w:sz w:val="20"/>
          <w:szCs w:val="20"/>
          <w:lang w:val="en-GB"/>
        </w:rPr>
        <w:t>Tested from 2015 onwards</w:t>
      </w:r>
      <w:r w:rsidR="00FB1E77" w:rsidRPr="001B2F0E">
        <w:rPr>
          <w:rFonts w:eastAsia="Calibri" w:cstheme="minorHAnsi"/>
          <w:sz w:val="20"/>
          <w:szCs w:val="20"/>
          <w:lang w:val="en-GB"/>
        </w:rPr>
        <w:t xml:space="preserve">; </w:t>
      </w:r>
      <w:r w:rsidR="00A0126F" w:rsidRPr="001B2F0E">
        <w:rPr>
          <w:rFonts w:eastAsia="Calibri" w:cstheme="minorHAnsi"/>
          <w:sz w:val="20"/>
          <w:szCs w:val="20"/>
          <w:lang w:val="en-GB"/>
        </w:rPr>
        <w:t>a</w:t>
      </w:r>
      <w:r w:rsidR="00FB1E77" w:rsidRPr="001B2F0E">
        <w:rPr>
          <w:rFonts w:eastAsia="Calibri" w:cstheme="minorHAnsi"/>
          <w:sz w:val="20"/>
          <w:szCs w:val="20"/>
          <w:lang w:val="en-GB"/>
        </w:rPr>
        <w:t xml:space="preserve"> total of 122/289 (42.2%) patients with NSQ were tested for ROS</w:t>
      </w:r>
      <w:r w:rsidR="000D78A3">
        <w:rPr>
          <w:rFonts w:eastAsia="Calibri" w:cstheme="minorHAnsi"/>
          <w:sz w:val="20"/>
          <w:szCs w:val="20"/>
          <w:lang w:val="en-GB"/>
        </w:rPr>
        <w:t xml:space="preserve">; </w:t>
      </w:r>
      <w:r w:rsidR="00FB1E77" w:rsidRPr="001B2F0E">
        <w:rPr>
          <w:rFonts w:eastAsia="Calibri" w:cstheme="minorHAnsi"/>
          <w:sz w:val="20"/>
          <w:szCs w:val="20"/>
          <w:lang w:val="en-GB"/>
        </w:rPr>
        <w:t>44/289 (15.2</w:t>
      </w:r>
      <w:r w:rsidR="009347C5">
        <w:rPr>
          <w:rFonts w:eastAsia="Calibri" w:cstheme="minorHAnsi"/>
          <w:sz w:val="20"/>
          <w:szCs w:val="20"/>
          <w:lang w:val="en-GB"/>
        </w:rPr>
        <w:t>%</w:t>
      </w:r>
      <w:r w:rsidR="00FB1E77" w:rsidRPr="001B2F0E">
        <w:rPr>
          <w:rFonts w:eastAsia="Calibri" w:cstheme="minorHAnsi"/>
          <w:sz w:val="20"/>
          <w:szCs w:val="20"/>
          <w:lang w:val="en-GB"/>
        </w:rPr>
        <w:t>) patients with NSQ and 15/83 (18.1</w:t>
      </w:r>
      <w:r w:rsidR="009347C5">
        <w:rPr>
          <w:rFonts w:eastAsia="Calibri" w:cstheme="minorHAnsi"/>
          <w:sz w:val="20"/>
          <w:szCs w:val="20"/>
          <w:lang w:val="en-GB"/>
        </w:rPr>
        <w:t>%</w:t>
      </w:r>
      <w:r w:rsidR="00FB1E77" w:rsidRPr="001B2F0E">
        <w:rPr>
          <w:rFonts w:eastAsia="Calibri" w:cstheme="minorHAnsi"/>
          <w:sz w:val="20"/>
          <w:szCs w:val="20"/>
          <w:lang w:val="en-GB"/>
        </w:rPr>
        <w:t>) patients with SQ were tested for PD-L1 in 2015–2016</w:t>
      </w:r>
    </w:p>
    <w:p w14:paraId="28F62AF8" w14:textId="3E56CEB3" w:rsidR="00D730CD" w:rsidRPr="001B2F0E" w:rsidRDefault="008176B9" w:rsidP="00805FA2">
      <w:pPr>
        <w:spacing w:after="0" w:line="480" w:lineRule="auto"/>
        <w:rPr>
          <w:rFonts w:cstheme="minorHAnsi"/>
          <w:b/>
          <w:sz w:val="20"/>
          <w:szCs w:val="20"/>
          <w:lang w:val="en-GB"/>
        </w:rPr>
      </w:pPr>
      <w:r w:rsidRPr="001B2F0E">
        <w:rPr>
          <w:rFonts w:cstheme="minorHAnsi"/>
          <w:i/>
          <w:iCs/>
          <w:sz w:val="20"/>
          <w:szCs w:val="20"/>
          <w:lang w:val="en-GB"/>
        </w:rPr>
        <w:t>NSQ</w:t>
      </w:r>
      <w:r w:rsidRPr="001B2F0E">
        <w:rPr>
          <w:rFonts w:cstheme="minorHAnsi"/>
          <w:sz w:val="20"/>
          <w:szCs w:val="20"/>
          <w:lang w:val="en-GB"/>
        </w:rPr>
        <w:t xml:space="preserve"> non-squamous cell carcinoma, </w:t>
      </w:r>
      <w:r w:rsidRPr="001B2F0E">
        <w:rPr>
          <w:rFonts w:cstheme="minorHAnsi"/>
          <w:i/>
          <w:iCs/>
          <w:sz w:val="20"/>
          <w:szCs w:val="20"/>
          <w:lang w:val="en-GB"/>
        </w:rPr>
        <w:t>SQ</w:t>
      </w:r>
      <w:r w:rsidRPr="001B2F0E">
        <w:rPr>
          <w:rFonts w:cstheme="minorHAnsi"/>
          <w:sz w:val="20"/>
          <w:szCs w:val="20"/>
          <w:lang w:val="en-GB"/>
        </w:rPr>
        <w:t xml:space="preserve"> squamous cell carcinoma,</w:t>
      </w:r>
      <w:r w:rsidRPr="001B2F0E">
        <w:rPr>
          <w:rFonts w:cstheme="minorHAnsi"/>
          <w:i/>
          <w:iCs/>
          <w:sz w:val="20"/>
          <w:szCs w:val="20"/>
          <w:lang w:val="en-GB"/>
        </w:rPr>
        <w:t xml:space="preserve"> </w:t>
      </w:r>
      <w:r w:rsidRPr="001B2F0E">
        <w:rPr>
          <w:rFonts w:cstheme="minorHAnsi"/>
          <w:i/>
          <w:sz w:val="20"/>
          <w:szCs w:val="20"/>
          <w:lang w:val="en-GB"/>
        </w:rPr>
        <w:t>EGFR</w:t>
      </w:r>
      <w:r w:rsidRPr="001B2F0E">
        <w:rPr>
          <w:rFonts w:cstheme="minorHAnsi"/>
          <w:sz w:val="20"/>
          <w:szCs w:val="20"/>
          <w:lang w:val="en-GB"/>
        </w:rPr>
        <w:t xml:space="preserve"> epidermal growth factor receptor gene, </w:t>
      </w:r>
      <w:r w:rsidRPr="001B2F0E">
        <w:rPr>
          <w:rFonts w:cstheme="minorHAnsi"/>
          <w:i/>
          <w:sz w:val="20"/>
          <w:szCs w:val="20"/>
          <w:lang w:val="en-GB"/>
        </w:rPr>
        <w:t>ALK</w:t>
      </w:r>
      <w:r w:rsidRPr="001B2F0E">
        <w:rPr>
          <w:rFonts w:cstheme="minorHAnsi"/>
          <w:sz w:val="20"/>
          <w:szCs w:val="20"/>
          <w:lang w:val="en-GB"/>
        </w:rPr>
        <w:t xml:space="preserve"> anaplastic lymphoma kinase gene, </w:t>
      </w:r>
      <w:r w:rsidR="001A15ED" w:rsidRPr="001B2F0E">
        <w:rPr>
          <w:rFonts w:cstheme="minorHAnsi"/>
          <w:i/>
          <w:iCs/>
          <w:sz w:val="20"/>
          <w:szCs w:val="20"/>
          <w:lang w:val="en-GB"/>
        </w:rPr>
        <w:t>ROS</w:t>
      </w:r>
      <w:r w:rsidR="00AF1150" w:rsidRPr="001B2F0E">
        <w:rPr>
          <w:rFonts w:cstheme="minorHAnsi"/>
          <w:sz w:val="20"/>
          <w:szCs w:val="20"/>
          <w:lang w:val="en-GB"/>
        </w:rPr>
        <w:t xml:space="preserve"> </w:t>
      </w:r>
      <w:r w:rsidR="001A15ED" w:rsidRPr="001B2F0E">
        <w:rPr>
          <w:rFonts w:cstheme="minorHAnsi"/>
          <w:sz w:val="20"/>
          <w:szCs w:val="20"/>
          <w:lang w:val="en-GB"/>
        </w:rPr>
        <w:t>c-</w:t>
      </w:r>
      <w:proofErr w:type="spellStart"/>
      <w:r w:rsidR="001A15ED" w:rsidRPr="001B2F0E">
        <w:rPr>
          <w:rFonts w:cstheme="minorHAnsi"/>
          <w:sz w:val="20"/>
          <w:szCs w:val="20"/>
          <w:lang w:val="en-GB"/>
        </w:rPr>
        <w:t>ros</w:t>
      </w:r>
      <w:proofErr w:type="spellEnd"/>
      <w:r w:rsidR="001A15ED" w:rsidRPr="001B2F0E">
        <w:rPr>
          <w:rFonts w:cstheme="minorHAnsi"/>
          <w:sz w:val="20"/>
          <w:szCs w:val="20"/>
          <w:lang w:val="en-GB"/>
        </w:rPr>
        <w:t xml:space="preserve"> oncogene, </w:t>
      </w:r>
      <w:r w:rsidRPr="001B2F0E">
        <w:rPr>
          <w:rFonts w:cstheme="minorHAnsi"/>
          <w:i/>
          <w:iCs/>
          <w:sz w:val="20"/>
          <w:szCs w:val="20"/>
          <w:lang w:val="en-GB"/>
        </w:rPr>
        <w:t xml:space="preserve">PD-L1 </w:t>
      </w:r>
      <w:r w:rsidRPr="001B2F0E">
        <w:rPr>
          <w:rFonts w:cstheme="minorHAnsi"/>
          <w:sz w:val="20"/>
          <w:szCs w:val="20"/>
          <w:lang w:val="en-GB"/>
        </w:rPr>
        <w:t>programmed death ligand 1</w:t>
      </w:r>
    </w:p>
    <w:sectPr w:rsidR="00D730CD" w:rsidRPr="001B2F0E" w:rsidSect="002A224C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C5E098" w14:textId="77777777" w:rsidR="00E20829" w:rsidRDefault="00E20829" w:rsidP="00F0646C">
      <w:pPr>
        <w:spacing w:after="0" w:line="240" w:lineRule="auto"/>
      </w:pPr>
      <w:r>
        <w:separator/>
      </w:r>
    </w:p>
  </w:endnote>
  <w:endnote w:type="continuationSeparator" w:id="0">
    <w:p w14:paraId="1B590882" w14:textId="77777777" w:rsidR="00E20829" w:rsidRDefault="00E20829" w:rsidP="00F0646C">
      <w:pPr>
        <w:spacing w:after="0" w:line="240" w:lineRule="auto"/>
      </w:pPr>
      <w:r>
        <w:continuationSeparator/>
      </w:r>
    </w:p>
  </w:endnote>
  <w:endnote w:type="continuationNotice" w:id="1">
    <w:p w14:paraId="67EC0F87" w14:textId="77777777" w:rsidR="00E20829" w:rsidRDefault="00E208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theme="minorHAnsi"/>
      </w:rPr>
      <w:id w:val="-1083826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CDBE39" w14:textId="77777777" w:rsidR="00E20829" w:rsidRPr="006C408B" w:rsidRDefault="00E20829">
        <w:pPr>
          <w:pStyle w:val="Footer"/>
          <w:jc w:val="right"/>
          <w:rPr>
            <w:rFonts w:cstheme="minorHAnsi"/>
          </w:rPr>
        </w:pPr>
        <w:r w:rsidRPr="006C408B">
          <w:rPr>
            <w:rFonts w:cstheme="minorHAnsi"/>
          </w:rPr>
          <w:fldChar w:fldCharType="begin"/>
        </w:r>
        <w:r w:rsidRPr="006C408B">
          <w:rPr>
            <w:rFonts w:cstheme="minorHAnsi"/>
          </w:rPr>
          <w:instrText xml:space="preserve"> PAGE   \* MERGEFORMAT </w:instrText>
        </w:r>
        <w:r w:rsidRPr="006C408B">
          <w:rPr>
            <w:rFonts w:cstheme="minorHAnsi"/>
          </w:rPr>
          <w:fldChar w:fldCharType="separate"/>
        </w:r>
        <w:r>
          <w:rPr>
            <w:rFonts w:cstheme="minorHAnsi"/>
            <w:noProof/>
          </w:rPr>
          <w:t>37</w:t>
        </w:r>
        <w:r w:rsidRPr="006C408B">
          <w:rPr>
            <w:rFonts w:cstheme="minorHAnsi"/>
            <w:noProof/>
          </w:rPr>
          <w:fldChar w:fldCharType="end"/>
        </w:r>
      </w:p>
    </w:sdtContent>
  </w:sdt>
  <w:p w14:paraId="66078E5C" w14:textId="77777777" w:rsidR="00E20829" w:rsidRDefault="00E20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1B3D8" w14:textId="77777777" w:rsidR="00E20829" w:rsidRDefault="00E20829" w:rsidP="00F0646C">
      <w:pPr>
        <w:spacing w:after="0" w:line="240" w:lineRule="auto"/>
      </w:pPr>
      <w:r>
        <w:separator/>
      </w:r>
    </w:p>
  </w:footnote>
  <w:footnote w:type="continuationSeparator" w:id="0">
    <w:p w14:paraId="350BC252" w14:textId="77777777" w:rsidR="00E20829" w:rsidRDefault="00E20829" w:rsidP="00F0646C">
      <w:pPr>
        <w:spacing w:after="0" w:line="240" w:lineRule="auto"/>
      </w:pPr>
      <w:r>
        <w:continuationSeparator/>
      </w:r>
    </w:p>
  </w:footnote>
  <w:footnote w:type="continuationNotice" w:id="1">
    <w:p w14:paraId="3DE01E56" w14:textId="77777777" w:rsidR="00E20829" w:rsidRDefault="00E2082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E6BFB"/>
    <w:multiLevelType w:val="hybridMultilevel"/>
    <w:tmpl w:val="996C3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80BC4"/>
    <w:multiLevelType w:val="hybridMultilevel"/>
    <w:tmpl w:val="28C8F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72EB8"/>
    <w:multiLevelType w:val="hybridMultilevel"/>
    <w:tmpl w:val="01161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7253F"/>
    <w:multiLevelType w:val="hybridMultilevel"/>
    <w:tmpl w:val="7BB66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82D45"/>
    <w:multiLevelType w:val="hybridMultilevel"/>
    <w:tmpl w:val="D7DA4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8F7437"/>
    <w:multiLevelType w:val="hybridMultilevel"/>
    <w:tmpl w:val="5BF89E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E456A7"/>
    <w:multiLevelType w:val="hybridMultilevel"/>
    <w:tmpl w:val="3D80D0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A008C"/>
    <w:multiLevelType w:val="hybridMultilevel"/>
    <w:tmpl w:val="5FD286CE"/>
    <w:lvl w:ilvl="0" w:tplc="DCA2C656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31925"/>
    <w:multiLevelType w:val="hybridMultilevel"/>
    <w:tmpl w:val="EF5AEFB0"/>
    <w:lvl w:ilvl="0" w:tplc="FD5EB2B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658C5"/>
    <w:multiLevelType w:val="hybridMultilevel"/>
    <w:tmpl w:val="95C4F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BB29F8"/>
    <w:multiLevelType w:val="hybridMultilevel"/>
    <w:tmpl w:val="669CFCD4"/>
    <w:lvl w:ilvl="0" w:tplc="39ACD20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E66E10"/>
    <w:multiLevelType w:val="hybridMultilevel"/>
    <w:tmpl w:val="6DF26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1B5ACF"/>
    <w:multiLevelType w:val="hybridMultilevel"/>
    <w:tmpl w:val="E152903E"/>
    <w:lvl w:ilvl="0" w:tplc="04090003">
      <w:start w:val="1"/>
      <w:numFmt w:val="bullet"/>
      <w:lvlText w:val="o"/>
      <w:lvlJc w:val="left"/>
      <w:pPr>
        <w:ind w:left="80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2" w:hanging="360"/>
      </w:pPr>
      <w:rPr>
        <w:rFonts w:ascii="Wingdings" w:hAnsi="Wingdings" w:hint="default"/>
      </w:rPr>
    </w:lvl>
  </w:abstractNum>
  <w:abstractNum w:abstractNumId="13" w15:restartNumberingAfterBreak="0">
    <w:nsid w:val="22F53C4B"/>
    <w:multiLevelType w:val="multilevel"/>
    <w:tmpl w:val="831C4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0F1E65"/>
    <w:multiLevelType w:val="hybridMultilevel"/>
    <w:tmpl w:val="64382A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D93D8C"/>
    <w:multiLevelType w:val="hybridMultilevel"/>
    <w:tmpl w:val="7C54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175AFC"/>
    <w:multiLevelType w:val="hybridMultilevel"/>
    <w:tmpl w:val="FF809F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CA7DF9"/>
    <w:multiLevelType w:val="hybridMultilevel"/>
    <w:tmpl w:val="39BA2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E22E0C"/>
    <w:multiLevelType w:val="hybridMultilevel"/>
    <w:tmpl w:val="99224B46"/>
    <w:lvl w:ilvl="0" w:tplc="19DC82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9B3F1B"/>
    <w:multiLevelType w:val="hybridMultilevel"/>
    <w:tmpl w:val="F8F0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664DC"/>
    <w:multiLevelType w:val="hybridMultilevel"/>
    <w:tmpl w:val="65FAC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9A677B"/>
    <w:multiLevelType w:val="hybridMultilevel"/>
    <w:tmpl w:val="576E7C18"/>
    <w:lvl w:ilvl="0" w:tplc="04090003">
      <w:start w:val="1"/>
      <w:numFmt w:val="bullet"/>
      <w:lvlText w:val="o"/>
      <w:lvlJc w:val="left"/>
      <w:pPr>
        <w:ind w:left="88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2" w15:restartNumberingAfterBreak="0">
    <w:nsid w:val="30060D6D"/>
    <w:multiLevelType w:val="multilevel"/>
    <w:tmpl w:val="60C6F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131553D"/>
    <w:multiLevelType w:val="hybridMultilevel"/>
    <w:tmpl w:val="79E6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9253C8"/>
    <w:multiLevelType w:val="hybridMultilevel"/>
    <w:tmpl w:val="DD2C73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E02D00"/>
    <w:multiLevelType w:val="hybridMultilevel"/>
    <w:tmpl w:val="7A7680D2"/>
    <w:lvl w:ilvl="0" w:tplc="5FFE0508">
      <w:start w:val="201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B532C4"/>
    <w:multiLevelType w:val="hybridMultilevel"/>
    <w:tmpl w:val="F016415E"/>
    <w:lvl w:ilvl="0" w:tplc="0BDE8A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D7486A"/>
    <w:multiLevelType w:val="hybridMultilevel"/>
    <w:tmpl w:val="079AEE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4D1DB1"/>
    <w:multiLevelType w:val="multilevel"/>
    <w:tmpl w:val="9F40F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92A0F1D"/>
    <w:multiLevelType w:val="hybridMultilevel"/>
    <w:tmpl w:val="E586E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B15826"/>
    <w:multiLevelType w:val="hybridMultilevel"/>
    <w:tmpl w:val="EE304A8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9BF579F"/>
    <w:multiLevelType w:val="hybridMultilevel"/>
    <w:tmpl w:val="9F3078C6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4DCE21F9"/>
    <w:multiLevelType w:val="hybridMultilevel"/>
    <w:tmpl w:val="62167E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C15BE7"/>
    <w:multiLevelType w:val="hybridMultilevel"/>
    <w:tmpl w:val="CAD84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482203"/>
    <w:multiLevelType w:val="hybridMultilevel"/>
    <w:tmpl w:val="09007E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1DB79E5"/>
    <w:multiLevelType w:val="hybridMultilevel"/>
    <w:tmpl w:val="CDE0A29A"/>
    <w:lvl w:ilvl="0" w:tplc="859E9580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3443C3"/>
    <w:multiLevelType w:val="multilevel"/>
    <w:tmpl w:val="91D4F8FC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7" w15:restartNumberingAfterBreak="0">
    <w:nsid w:val="591E12A5"/>
    <w:multiLevelType w:val="hybridMultilevel"/>
    <w:tmpl w:val="EF96F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C8E0907"/>
    <w:multiLevelType w:val="hybridMultilevel"/>
    <w:tmpl w:val="C7664B72"/>
    <w:lvl w:ilvl="0" w:tplc="EAC4051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8A0C50"/>
    <w:multiLevelType w:val="hybridMultilevel"/>
    <w:tmpl w:val="BC56A2F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41A0DE0"/>
    <w:multiLevelType w:val="hybridMultilevel"/>
    <w:tmpl w:val="BA2CCE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4861C2"/>
    <w:multiLevelType w:val="hybridMultilevel"/>
    <w:tmpl w:val="B10834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8A41DF0"/>
    <w:multiLevelType w:val="hybridMultilevel"/>
    <w:tmpl w:val="7AB4C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B933AAD"/>
    <w:multiLevelType w:val="hybridMultilevel"/>
    <w:tmpl w:val="DA021C3C"/>
    <w:lvl w:ilvl="0" w:tplc="D1C89B9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9F6"/>
    <w:multiLevelType w:val="hybridMultilevel"/>
    <w:tmpl w:val="A6827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EE52054"/>
    <w:multiLevelType w:val="hybridMultilevel"/>
    <w:tmpl w:val="F6BAC162"/>
    <w:lvl w:ilvl="0" w:tplc="7312FB2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40B7A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64A1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7846A2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5EB312">
      <w:start w:val="78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DCDF6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405DC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FC8E7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E4735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5052272"/>
    <w:multiLevelType w:val="hybridMultilevel"/>
    <w:tmpl w:val="2E606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3611B9"/>
    <w:multiLevelType w:val="hybridMultilevel"/>
    <w:tmpl w:val="35FEA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56434C"/>
    <w:multiLevelType w:val="hybridMultilevel"/>
    <w:tmpl w:val="A4664820"/>
    <w:lvl w:ilvl="0" w:tplc="5712E6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CD3417"/>
    <w:multiLevelType w:val="hybridMultilevel"/>
    <w:tmpl w:val="89EA6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3"/>
  </w:num>
  <w:num w:numId="3">
    <w:abstractNumId w:val="15"/>
  </w:num>
  <w:num w:numId="4">
    <w:abstractNumId w:val="32"/>
  </w:num>
  <w:num w:numId="5">
    <w:abstractNumId w:val="25"/>
  </w:num>
  <w:num w:numId="6">
    <w:abstractNumId w:val="10"/>
  </w:num>
  <w:num w:numId="7">
    <w:abstractNumId w:val="5"/>
  </w:num>
  <w:num w:numId="8">
    <w:abstractNumId w:val="16"/>
  </w:num>
  <w:num w:numId="9">
    <w:abstractNumId w:val="30"/>
  </w:num>
  <w:num w:numId="10">
    <w:abstractNumId w:val="44"/>
  </w:num>
  <w:num w:numId="11">
    <w:abstractNumId w:val="29"/>
  </w:num>
  <w:num w:numId="12">
    <w:abstractNumId w:val="38"/>
  </w:num>
  <w:num w:numId="13">
    <w:abstractNumId w:val="46"/>
  </w:num>
  <w:num w:numId="14">
    <w:abstractNumId w:val="42"/>
  </w:num>
  <w:num w:numId="15">
    <w:abstractNumId w:val="45"/>
  </w:num>
  <w:num w:numId="16">
    <w:abstractNumId w:val="40"/>
  </w:num>
  <w:num w:numId="17">
    <w:abstractNumId w:val="27"/>
  </w:num>
  <w:num w:numId="18">
    <w:abstractNumId w:val="3"/>
  </w:num>
  <w:num w:numId="19">
    <w:abstractNumId w:val="4"/>
  </w:num>
  <w:num w:numId="20">
    <w:abstractNumId w:val="12"/>
  </w:num>
  <w:num w:numId="21">
    <w:abstractNumId w:val="21"/>
  </w:num>
  <w:num w:numId="22">
    <w:abstractNumId w:val="7"/>
  </w:num>
  <w:num w:numId="23">
    <w:abstractNumId w:val="23"/>
  </w:num>
  <w:num w:numId="24">
    <w:abstractNumId w:val="36"/>
  </w:num>
  <w:num w:numId="25">
    <w:abstractNumId w:val="34"/>
  </w:num>
  <w:num w:numId="26">
    <w:abstractNumId w:val="2"/>
  </w:num>
  <w:num w:numId="27">
    <w:abstractNumId w:val="14"/>
  </w:num>
  <w:num w:numId="28">
    <w:abstractNumId w:val="8"/>
  </w:num>
  <w:num w:numId="29">
    <w:abstractNumId w:val="37"/>
  </w:num>
  <w:num w:numId="30">
    <w:abstractNumId w:val="31"/>
  </w:num>
  <w:num w:numId="31">
    <w:abstractNumId w:val="0"/>
  </w:num>
  <w:num w:numId="32">
    <w:abstractNumId w:val="6"/>
  </w:num>
  <w:num w:numId="33">
    <w:abstractNumId w:val="1"/>
  </w:num>
  <w:num w:numId="34">
    <w:abstractNumId w:val="43"/>
  </w:num>
  <w:num w:numId="35">
    <w:abstractNumId w:val="26"/>
  </w:num>
  <w:num w:numId="36">
    <w:abstractNumId w:val="13"/>
  </w:num>
  <w:num w:numId="37">
    <w:abstractNumId w:val="18"/>
  </w:num>
  <w:num w:numId="38">
    <w:abstractNumId w:val="49"/>
  </w:num>
  <w:num w:numId="39">
    <w:abstractNumId w:val="22"/>
  </w:num>
  <w:num w:numId="40">
    <w:abstractNumId w:val="28"/>
  </w:num>
  <w:num w:numId="41">
    <w:abstractNumId w:val="9"/>
  </w:num>
  <w:num w:numId="42">
    <w:abstractNumId w:val="47"/>
  </w:num>
  <w:num w:numId="43">
    <w:abstractNumId w:val="48"/>
  </w:num>
  <w:num w:numId="44">
    <w:abstractNumId w:val="17"/>
  </w:num>
  <w:num w:numId="45">
    <w:abstractNumId w:val="24"/>
  </w:num>
  <w:num w:numId="46">
    <w:abstractNumId w:val="19"/>
  </w:num>
  <w:num w:numId="47">
    <w:abstractNumId w:val="20"/>
  </w:num>
  <w:num w:numId="48">
    <w:abstractNumId w:val="39"/>
  </w:num>
  <w:num w:numId="49">
    <w:abstractNumId w:val="35"/>
  </w:num>
  <w:num w:numId="5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PT" w:vendorID="64" w:dllVersion="0" w:nlCheck="1" w:checkStyle="0"/>
  <w:activeWritingStyle w:appName="MSWord" w:lang="de-DE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f59e5e9frvapaetwatpw9wiadpadw2svesv&quot;&gt;IPO-PORTO Manuscript #1 Endnote Library&lt;record-ids&gt;&lt;item&gt;1&lt;/item&gt;&lt;item&gt;3&lt;/item&gt;&lt;item&gt;8&lt;/item&gt;&lt;item&gt;16&lt;/item&gt;&lt;item&gt;18&lt;/item&gt;&lt;item&gt;19&lt;/item&gt;&lt;item&gt;20&lt;/item&gt;&lt;item&gt;21&lt;/item&gt;&lt;item&gt;22&lt;/item&gt;&lt;item&gt;23&lt;/item&gt;&lt;item&gt;32&lt;/item&gt;&lt;item&gt;34&lt;/item&gt;&lt;item&gt;35&lt;/item&gt;&lt;item&gt;36&lt;/item&gt;&lt;item&gt;39&lt;/item&gt;&lt;item&gt;40&lt;/item&gt;&lt;item&gt;41&lt;/item&gt;&lt;item&gt;44&lt;/item&gt;&lt;item&gt;45&lt;/item&gt;&lt;item&gt;52&lt;/item&gt;&lt;item&gt;57&lt;/item&gt;&lt;item&gt;60&lt;/item&gt;&lt;item&gt;77&lt;/item&gt;&lt;item&gt;79&lt;/item&gt;&lt;item&gt;81&lt;/item&gt;&lt;item&gt;82&lt;/item&gt;&lt;item&gt;86&lt;/item&gt;&lt;item&gt;102&lt;/item&gt;&lt;item&gt;107&lt;/item&gt;&lt;item&gt;108&lt;/item&gt;&lt;item&gt;109&lt;/item&gt;&lt;item&gt;112&lt;/item&gt;&lt;item&gt;113&lt;/item&gt;&lt;item&gt;114&lt;/item&gt;&lt;item&gt;115&lt;/item&gt;&lt;item&gt;116&lt;/item&gt;&lt;item&gt;118&lt;/item&gt;&lt;item&gt;119&lt;/item&gt;&lt;item&gt;120&lt;/item&gt;&lt;item&gt;122&lt;/item&gt;&lt;item&gt;123&lt;/item&gt;&lt;/record-ids&gt;&lt;/item&gt;&lt;/Libraries&gt;"/>
  </w:docVars>
  <w:rsids>
    <w:rsidRoot w:val="00AC7596"/>
    <w:rsid w:val="00000762"/>
    <w:rsid w:val="000015DF"/>
    <w:rsid w:val="00001660"/>
    <w:rsid w:val="000021CC"/>
    <w:rsid w:val="00002227"/>
    <w:rsid w:val="0000233B"/>
    <w:rsid w:val="00004044"/>
    <w:rsid w:val="00004280"/>
    <w:rsid w:val="00004640"/>
    <w:rsid w:val="000066E2"/>
    <w:rsid w:val="0000780C"/>
    <w:rsid w:val="00010DE6"/>
    <w:rsid w:val="000112ED"/>
    <w:rsid w:val="00011A10"/>
    <w:rsid w:val="00012380"/>
    <w:rsid w:val="000124DC"/>
    <w:rsid w:val="00013258"/>
    <w:rsid w:val="00013829"/>
    <w:rsid w:val="000145EC"/>
    <w:rsid w:val="000150C3"/>
    <w:rsid w:val="00015979"/>
    <w:rsid w:val="00016358"/>
    <w:rsid w:val="000172C3"/>
    <w:rsid w:val="00017A10"/>
    <w:rsid w:val="0002075F"/>
    <w:rsid w:val="000210FD"/>
    <w:rsid w:val="000211B1"/>
    <w:rsid w:val="00022C55"/>
    <w:rsid w:val="00022F60"/>
    <w:rsid w:val="00023520"/>
    <w:rsid w:val="00023AB0"/>
    <w:rsid w:val="00023E93"/>
    <w:rsid w:val="000250EB"/>
    <w:rsid w:val="000252EB"/>
    <w:rsid w:val="00027CFD"/>
    <w:rsid w:val="000300ED"/>
    <w:rsid w:val="00030298"/>
    <w:rsid w:val="000305E1"/>
    <w:rsid w:val="000309FC"/>
    <w:rsid w:val="00033046"/>
    <w:rsid w:val="00033AD8"/>
    <w:rsid w:val="00034794"/>
    <w:rsid w:val="00034F38"/>
    <w:rsid w:val="000358BF"/>
    <w:rsid w:val="00035C1A"/>
    <w:rsid w:val="00035F66"/>
    <w:rsid w:val="00036052"/>
    <w:rsid w:val="0003715C"/>
    <w:rsid w:val="00037CD9"/>
    <w:rsid w:val="00037E38"/>
    <w:rsid w:val="00040DC9"/>
    <w:rsid w:val="00041527"/>
    <w:rsid w:val="0004203C"/>
    <w:rsid w:val="000420C6"/>
    <w:rsid w:val="00042700"/>
    <w:rsid w:val="000433FC"/>
    <w:rsid w:val="00043D5C"/>
    <w:rsid w:val="00044B1B"/>
    <w:rsid w:val="0004592F"/>
    <w:rsid w:val="000470A4"/>
    <w:rsid w:val="00047468"/>
    <w:rsid w:val="00050DFA"/>
    <w:rsid w:val="0005109A"/>
    <w:rsid w:val="000510AE"/>
    <w:rsid w:val="00051959"/>
    <w:rsid w:val="00051EC0"/>
    <w:rsid w:val="000522D2"/>
    <w:rsid w:val="00053652"/>
    <w:rsid w:val="000549EE"/>
    <w:rsid w:val="00055B02"/>
    <w:rsid w:val="00055BD7"/>
    <w:rsid w:val="00055D9F"/>
    <w:rsid w:val="000569A0"/>
    <w:rsid w:val="00056F8E"/>
    <w:rsid w:val="000605E7"/>
    <w:rsid w:val="0006079D"/>
    <w:rsid w:val="000614E1"/>
    <w:rsid w:val="000618C9"/>
    <w:rsid w:val="00061EE7"/>
    <w:rsid w:val="000623ED"/>
    <w:rsid w:val="000638CA"/>
    <w:rsid w:val="00065382"/>
    <w:rsid w:val="000658F6"/>
    <w:rsid w:val="00065BBB"/>
    <w:rsid w:val="0006679F"/>
    <w:rsid w:val="00067085"/>
    <w:rsid w:val="00067DBD"/>
    <w:rsid w:val="00067F3E"/>
    <w:rsid w:val="00070C1F"/>
    <w:rsid w:val="00070DD8"/>
    <w:rsid w:val="00070E4C"/>
    <w:rsid w:val="000726D8"/>
    <w:rsid w:val="0007334A"/>
    <w:rsid w:val="000735DB"/>
    <w:rsid w:val="00073C09"/>
    <w:rsid w:val="00073CC7"/>
    <w:rsid w:val="00073DFB"/>
    <w:rsid w:val="000744CA"/>
    <w:rsid w:val="000758CF"/>
    <w:rsid w:val="0007672E"/>
    <w:rsid w:val="0007730A"/>
    <w:rsid w:val="00080AE4"/>
    <w:rsid w:val="000822CB"/>
    <w:rsid w:val="00082438"/>
    <w:rsid w:val="00085007"/>
    <w:rsid w:val="000868C2"/>
    <w:rsid w:val="0008725E"/>
    <w:rsid w:val="0009035A"/>
    <w:rsid w:val="000907D6"/>
    <w:rsid w:val="00090D9B"/>
    <w:rsid w:val="000912B8"/>
    <w:rsid w:val="000914FE"/>
    <w:rsid w:val="00092491"/>
    <w:rsid w:val="00094609"/>
    <w:rsid w:val="00094F14"/>
    <w:rsid w:val="00095CBA"/>
    <w:rsid w:val="00095D1E"/>
    <w:rsid w:val="00096EF1"/>
    <w:rsid w:val="0009717D"/>
    <w:rsid w:val="000A1F21"/>
    <w:rsid w:val="000A30B9"/>
    <w:rsid w:val="000A41C5"/>
    <w:rsid w:val="000A4C47"/>
    <w:rsid w:val="000A6621"/>
    <w:rsid w:val="000A7713"/>
    <w:rsid w:val="000B016F"/>
    <w:rsid w:val="000B157E"/>
    <w:rsid w:val="000B16C0"/>
    <w:rsid w:val="000B177C"/>
    <w:rsid w:val="000B1C26"/>
    <w:rsid w:val="000B27A7"/>
    <w:rsid w:val="000B3834"/>
    <w:rsid w:val="000B469D"/>
    <w:rsid w:val="000B4FE7"/>
    <w:rsid w:val="000B5B01"/>
    <w:rsid w:val="000B61B3"/>
    <w:rsid w:val="000B6421"/>
    <w:rsid w:val="000B666F"/>
    <w:rsid w:val="000B6E7B"/>
    <w:rsid w:val="000C0505"/>
    <w:rsid w:val="000C1A26"/>
    <w:rsid w:val="000C1E10"/>
    <w:rsid w:val="000C258B"/>
    <w:rsid w:val="000C31F0"/>
    <w:rsid w:val="000C562A"/>
    <w:rsid w:val="000C5C33"/>
    <w:rsid w:val="000C5C9C"/>
    <w:rsid w:val="000C5F16"/>
    <w:rsid w:val="000C66F4"/>
    <w:rsid w:val="000C69CC"/>
    <w:rsid w:val="000C6AA3"/>
    <w:rsid w:val="000C6DF3"/>
    <w:rsid w:val="000C7180"/>
    <w:rsid w:val="000D0E8B"/>
    <w:rsid w:val="000D2403"/>
    <w:rsid w:val="000D379C"/>
    <w:rsid w:val="000D4509"/>
    <w:rsid w:val="000D5A78"/>
    <w:rsid w:val="000D6607"/>
    <w:rsid w:val="000D6DF7"/>
    <w:rsid w:val="000D78A3"/>
    <w:rsid w:val="000E07CD"/>
    <w:rsid w:val="000E163F"/>
    <w:rsid w:val="000E27C9"/>
    <w:rsid w:val="000E2E54"/>
    <w:rsid w:val="000E3189"/>
    <w:rsid w:val="000E4937"/>
    <w:rsid w:val="000E4D30"/>
    <w:rsid w:val="000E4E9E"/>
    <w:rsid w:val="000E65A8"/>
    <w:rsid w:val="000E7D78"/>
    <w:rsid w:val="000F1C33"/>
    <w:rsid w:val="000F1D9F"/>
    <w:rsid w:val="000F3E4C"/>
    <w:rsid w:val="000F5DFF"/>
    <w:rsid w:val="000F681A"/>
    <w:rsid w:val="000F6C7F"/>
    <w:rsid w:val="000F7085"/>
    <w:rsid w:val="000F7DBD"/>
    <w:rsid w:val="00100FE9"/>
    <w:rsid w:val="0010187B"/>
    <w:rsid w:val="00102DD4"/>
    <w:rsid w:val="0010327B"/>
    <w:rsid w:val="00103DE7"/>
    <w:rsid w:val="00104067"/>
    <w:rsid w:val="00104521"/>
    <w:rsid w:val="0010528F"/>
    <w:rsid w:val="001059BD"/>
    <w:rsid w:val="001059D7"/>
    <w:rsid w:val="00105B99"/>
    <w:rsid w:val="00106181"/>
    <w:rsid w:val="00107247"/>
    <w:rsid w:val="00107701"/>
    <w:rsid w:val="00107923"/>
    <w:rsid w:val="00107DFB"/>
    <w:rsid w:val="0011035B"/>
    <w:rsid w:val="00111DBD"/>
    <w:rsid w:val="0011243E"/>
    <w:rsid w:val="00112FDC"/>
    <w:rsid w:val="001138A2"/>
    <w:rsid w:val="00114491"/>
    <w:rsid w:val="001146A3"/>
    <w:rsid w:val="0011516E"/>
    <w:rsid w:val="0011567B"/>
    <w:rsid w:val="00115CDE"/>
    <w:rsid w:val="00117613"/>
    <w:rsid w:val="00121926"/>
    <w:rsid w:val="00121FEA"/>
    <w:rsid w:val="00122F3E"/>
    <w:rsid w:val="00123DB9"/>
    <w:rsid w:val="00125F35"/>
    <w:rsid w:val="00127014"/>
    <w:rsid w:val="00127A03"/>
    <w:rsid w:val="0013147A"/>
    <w:rsid w:val="00131AAD"/>
    <w:rsid w:val="00131B8F"/>
    <w:rsid w:val="00131C7E"/>
    <w:rsid w:val="00131E34"/>
    <w:rsid w:val="00132493"/>
    <w:rsid w:val="00132B91"/>
    <w:rsid w:val="00135D7B"/>
    <w:rsid w:val="00135FC4"/>
    <w:rsid w:val="0013670C"/>
    <w:rsid w:val="00136F58"/>
    <w:rsid w:val="0013767A"/>
    <w:rsid w:val="0014016A"/>
    <w:rsid w:val="00140E28"/>
    <w:rsid w:val="001428DD"/>
    <w:rsid w:val="001440D2"/>
    <w:rsid w:val="00146521"/>
    <w:rsid w:val="00146B74"/>
    <w:rsid w:val="00147E76"/>
    <w:rsid w:val="00150048"/>
    <w:rsid w:val="00150C1C"/>
    <w:rsid w:val="0015236A"/>
    <w:rsid w:val="00153319"/>
    <w:rsid w:val="00153600"/>
    <w:rsid w:val="00154CC0"/>
    <w:rsid w:val="00155C6A"/>
    <w:rsid w:val="00156E03"/>
    <w:rsid w:val="00156F1F"/>
    <w:rsid w:val="0015734C"/>
    <w:rsid w:val="0016050B"/>
    <w:rsid w:val="00160C0B"/>
    <w:rsid w:val="00161E8C"/>
    <w:rsid w:val="00161FA2"/>
    <w:rsid w:val="00162EA7"/>
    <w:rsid w:val="0016326F"/>
    <w:rsid w:val="001655A3"/>
    <w:rsid w:val="001668C9"/>
    <w:rsid w:val="00166B4B"/>
    <w:rsid w:val="00166F21"/>
    <w:rsid w:val="00167757"/>
    <w:rsid w:val="00167789"/>
    <w:rsid w:val="00167EB7"/>
    <w:rsid w:val="00170E08"/>
    <w:rsid w:val="001723CD"/>
    <w:rsid w:val="00172826"/>
    <w:rsid w:val="00172D75"/>
    <w:rsid w:val="00172DEB"/>
    <w:rsid w:val="00173FC0"/>
    <w:rsid w:val="001742C4"/>
    <w:rsid w:val="0017439C"/>
    <w:rsid w:val="00175C59"/>
    <w:rsid w:val="00175DAE"/>
    <w:rsid w:val="001764E3"/>
    <w:rsid w:val="0017691E"/>
    <w:rsid w:val="001815B5"/>
    <w:rsid w:val="001818DD"/>
    <w:rsid w:val="00182D96"/>
    <w:rsid w:val="00182F2F"/>
    <w:rsid w:val="001830D2"/>
    <w:rsid w:val="00183AC6"/>
    <w:rsid w:val="00183D4B"/>
    <w:rsid w:val="00184640"/>
    <w:rsid w:val="0018490B"/>
    <w:rsid w:val="00184A54"/>
    <w:rsid w:val="00184EEB"/>
    <w:rsid w:val="001859B7"/>
    <w:rsid w:val="00186F9F"/>
    <w:rsid w:val="0018734C"/>
    <w:rsid w:val="0019050C"/>
    <w:rsid w:val="00192861"/>
    <w:rsid w:val="001928BF"/>
    <w:rsid w:val="00192C60"/>
    <w:rsid w:val="00193682"/>
    <w:rsid w:val="00195FE2"/>
    <w:rsid w:val="00196C76"/>
    <w:rsid w:val="00197788"/>
    <w:rsid w:val="001A01A5"/>
    <w:rsid w:val="001A0AA9"/>
    <w:rsid w:val="001A0DFB"/>
    <w:rsid w:val="001A102D"/>
    <w:rsid w:val="001A15ED"/>
    <w:rsid w:val="001A16AE"/>
    <w:rsid w:val="001A1D35"/>
    <w:rsid w:val="001A26C4"/>
    <w:rsid w:val="001A3792"/>
    <w:rsid w:val="001A3CC6"/>
    <w:rsid w:val="001A5217"/>
    <w:rsid w:val="001A55F0"/>
    <w:rsid w:val="001A6CB1"/>
    <w:rsid w:val="001A6D30"/>
    <w:rsid w:val="001A6D35"/>
    <w:rsid w:val="001A6F6F"/>
    <w:rsid w:val="001A73D7"/>
    <w:rsid w:val="001B084C"/>
    <w:rsid w:val="001B151E"/>
    <w:rsid w:val="001B2842"/>
    <w:rsid w:val="001B2F0E"/>
    <w:rsid w:val="001B31E1"/>
    <w:rsid w:val="001B5686"/>
    <w:rsid w:val="001B6947"/>
    <w:rsid w:val="001C022E"/>
    <w:rsid w:val="001C06F2"/>
    <w:rsid w:val="001C1735"/>
    <w:rsid w:val="001C1AB5"/>
    <w:rsid w:val="001C260E"/>
    <w:rsid w:val="001C28CE"/>
    <w:rsid w:val="001C4F4E"/>
    <w:rsid w:val="001C56BF"/>
    <w:rsid w:val="001C6AC4"/>
    <w:rsid w:val="001D0020"/>
    <w:rsid w:val="001D0827"/>
    <w:rsid w:val="001D0C20"/>
    <w:rsid w:val="001D12F8"/>
    <w:rsid w:val="001D1ADB"/>
    <w:rsid w:val="001D2095"/>
    <w:rsid w:val="001D3CB2"/>
    <w:rsid w:val="001D3D47"/>
    <w:rsid w:val="001D4477"/>
    <w:rsid w:val="001D53D8"/>
    <w:rsid w:val="001D57A6"/>
    <w:rsid w:val="001D5AA1"/>
    <w:rsid w:val="001D5CFF"/>
    <w:rsid w:val="001D7C5B"/>
    <w:rsid w:val="001D7FFD"/>
    <w:rsid w:val="001E05E7"/>
    <w:rsid w:val="001E0EC7"/>
    <w:rsid w:val="001E0FBF"/>
    <w:rsid w:val="001E141F"/>
    <w:rsid w:val="001E275F"/>
    <w:rsid w:val="001E4148"/>
    <w:rsid w:val="001E42E0"/>
    <w:rsid w:val="001E4F2A"/>
    <w:rsid w:val="001E5B67"/>
    <w:rsid w:val="001E6FF7"/>
    <w:rsid w:val="001F004B"/>
    <w:rsid w:val="001F08D2"/>
    <w:rsid w:val="001F139E"/>
    <w:rsid w:val="001F1FC0"/>
    <w:rsid w:val="001F2087"/>
    <w:rsid w:val="001F2150"/>
    <w:rsid w:val="001F24EE"/>
    <w:rsid w:val="001F3346"/>
    <w:rsid w:val="001F40FE"/>
    <w:rsid w:val="001F41DA"/>
    <w:rsid w:val="001F54B7"/>
    <w:rsid w:val="001F6364"/>
    <w:rsid w:val="001F64DE"/>
    <w:rsid w:val="001F6BDC"/>
    <w:rsid w:val="002000E9"/>
    <w:rsid w:val="002015AE"/>
    <w:rsid w:val="00201BA0"/>
    <w:rsid w:val="00201E43"/>
    <w:rsid w:val="00202C30"/>
    <w:rsid w:val="00204501"/>
    <w:rsid w:val="00204BB6"/>
    <w:rsid w:val="00205173"/>
    <w:rsid w:val="00206F53"/>
    <w:rsid w:val="00207289"/>
    <w:rsid w:val="002102C5"/>
    <w:rsid w:val="00211578"/>
    <w:rsid w:val="002117D0"/>
    <w:rsid w:val="002140B8"/>
    <w:rsid w:val="00217002"/>
    <w:rsid w:val="00217FEA"/>
    <w:rsid w:val="00220363"/>
    <w:rsid w:val="002212B4"/>
    <w:rsid w:val="002215D2"/>
    <w:rsid w:val="002216B0"/>
    <w:rsid w:val="00221924"/>
    <w:rsid w:val="0022245A"/>
    <w:rsid w:val="00222707"/>
    <w:rsid w:val="00223BEF"/>
    <w:rsid w:val="0022469A"/>
    <w:rsid w:val="00224770"/>
    <w:rsid w:val="002247C9"/>
    <w:rsid w:val="00226339"/>
    <w:rsid w:val="00226E20"/>
    <w:rsid w:val="00227384"/>
    <w:rsid w:val="00227BD7"/>
    <w:rsid w:val="00230CDC"/>
    <w:rsid w:val="00230F66"/>
    <w:rsid w:val="002312CB"/>
    <w:rsid w:val="002329C0"/>
    <w:rsid w:val="00234332"/>
    <w:rsid w:val="00235C07"/>
    <w:rsid w:val="00237947"/>
    <w:rsid w:val="00237AA2"/>
    <w:rsid w:val="00240C1F"/>
    <w:rsid w:val="00241A44"/>
    <w:rsid w:val="00242BFA"/>
    <w:rsid w:val="00242C05"/>
    <w:rsid w:val="00244834"/>
    <w:rsid w:val="0024499F"/>
    <w:rsid w:val="002449FA"/>
    <w:rsid w:val="00244D15"/>
    <w:rsid w:val="002451E3"/>
    <w:rsid w:val="00247E32"/>
    <w:rsid w:val="002515E4"/>
    <w:rsid w:val="002537D0"/>
    <w:rsid w:val="0025381C"/>
    <w:rsid w:val="0025697D"/>
    <w:rsid w:val="00257440"/>
    <w:rsid w:val="00260B55"/>
    <w:rsid w:val="00260D32"/>
    <w:rsid w:val="0026134F"/>
    <w:rsid w:val="0026223C"/>
    <w:rsid w:val="00262DFA"/>
    <w:rsid w:val="00262F80"/>
    <w:rsid w:val="00262F8A"/>
    <w:rsid w:val="002642E4"/>
    <w:rsid w:val="0026612D"/>
    <w:rsid w:val="00267E19"/>
    <w:rsid w:val="00270FA8"/>
    <w:rsid w:val="0027137F"/>
    <w:rsid w:val="002713CC"/>
    <w:rsid w:val="002729C6"/>
    <w:rsid w:val="002732AD"/>
    <w:rsid w:val="002732B6"/>
    <w:rsid w:val="0027335E"/>
    <w:rsid w:val="00273699"/>
    <w:rsid w:val="00275B3E"/>
    <w:rsid w:val="00275FFF"/>
    <w:rsid w:val="00276205"/>
    <w:rsid w:val="00276F13"/>
    <w:rsid w:val="0027785A"/>
    <w:rsid w:val="00277F36"/>
    <w:rsid w:val="0028045B"/>
    <w:rsid w:val="00281267"/>
    <w:rsid w:val="002821B8"/>
    <w:rsid w:val="002833CD"/>
    <w:rsid w:val="002851B6"/>
    <w:rsid w:val="0028567E"/>
    <w:rsid w:val="0028569F"/>
    <w:rsid w:val="00286106"/>
    <w:rsid w:val="00286B19"/>
    <w:rsid w:val="00286F46"/>
    <w:rsid w:val="00286F7F"/>
    <w:rsid w:val="002873BD"/>
    <w:rsid w:val="002874C5"/>
    <w:rsid w:val="00287CC7"/>
    <w:rsid w:val="00290B50"/>
    <w:rsid w:val="0029148C"/>
    <w:rsid w:val="002914A9"/>
    <w:rsid w:val="00291944"/>
    <w:rsid w:val="00291B9A"/>
    <w:rsid w:val="00291CF6"/>
    <w:rsid w:val="00292EC8"/>
    <w:rsid w:val="002945D7"/>
    <w:rsid w:val="00294706"/>
    <w:rsid w:val="00294C4D"/>
    <w:rsid w:val="00295AC3"/>
    <w:rsid w:val="00295ACE"/>
    <w:rsid w:val="0029610E"/>
    <w:rsid w:val="00296530"/>
    <w:rsid w:val="00296A33"/>
    <w:rsid w:val="00296E4C"/>
    <w:rsid w:val="00297A14"/>
    <w:rsid w:val="00297D2A"/>
    <w:rsid w:val="00297E2A"/>
    <w:rsid w:val="00297EB4"/>
    <w:rsid w:val="002A0C45"/>
    <w:rsid w:val="002A14B0"/>
    <w:rsid w:val="002A1D23"/>
    <w:rsid w:val="002A224C"/>
    <w:rsid w:val="002A25B0"/>
    <w:rsid w:val="002A2981"/>
    <w:rsid w:val="002A2BAD"/>
    <w:rsid w:val="002A32B1"/>
    <w:rsid w:val="002A3ED3"/>
    <w:rsid w:val="002A417C"/>
    <w:rsid w:val="002A43C4"/>
    <w:rsid w:val="002A639A"/>
    <w:rsid w:val="002A69C5"/>
    <w:rsid w:val="002A6D97"/>
    <w:rsid w:val="002A7561"/>
    <w:rsid w:val="002A77C2"/>
    <w:rsid w:val="002A7A5F"/>
    <w:rsid w:val="002B044B"/>
    <w:rsid w:val="002B1ECD"/>
    <w:rsid w:val="002B1FD9"/>
    <w:rsid w:val="002B45A3"/>
    <w:rsid w:val="002B5627"/>
    <w:rsid w:val="002B6741"/>
    <w:rsid w:val="002C02AE"/>
    <w:rsid w:val="002C14E9"/>
    <w:rsid w:val="002C1C43"/>
    <w:rsid w:val="002C2094"/>
    <w:rsid w:val="002C22D0"/>
    <w:rsid w:val="002C28A9"/>
    <w:rsid w:val="002C413D"/>
    <w:rsid w:val="002C4237"/>
    <w:rsid w:val="002C5F4D"/>
    <w:rsid w:val="002C65B0"/>
    <w:rsid w:val="002C7B58"/>
    <w:rsid w:val="002C7E18"/>
    <w:rsid w:val="002D0214"/>
    <w:rsid w:val="002D198B"/>
    <w:rsid w:val="002D3F1D"/>
    <w:rsid w:val="002D49A0"/>
    <w:rsid w:val="002D4B56"/>
    <w:rsid w:val="002D545D"/>
    <w:rsid w:val="002D5A6A"/>
    <w:rsid w:val="002D5A95"/>
    <w:rsid w:val="002D61A5"/>
    <w:rsid w:val="002D624F"/>
    <w:rsid w:val="002D6B3E"/>
    <w:rsid w:val="002E0AB5"/>
    <w:rsid w:val="002E0E79"/>
    <w:rsid w:val="002E11F1"/>
    <w:rsid w:val="002E1704"/>
    <w:rsid w:val="002E1CDA"/>
    <w:rsid w:val="002E20E5"/>
    <w:rsid w:val="002E260F"/>
    <w:rsid w:val="002E3CAE"/>
    <w:rsid w:val="002E3DA2"/>
    <w:rsid w:val="002E3EF4"/>
    <w:rsid w:val="002E4317"/>
    <w:rsid w:val="002E4D5D"/>
    <w:rsid w:val="002E5730"/>
    <w:rsid w:val="002E5CC0"/>
    <w:rsid w:val="002E5FBD"/>
    <w:rsid w:val="002E6E55"/>
    <w:rsid w:val="002E7661"/>
    <w:rsid w:val="002E78BE"/>
    <w:rsid w:val="002E79F5"/>
    <w:rsid w:val="002F32EE"/>
    <w:rsid w:val="002F38D6"/>
    <w:rsid w:val="002F573B"/>
    <w:rsid w:val="002F5A18"/>
    <w:rsid w:val="002F5D29"/>
    <w:rsid w:val="002F5E97"/>
    <w:rsid w:val="002F7CA8"/>
    <w:rsid w:val="0030080D"/>
    <w:rsid w:val="00302FCB"/>
    <w:rsid w:val="0030314D"/>
    <w:rsid w:val="0030376B"/>
    <w:rsid w:val="00303DCD"/>
    <w:rsid w:val="003044F8"/>
    <w:rsid w:val="00305851"/>
    <w:rsid w:val="003058F2"/>
    <w:rsid w:val="00305D86"/>
    <w:rsid w:val="00306292"/>
    <w:rsid w:val="003066B5"/>
    <w:rsid w:val="003073A2"/>
    <w:rsid w:val="00307ED4"/>
    <w:rsid w:val="00307F6D"/>
    <w:rsid w:val="003105CF"/>
    <w:rsid w:val="00310EDE"/>
    <w:rsid w:val="003114E5"/>
    <w:rsid w:val="003128AC"/>
    <w:rsid w:val="00312A95"/>
    <w:rsid w:val="00312ADE"/>
    <w:rsid w:val="00312E04"/>
    <w:rsid w:val="00312F6C"/>
    <w:rsid w:val="003135D8"/>
    <w:rsid w:val="0031382A"/>
    <w:rsid w:val="00313BA6"/>
    <w:rsid w:val="003143E8"/>
    <w:rsid w:val="00314E9A"/>
    <w:rsid w:val="003152B8"/>
    <w:rsid w:val="003155AF"/>
    <w:rsid w:val="003161FE"/>
    <w:rsid w:val="0031696E"/>
    <w:rsid w:val="00317BEE"/>
    <w:rsid w:val="00317F13"/>
    <w:rsid w:val="00320908"/>
    <w:rsid w:val="003211DF"/>
    <w:rsid w:val="00321D71"/>
    <w:rsid w:val="003229B3"/>
    <w:rsid w:val="00322ADE"/>
    <w:rsid w:val="00325AD7"/>
    <w:rsid w:val="00325DEF"/>
    <w:rsid w:val="00326444"/>
    <w:rsid w:val="00326C67"/>
    <w:rsid w:val="00327A36"/>
    <w:rsid w:val="003301D6"/>
    <w:rsid w:val="00330386"/>
    <w:rsid w:val="00330FAD"/>
    <w:rsid w:val="00331552"/>
    <w:rsid w:val="00331E77"/>
    <w:rsid w:val="00333F49"/>
    <w:rsid w:val="0033428B"/>
    <w:rsid w:val="00334525"/>
    <w:rsid w:val="00334531"/>
    <w:rsid w:val="0033577A"/>
    <w:rsid w:val="00335F60"/>
    <w:rsid w:val="00336889"/>
    <w:rsid w:val="00337F84"/>
    <w:rsid w:val="0034087E"/>
    <w:rsid w:val="0034111F"/>
    <w:rsid w:val="00341631"/>
    <w:rsid w:val="00341925"/>
    <w:rsid w:val="003423CC"/>
    <w:rsid w:val="00343333"/>
    <w:rsid w:val="00343BD6"/>
    <w:rsid w:val="00344453"/>
    <w:rsid w:val="00344530"/>
    <w:rsid w:val="00344DFC"/>
    <w:rsid w:val="00344EB1"/>
    <w:rsid w:val="00345542"/>
    <w:rsid w:val="003463E9"/>
    <w:rsid w:val="003464AE"/>
    <w:rsid w:val="00346711"/>
    <w:rsid w:val="00346C98"/>
    <w:rsid w:val="00351B9A"/>
    <w:rsid w:val="003521DD"/>
    <w:rsid w:val="00352264"/>
    <w:rsid w:val="00352A3A"/>
    <w:rsid w:val="00353B3A"/>
    <w:rsid w:val="00354895"/>
    <w:rsid w:val="00356C3B"/>
    <w:rsid w:val="00356DCE"/>
    <w:rsid w:val="00356EB0"/>
    <w:rsid w:val="0036013C"/>
    <w:rsid w:val="00360753"/>
    <w:rsid w:val="00360B31"/>
    <w:rsid w:val="003610C4"/>
    <w:rsid w:val="00361CA8"/>
    <w:rsid w:val="00362C28"/>
    <w:rsid w:val="0036307D"/>
    <w:rsid w:val="003652E2"/>
    <w:rsid w:val="00365EB6"/>
    <w:rsid w:val="00367F99"/>
    <w:rsid w:val="00370A94"/>
    <w:rsid w:val="003713F3"/>
    <w:rsid w:val="00372417"/>
    <w:rsid w:val="00372FF1"/>
    <w:rsid w:val="00375413"/>
    <w:rsid w:val="00375519"/>
    <w:rsid w:val="00375D05"/>
    <w:rsid w:val="00376BB0"/>
    <w:rsid w:val="0037713A"/>
    <w:rsid w:val="00377C7B"/>
    <w:rsid w:val="00381112"/>
    <w:rsid w:val="00382308"/>
    <w:rsid w:val="00382B21"/>
    <w:rsid w:val="00382B3A"/>
    <w:rsid w:val="003833BA"/>
    <w:rsid w:val="00384CA6"/>
    <w:rsid w:val="003854A0"/>
    <w:rsid w:val="00385547"/>
    <w:rsid w:val="003855C4"/>
    <w:rsid w:val="00385C42"/>
    <w:rsid w:val="00386B9D"/>
    <w:rsid w:val="00386BE5"/>
    <w:rsid w:val="00390EDE"/>
    <w:rsid w:val="00390F86"/>
    <w:rsid w:val="00392C02"/>
    <w:rsid w:val="00392DB4"/>
    <w:rsid w:val="003956DC"/>
    <w:rsid w:val="00395AAD"/>
    <w:rsid w:val="003962F9"/>
    <w:rsid w:val="0039657A"/>
    <w:rsid w:val="00396B64"/>
    <w:rsid w:val="00396C19"/>
    <w:rsid w:val="00396F53"/>
    <w:rsid w:val="00397B63"/>
    <w:rsid w:val="00397CB1"/>
    <w:rsid w:val="003A09C8"/>
    <w:rsid w:val="003A22DA"/>
    <w:rsid w:val="003A3883"/>
    <w:rsid w:val="003A5C41"/>
    <w:rsid w:val="003A67E5"/>
    <w:rsid w:val="003A6EB3"/>
    <w:rsid w:val="003A7075"/>
    <w:rsid w:val="003B05D3"/>
    <w:rsid w:val="003B084E"/>
    <w:rsid w:val="003B0EB0"/>
    <w:rsid w:val="003B1624"/>
    <w:rsid w:val="003B3AB0"/>
    <w:rsid w:val="003B47FC"/>
    <w:rsid w:val="003B5019"/>
    <w:rsid w:val="003B7D93"/>
    <w:rsid w:val="003C049E"/>
    <w:rsid w:val="003C05E2"/>
    <w:rsid w:val="003C0974"/>
    <w:rsid w:val="003C1284"/>
    <w:rsid w:val="003C26DE"/>
    <w:rsid w:val="003C27A3"/>
    <w:rsid w:val="003C347F"/>
    <w:rsid w:val="003C38CF"/>
    <w:rsid w:val="003C3903"/>
    <w:rsid w:val="003C5359"/>
    <w:rsid w:val="003C5C25"/>
    <w:rsid w:val="003C68D5"/>
    <w:rsid w:val="003D11DF"/>
    <w:rsid w:val="003D15C3"/>
    <w:rsid w:val="003D1786"/>
    <w:rsid w:val="003D1F3A"/>
    <w:rsid w:val="003D251F"/>
    <w:rsid w:val="003D2935"/>
    <w:rsid w:val="003D5EF3"/>
    <w:rsid w:val="003D60C4"/>
    <w:rsid w:val="003D611F"/>
    <w:rsid w:val="003D65A0"/>
    <w:rsid w:val="003D7094"/>
    <w:rsid w:val="003D7B66"/>
    <w:rsid w:val="003E0138"/>
    <w:rsid w:val="003E0517"/>
    <w:rsid w:val="003E10B9"/>
    <w:rsid w:val="003E1828"/>
    <w:rsid w:val="003E23CA"/>
    <w:rsid w:val="003E37C8"/>
    <w:rsid w:val="003E3FD5"/>
    <w:rsid w:val="003E4130"/>
    <w:rsid w:val="003E4B7E"/>
    <w:rsid w:val="003E4C74"/>
    <w:rsid w:val="003E5CDB"/>
    <w:rsid w:val="003E5D1A"/>
    <w:rsid w:val="003E6A14"/>
    <w:rsid w:val="003E783B"/>
    <w:rsid w:val="003E79EC"/>
    <w:rsid w:val="003F0E96"/>
    <w:rsid w:val="003F12E6"/>
    <w:rsid w:val="003F187B"/>
    <w:rsid w:val="003F1C0C"/>
    <w:rsid w:val="003F2B19"/>
    <w:rsid w:val="003F2B79"/>
    <w:rsid w:val="003F3632"/>
    <w:rsid w:val="003F43F7"/>
    <w:rsid w:val="004007F1"/>
    <w:rsid w:val="00400AE1"/>
    <w:rsid w:val="00401479"/>
    <w:rsid w:val="0040213A"/>
    <w:rsid w:val="00402225"/>
    <w:rsid w:val="00402521"/>
    <w:rsid w:val="00403520"/>
    <w:rsid w:val="00403F63"/>
    <w:rsid w:val="00404C6C"/>
    <w:rsid w:val="00405529"/>
    <w:rsid w:val="0040577E"/>
    <w:rsid w:val="00405934"/>
    <w:rsid w:val="00405E44"/>
    <w:rsid w:val="00406079"/>
    <w:rsid w:val="00406130"/>
    <w:rsid w:val="00406413"/>
    <w:rsid w:val="00406726"/>
    <w:rsid w:val="004128BD"/>
    <w:rsid w:val="00413EE7"/>
    <w:rsid w:val="0041468F"/>
    <w:rsid w:val="004146EC"/>
    <w:rsid w:val="004147E2"/>
    <w:rsid w:val="00415900"/>
    <w:rsid w:val="00415A05"/>
    <w:rsid w:val="00415B48"/>
    <w:rsid w:val="00416FC8"/>
    <w:rsid w:val="0041723C"/>
    <w:rsid w:val="004176E0"/>
    <w:rsid w:val="0042087F"/>
    <w:rsid w:val="00420CF6"/>
    <w:rsid w:val="004217B9"/>
    <w:rsid w:val="00421CB3"/>
    <w:rsid w:val="00421FF4"/>
    <w:rsid w:val="00422329"/>
    <w:rsid w:val="00422E02"/>
    <w:rsid w:val="0042416F"/>
    <w:rsid w:val="004248DB"/>
    <w:rsid w:val="004253AF"/>
    <w:rsid w:val="004257E0"/>
    <w:rsid w:val="00425BCF"/>
    <w:rsid w:val="00426992"/>
    <w:rsid w:val="00426B8B"/>
    <w:rsid w:val="0042749D"/>
    <w:rsid w:val="00427EE8"/>
    <w:rsid w:val="00430C59"/>
    <w:rsid w:val="004311EF"/>
    <w:rsid w:val="004324B1"/>
    <w:rsid w:val="00432AB9"/>
    <w:rsid w:val="00433375"/>
    <w:rsid w:val="00434453"/>
    <w:rsid w:val="00434AC5"/>
    <w:rsid w:val="00435E15"/>
    <w:rsid w:val="00436E09"/>
    <w:rsid w:val="00437B3E"/>
    <w:rsid w:val="00440AB3"/>
    <w:rsid w:val="00441327"/>
    <w:rsid w:val="00441897"/>
    <w:rsid w:val="004427A4"/>
    <w:rsid w:val="0044490E"/>
    <w:rsid w:val="0044642D"/>
    <w:rsid w:val="00450687"/>
    <w:rsid w:val="00450CC0"/>
    <w:rsid w:val="00450D9B"/>
    <w:rsid w:val="00450F3F"/>
    <w:rsid w:val="00450FF4"/>
    <w:rsid w:val="004510B9"/>
    <w:rsid w:val="004510DE"/>
    <w:rsid w:val="00451279"/>
    <w:rsid w:val="0045148F"/>
    <w:rsid w:val="00451EC2"/>
    <w:rsid w:val="00451FEE"/>
    <w:rsid w:val="00452515"/>
    <w:rsid w:val="00452F1D"/>
    <w:rsid w:val="00453D42"/>
    <w:rsid w:val="00454259"/>
    <w:rsid w:val="0045463C"/>
    <w:rsid w:val="00455303"/>
    <w:rsid w:val="004556E9"/>
    <w:rsid w:val="0045574B"/>
    <w:rsid w:val="00456FBC"/>
    <w:rsid w:val="00457DE4"/>
    <w:rsid w:val="00457FC9"/>
    <w:rsid w:val="00462836"/>
    <w:rsid w:val="00462A10"/>
    <w:rsid w:val="004646E9"/>
    <w:rsid w:val="00464FB9"/>
    <w:rsid w:val="00465B35"/>
    <w:rsid w:val="00465FA1"/>
    <w:rsid w:val="0046718D"/>
    <w:rsid w:val="00467492"/>
    <w:rsid w:val="00467ACC"/>
    <w:rsid w:val="004701B3"/>
    <w:rsid w:val="00470797"/>
    <w:rsid w:val="00470C3C"/>
    <w:rsid w:val="00472963"/>
    <w:rsid w:val="00473A56"/>
    <w:rsid w:val="00474434"/>
    <w:rsid w:val="0047454B"/>
    <w:rsid w:val="00474A1E"/>
    <w:rsid w:val="00476207"/>
    <w:rsid w:val="00476E1D"/>
    <w:rsid w:val="004772E4"/>
    <w:rsid w:val="00480DAC"/>
    <w:rsid w:val="00481E68"/>
    <w:rsid w:val="004829E9"/>
    <w:rsid w:val="00482EA3"/>
    <w:rsid w:val="00483916"/>
    <w:rsid w:val="004844C5"/>
    <w:rsid w:val="004850AD"/>
    <w:rsid w:val="0048607F"/>
    <w:rsid w:val="0048687A"/>
    <w:rsid w:val="00490A93"/>
    <w:rsid w:val="00490B99"/>
    <w:rsid w:val="00493AA0"/>
    <w:rsid w:val="00493F65"/>
    <w:rsid w:val="00494194"/>
    <w:rsid w:val="004944DF"/>
    <w:rsid w:val="00494880"/>
    <w:rsid w:val="00495184"/>
    <w:rsid w:val="00495A87"/>
    <w:rsid w:val="00496DEB"/>
    <w:rsid w:val="004A0986"/>
    <w:rsid w:val="004A09FB"/>
    <w:rsid w:val="004A0FC3"/>
    <w:rsid w:val="004A1CF7"/>
    <w:rsid w:val="004A1DE1"/>
    <w:rsid w:val="004A1F07"/>
    <w:rsid w:val="004A3098"/>
    <w:rsid w:val="004A4AF7"/>
    <w:rsid w:val="004A511B"/>
    <w:rsid w:val="004A5F3E"/>
    <w:rsid w:val="004A6515"/>
    <w:rsid w:val="004A7B5F"/>
    <w:rsid w:val="004A7D8F"/>
    <w:rsid w:val="004B1911"/>
    <w:rsid w:val="004B201A"/>
    <w:rsid w:val="004B26E1"/>
    <w:rsid w:val="004B3024"/>
    <w:rsid w:val="004B329E"/>
    <w:rsid w:val="004B3E7D"/>
    <w:rsid w:val="004B3ED9"/>
    <w:rsid w:val="004B4503"/>
    <w:rsid w:val="004B4618"/>
    <w:rsid w:val="004B47AE"/>
    <w:rsid w:val="004B5AC4"/>
    <w:rsid w:val="004B69CA"/>
    <w:rsid w:val="004B6DCD"/>
    <w:rsid w:val="004B7453"/>
    <w:rsid w:val="004B7BD8"/>
    <w:rsid w:val="004B7FFC"/>
    <w:rsid w:val="004C3C23"/>
    <w:rsid w:val="004C4101"/>
    <w:rsid w:val="004C4D9D"/>
    <w:rsid w:val="004C5154"/>
    <w:rsid w:val="004C541B"/>
    <w:rsid w:val="004C615E"/>
    <w:rsid w:val="004C6184"/>
    <w:rsid w:val="004C68E2"/>
    <w:rsid w:val="004D04C8"/>
    <w:rsid w:val="004D172A"/>
    <w:rsid w:val="004D2BA8"/>
    <w:rsid w:val="004D2F22"/>
    <w:rsid w:val="004D635A"/>
    <w:rsid w:val="004E1263"/>
    <w:rsid w:val="004E189E"/>
    <w:rsid w:val="004E20C4"/>
    <w:rsid w:val="004E20F7"/>
    <w:rsid w:val="004E29C4"/>
    <w:rsid w:val="004E2A4A"/>
    <w:rsid w:val="004E415B"/>
    <w:rsid w:val="004E6E28"/>
    <w:rsid w:val="004E7272"/>
    <w:rsid w:val="004E74D3"/>
    <w:rsid w:val="004F0789"/>
    <w:rsid w:val="004F0BDB"/>
    <w:rsid w:val="004F0F34"/>
    <w:rsid w:val="004F1CA0"/>
    <w:rsid w:val="004F210F"/>
    <w:rsid w:val="004F22F7"/>
    <w:rsid w:val="004F35FB"/>
    <w:rsid w:val="004F3DD1"/>
    <w:rsid w:val="004F53A8"/>
    <w:rsid w:val="004F54B0"/>
    <w:rsid w:val="004F5B21"/>
    <w:rsid w:val="005004B8"/>
    <w:rsid w:val="005006CC"/>
    <w:rsid w:val="00501148"/>
    <w:rsid w:val="0050174C"/>
    <w:rsid w:val="0050236F"/>
    <w:rsid w:val="005030C9"/>
    <w:rsid w:val="005030F4"/>
    <w:rsid w:val="0050349B"/>
    <w:rsid w:val="00503C4B"/>
    <w:rsid w:val="00504789"/>
    <w:rsid w:val="005048D4"/>
    <w:rsid w:val="005064D1"/>
    <w:rsid w:val="005064E1"/>
    <w:rsid w:val="00507EB4"/>
    <w:rsid w:val="0051070E"/>
    <w:rsid w:val="005108C4"/>
    <w:rsid w:val="00510E74"/>
    <w:rsid w:val="00511181"/>
    <w:rsid w:val="00511304"/>
    <w:rsid w:val="00511734"/>
    <w:rsid w:val="00512D63"/>
    <w:rsid w:val="00515E17"/>
    <w:rsid w:val="005169BB"/>
    <w:rsid w:val="00516CD2"/>
    <w:rsid w:val="00516DC7"/>
    <w:rsid w:val="00520599"/>
    <w:rsid w:val="005207D7"/>
    <w:rsid w:val="005207DE"/>
    <w:rsid w:val="0052186E"/>
    <w:rsid w:val="00521A54"/>
    <w:rsid w:val="00521D40"/>
    <w:rsid w:val="00521F04"/>
    <w:rsid w:val="00523325"/>
    <w:rsid w:val="00525DAE"/>
    <w:rsid w:val="00526535"/>
    <w:rsid w:val="00530B71"/>
    <w:rsid w:val="00532AFD"/>
    <w:rsid w:val="00532B89"/>
    <w:rsid w:val="005336C4"/>
    <w:rsid w:val="0053609D"/>
    <w:rsid w:val="00536937"/>
    <w:rsid w:val="00540774"/>
    <w:rsid w:val="00540BE0"/>
    <w:rsid w:val="0054117D"/>
    <w:rsid w:val="005416D3"/>
    <w:rsid w:val="00541FCA"/>
    <w:rsid w:val="0054304C"/>
    <w:rsid w:val="00543223"/>
    <w:rsid w:val="00543A34"/>
    <w:rsid w:val="00543DFF"/>
    <w:rsid w:val="005444B2"/>
    <w:rsid w:val="00545860"/>
    <w:rsid w:val="00546194"/>
    <w:rsid w:val="00546AC7"/>
    <w:rsid w:val="005479B7"/>
    <w:rsid w:val="00547B9C"/>
    <w:rsid w:val="00547D0F"/>
    <w:rsid w:val="00550B00"/>
    <w:rsid w:val="00551D5D"/>
    <w:rsid w:val="005523BB"/>
    <w:rsid w:val="00552405"/>
    <w:rsid w:val="0055354F"/>
    <w:rsid w:val="00553F42"/>
    <w:rsid w:val="005544EE"/>
    <w:rsid w:val="00554F90"/>
    <w:rsid w:val="0055505C"/>
    <w:rsid w:val="005605B2"/>
    <w:rsid w:val="00560D61"/>
    <w:rsid w:val="005610CB"/>
    <w:rsid w:val="005620D1"/>
    <w:rsid w:val="00562810"/>
    <w:rsid w:val="00562872"/>
    <w:rsid w:val="00563B20"/>
    <w:rsid w:val="0056632B"/>
    <w:rsid w:val="00566EFB"/>
    <w:rsid w:val="0057040C"/>
    <w:rsid w:val="0057104E"/>
    <w:rsid w:val="005725C6"/>
    <w:rsid w:val="005735D9"/>
    <w:rsid w:val="00573A0F"/>
    <w:rsid w:val="00574976"/>
    <w:rsid w:val="00577314"/>
    <w:rsid w:val="005778DD"/>
    <w:rsid w:val="005802D8"/>
    <w:rsid w:val="00581192"/>
    <w:rsid w:val="00581A3A"/>
    <w:rsid w:val="00581D8A"/>
    <w:rsid w:val="00582069"/>
    <w:rsid w:val="00582488"/>
    <w:rsid w:val="00582EBD"/>
    <w:rsid w:val="00583C95"/>
    <w:rsid w:val="00584772"/>
    <w:rsid w:val="00586C89"/>
    <w:rsid w:val="00587223"/>
    <w:rsid w:val="0058754A"/>
    <w:rsid w:val="00590F88"/>
    <w:rsid w:val="005926AA"/>
    <w:rsid w:val="005927AB"/>
    <w:rsid w:val="00592A00"/>
    <w:rsid w:val="00593960"/>
    <w:rsid w:val="00593C61"/>
    <w:rsid w:val="00594395"/>
    <w:rsid w:val="0059450C"/>
    <w:rsid w:val="005946A3"/>
    <w:rsid w:val="0059543C"/>
    <w:rsid w:val="00597A92"/>
    <w:rsid w:val="005A26E7"/>
    <w:rsid w:val="005A2BDD"/>
    <w:rsid w:val="005A2CF3"/>
    <w:rsid w:val="005A2D79"/>
    <w:rsid w:val="005A41F8"/>
    <w:rsid w:val="005A595B"/>
    <w:rsid w:val="005A5994"/>
    <w:rsid w:val="005A6EA9"/>
    <w:rsid w:val="005B052B"/>
    <w:rsid w:val="005B0C0F"/>
    <w:rsid w:val="005B0C39"/>
    <w:rsid w:val="005B24D2"/>
    <w:rsid w:val="005B2A48"/>
    <w:rsid w:val="005B434F"/>
    <w:rsid w:val="005B6FA8"/>
    <w:rsid w:val="005C05F4"/>
    <w:rsid w:val="005C0DDC"/>
    <w:rsid w:val="005C1760"/>
    <w:rsid w:val="005C2527"/>
    <w:rsid w:val="005C3403"/>
    <w:rsid w:val="005C3587"/>
    <w:rsid w:val="005C3673"/>
    <w:rsid w:val="005C575E"/>
    <w:rsid w:val="005C5790"/>
    <w:rsid w:val="005C5B20"/>
    <w:rsid w:val="005C6B3C"/>
    <w:rsid w:val="005C7AD9"/>
    <w:rsid w:val="005D14F2"/>
    <w:rsid w:val="005D173D"/>
    <w:rsid w:val="005D3547"/>
    <w:rsid w:val="005D3B04"/>
    <w:rsid w:val="005D3E27"/>
    <w:rsid w:val="005D3E66"/>
    <w:rsid w:val="005D4735"/>
    <w:rsid w:val="005D582C"/>
    <w:rsid w:val="005D6B98"/>
    <w:rsid w:val="005D790E"/>
    <w:rsid w:val="005E187F"/>
    <w:rsid w:val="005E193D"/>
    <w:rsid w:val="005E1D19"/>
    <w:rsid w:val="005E1EE3"/>
    <w:rsid w:val="005E2F83"/>
    <w:rsid w:val="005E31A1"/>
    <w:rsid w:val="005E4BE3"/>
    <w:rsid w:val="005E6473"/>
    <w:rsid w:val="005E6BC7"/>
    <w:rsid w:val="005E6D55"/>
    <w:rsid w:val="005E6EAA"/>
    <w:rsid w:val="005F1B47"/>
    <w:rsid w:val="005F2603"/>
    <w:rsid w:val="005F266C"/>
    <w:rsid w:val="005F3457"/>
    <w:rsid w:val="005F3A32"/>
    <w:rsid w:val="005F3D8A"/>
    <w:rsid w:val="005F467F"/>
    <w:rsid w:val="005F55A7"/>
    <w:rsid w:val="005F5736"/>
    <w:rsid w:val="005F5F3D"/>
    <w:rsid w:val="005F69FC"/>
    <w:rsid w:val="005F76B0"/>
    <w:rsid w:val="005F7E74"/>
    <w:rsid w:val="0060040B"/>
    <w:rsid w:val="00600DA5"/>
    <w:rsid w:val="00602AC5"/>
    <w:rsid w:val="00603250"/>
    <w:rsid w:val="00604F12"/>
    <w:rsid w:val="006056C6"/>
    <w:rsid w:val="00605F31"/>
    <w:rsid w:val="00606461"/>
    <w:rsid w:val="00606760"/>
    <w:rsid w:val="00607A95"/>
    <w:rsid w:val="006107E1"/>
    <w:rsid w:val="00610A94"/>
    <w:rsid w:val="006120CB"/>
    <w:rsid w:val="00612459"/>
    <w:rsid w:val="00613B40"/>
    <w:rsid w:val="006141F0"/>
    <w:rsid w:val="0061433A"/>
    <w:rsid w:val="00616B25"/>
    <w:rsid w:val="0062073B"/>
    <w:rsid w:val="0062098C"/>
    <w:rsid w:val="00620E22"/>
    <w:rsid w:val="00621957"/>
    <w:rsid w:val="006228D8"/>
    <w:rsid w:val="00622BC0"/>
    <w:rsid w:val="00623E69"/>
    <w:rsid w:val="00624024"/>
    <w:rsid w:val="006256E2"/>
    <w:rsid w:val="006258C0"/>
    <w:rsid w:val="00625B95"/>
    <w:rsid w:val="00625EF5"/>
    <w:rsid w:val="0062689B"/>
    <w:rsid w:val="0062699E"/>
    <w:rsid w:val="00627EC0"/>
    <w:rsid w:val="00630665"/>
    <w:rsid w:val="00630711"/>
    <w:rsid w:val="00631F7C"/>
    <w:rsid w:val="00632C17"/>
    <w:rsid w:val="006330C5"/>
    <w:rsid w:val="006335D7"/>
    <w:rsid w:val="00634502"/>
    <w:rsid w:val="00636184"/>
    <w:rsid w:val="006369F3"/>
    <w:rsid w:val="0063729F"/>
    <w:rsid w:val="006373FF"/>
    <w:rsid w:val="0063752F"/>
    <w:rsid w:val="00637901"/>
    <w:rsid w:val="00637E2F"/>
    <w:rsid w:val="00640B60"/>
    <w:rsid w:val="006421C1"/>
    <w:rsid w:val="006433FB"/>
    <w:rsid w:val="006437E1"/>
    <w:rsid w:val="00644200"/>
    <w:rsid w:val="0064527F"/>
    <w:rsid w:val="00645F13"/>
    <w:rsid w:val="006463F3"/>
    <w:rsid w:val="00647FE0"/>
    <w:rsid w:val="0065053E"/>
    <w:rsid w:val="00650B2C"/>
    <w:rsid w:val="00651AD9"/>
    <w:rsid w:val="00652C4F"/>
    <w:rsid w:val="00653069"/>
    <w:rsid w:val="00653144"/>
    <w:rsid w:val="006532D0"/>
    <w:rsid w:val="006548EA"/>
    <w:rsid w:val="0065499A"/>
    <w:rsid w:val="00656FDF"/>
    <w:rsid w:val="00660885"/>
    <w:rsid w:val="006609F6"/>
    <w:rsid w:val="0066175B"/>
    <w:rsid w:val="00664DDC"/>
    <w:rsid w:val="00665E77"/>
    <w:rsid w:val="00665FCD"/>
    <w:rsid w:val="0066718D"/>
    <w:rsid w:val="006671CC"/>
    <w:rsid w:val="006673F2"/>
    <w:rsid w:val="006704BC"/>
    <w:rsid w:val="0067107B"/>
    <w:rsid w:val="0067237D"/>
    <w:rsid w:val="006725E5"/>
    <w:rsid w:val="00672D36"/>
    <w:rsid w:val="006742D6"/>
    <w:rsid w:val="00674EE7"/>
    <w:rsid w:val="00675590"/>
    <w:rsid w:val="006766A1"/>
    <w:rsid w:val="00676725"/>
    <w:rsid w:val="00676D0D"/>
    <w:rsid w:val="0067735F"/>
    <w:rsid w:val="00680EEE"/>
    <w:rsid w:val="006817FE"/>
    <w:rsid w:val="006818BC"/>
    <w:rsid w:val="00681ADE"/>
    <w:rsid w:val="006824CE"/>
    <w:rsid w:val="00684960"/>
    <w:rsid w:val="00684CED"/>
    <w:rsid w:val="00685E31"/>
    <w:rsid w:val="0068652F"/>
    <w:rsid w:val="006868EC"/>
    <w:rsid w:val="006878D4"/>
    <w:rsid w:val="006901BE"/>
    <w:rsid w:val="00691831"/>
    <w:rsid w:val="006922FA"/>
    <w:rsid w:val="00692C92"/>
    <w:rsid w:val="00692E86"/>
    <w:rsid w:val="00693A30"/>
    <w:rsid w:val="00693B53"/>
    <w:rsid w:val="00696A07"/>
    <w:rsid w:val="006A095C"/>
    <w:rsid w:val="006A1CF5"/>
    <w:rsid w:val="006A28B5"/>
    <w:rsid w:val="006A2A28"/>
    <w:rsid w:val="006A2EAB"/>
    <w:rsid w:val="006A42E9"/>
    <w:rsid w:val="006A50D1"/>
    <w:rsid w:val="006A579D"/>
    <w:rsid w:val="006A593B"/>
    <w:rsid w:val="006A5F70"/>
    <w:rsid w:val="006A61B6"/>
    <w:rsid w:val="006A6855"/>
    <w:rsid w:val="006A7681"/>
    <w:rsid w:val="006A78AE"/>
    <w:rsid w:val="006B0739"/>
    <w:rsid w:val="006B0998"/>
    <w:rsid w:val="006B1A97"/>
    <w:rsid w:val="006B2564"/>
    <w:rsid w:val="006B427B"/>
    <w:rsid w:val="006B5C9C"/>
    <w:rsid w:val="006B5D9E"/>
    <w:rsid w:val="006B5EB2"/>
    <w:rsid w:val="006B6C77"/>
    <w:rsid w:val="006C0406"/>
    <w:rsid w:val="006C0535"/>
    <w:rsid w:val="006C073B"/>
    <w:rsid w:val="006C1A0C"/>
    <w:rsid w:val="006C2B13"/>
    <w:rsid w:val="006C30BF"/>
    <w:rsid w:val="006C30D0"/>
    <w:rsid w:val="006C313B"/>
    <w:rsid w:val="006C313C"/>
    <w:rsid w:val="006C3480"/>
    <w:rsid w:val="006C3DDE"/>
    <w:rsid w:val="006C408B"/>
    <w:rsid w:val="006C557F"/>
    <w:rsid w:val="006C57D7"/>
    <w:rsid w:val="006C66A8"/>
    <w:rsid w:val="006C72D8"/>
    <w:rsid w:val="006C7777"/>
    <w:rsid w:val="006C7DDA"/>
    <w:rsid w:val="006C7FFC"/>
    <w:rsid w:val="006D0885"/>
    <w:rsid w:val="006D10AD"/>
    <w:rsid w:val="006D196E"/>
    <w:rsid w:val="006D3654"/>
    <w:rsid w:val="006D47DF"/>
    <w:rsid w:val="006D4848"/>
    <w:rsid w:val="006D52E8"/>
    <w:rsid w:val="006D7613"/>
    <w:rsid w:val="006E000A"/>
    <w:rsid w:val="006E0663"/>
    <w:rsid w:val="006E20A7"/>
    <w:rsid w:val="006E2149"/>
    <w:rsid w:val="006E2518"/>
    <w:rsid w:val="006E2E38"/>
    <w:rsid w:val="006E3204"/>
    <w:rsid w:val="006E3985"/>
    <w:rsid w:val="006E4CD0"/>
    <w:rsid w:val="006E4D3B"/>
    <w:rsid w:val="006E6F66"/>
    <w:rsid w:val="006E7900"/>
    <w:rsid w:val="006E7B24"/>
    <w:rsid w:val="006E7BE0"/>
    <w:rsid w:val="006F0651"/>
    <w:rsid w:val="006F3156"/>
    <w:rsid w:val="006F3BDD"/>
    <w:rsid w:val="006F503F"/>
    <w:rsid w:val="006F5CCC"/>
    <w:rsid w:val="006F5F59"/>
    <w:rsid w:val="006F6372"/>
    <w:rsid w:val="006F7623"/>
    <w:rsid w:val="006F7A01"/>
    <w:rsid w:val="006F7B7B"/>
    <w:rsid w:val="006F7B85"/>
    <w:rsid w:val="0070035D"/>
    <w:rsid w:val="00700F6B"/>
    <w:rsid w:val="0070104D"/>
    <w:rsid w:val="00701BA9"/>
    <w:rsid w:val="0070232E"/>
    <w:rsid w:val="00703757"/>
    <w:rsid w:val="00703F96"/>
    <w:rsid w:val="007040A6"/>
    <w:rsid w:val="00704675"/>
    <w:rsid w:val="007046F5"/>
    <w:rsid w:val="00704A30"/>
    <w:rsid w:val="007056ED"/>
    <w:rsid w:val="007066BD"/>
    <w:rsid w:val="00706840"/>
    <w:rsid w:val="00706939"/>
    <w:rsid w:val="00707453"/>
    <w:rsid w:val="007074D4"/>
    <w:rsid w:val="00710706"/>
    <w:rsid w:val="0071159D"/>
    <w:rsid w:val="0071181D"/>
    <w:rsid w:val="00712259"/>
    <w:rsid w:val="0071358F"/>
    <w:rsid w:val="00715A23"/>
    <w:rsid w:val="00715AC7"/>
    <w:rsid w:val="007164E3"/>
    <w:rsid w:val="00720171"/>
    <w:rsid w:val="007201F4"/>
    <w:rsid w:val="00720860"/>
    <w:rsid w:val="00721406"/>
    <w:rsid w:val="0072165B"/>
    <w:rsid w:val="00723044"/>
    <w:rsid w:val="00723240"/>
    <w:rsid w:val="00724E78"/>
    <w:rsid w:val="0072556C"/>
    <w:rsid w:val="00725649"/>
    <w:rsid w:val="00725DD9"/>
    <w:rsid w:val="007261C4"/>
    <w:rsid w:val="00726717"/>
    <w:rsid w:val="0072723C"/>
    <w:rsid w:val="007273D4"/>
    <w:rsid w:val="007302D9"/>
    <w:rsid w:val="00730371"/>
    <w:rsid w:val="00732A43"/>
    <w:rsid w:val="0073500E"/>
    <w:rsid w:val="007350E9"/>
    <w:rsid w:val="00735174"/>
    <w:rsid w:val="007354D3"/>
    <w:rsid w:val="00735DCC"/>
    <w:rsid w:val="00736924"/>
    <w:rsid w:val="007371C7"/>
    <w:rsid w:val="007372A0"/>
    <w:rsid w:val="0074039A"/>
    <w:rsid w:val="007405A1"/>
    <w:rsid w:val="00740A03"/>
    <w:rsid w:val="0074147D"/>
    <w:rsid w:val="00741758"/>
    <w:rsid w:val="00742F0A"/>
    <w:rsid w:val="00744F99"/>
    <w:rsid w:val="007459C0"/>
    <w:rsid w:val="00746107"/>
    <w:rsid w:val="00746A34"/>
    <w:rsid w:val="0074775E"/>
    <w:rsid w:val="00747B87"/>
    <w:rsid w:val="00750399"/>
    <w:rsid w:val="007503DE"/>
    <w:rsid w:val="00750902"/>
    <w:rsid w:val="007530DE"/>
    <w:rsid w:val="00754F26"/>
    <w:rsid w:val="00756A76"/>
    <w:rsid w:val="007575EB"/>
    <w:rsid w:val="007578B1"/>
    <w:rsid w:val="00757D7D"/>
    <w:rsid w:val="007604A3"/>
    <w:rsid w:val="0076064C"/>
    <w:rsid w:val="007624C2"/>
    <w:rsid w:val="00762E6D"/>
    <w:rsid w:val="00763A6A"/>
    <w:rsid w:val="00764183"/>
    <w:rsid w:val="00764EAC"/>
    <w:rsid w:val="00765761"/>
    <w:rsid w:val="007659D4"/>
    <w:rsid w:val="007672C7"/>
    <w:rsid w:val="007673EF"/>
    <w:rsid w:val="00767684"/>
    <w:rsid w:val="007702A0"/>
    <w:rsid w:val="0077043E"/>
    <w:rsid w:val="0077156C"/>
    <w:rsid w:val="0077274F"/>
    <w:rsid w:val="00772E0F"/>
    <w:rsid w:val="007730E8"/>
    <w:rsid w:val="00773842"/>
    <w:rsid w:val="00773E19"/>
    <w:rsid w:val="00774C45"/>
    <w:rsid w:val="0077669B"/>
    <w:rsid w:val="00777832"/>
    <w:rsid w:val="0077786A"/>
    <w:rsid w:val="007803D3"/>
    <w:rsid w:val="0078301F"/>
    <w:rsid w:val="00783856"/>
    <w:rsid w:val="007841E7"/>
    <w:rsid w:val="0078500E"/>
    <w:rsid w:val="00785372"/>
    <w:rsid w:val="00786F8E"/>
    <w:rsid w:val="007874A2"/>
    <w:rsid w:val="00787C15"/>
    <w:rsid w:val="00790CB6"/>
    <w:rsid w:val="0079184D"/>
    <w:rsid w:val="00792BD8"/>
    <w:rsid w:val="00793115"/>
    <w:rsid w:val="0079336A"/>
    <w:rsid w:val="0079384A"/>
    <w:rsid w:val="00793CCA"/>
    <w:rsid w:val="007953CD"/>
    <w:rsid w:val="007961C7"/>
    <w:rsid w:val="00796A1B"/>
    <w:rsid w:val="00797DC7"/>
    <w:rsid w:val="00797F92"/>
    <w:rsid w:val="007A04D6"/>
    <w:rsid w:val="007A15AE"/>
    <w:rsid w:val="007A1EB1"/>
    <w:rsid w:val="007A243F"/>
    <w:rsid w:val="007A3807"/>
    <w:rsid w:val="007A5174"/>
    <w:rsid w:val="007A5B61"/>
    <w:rsid w:val="007A65AC"/>
    <w:rsid w:val="007A7202"/>
    <w:rsid w:val="007A7297"/>
    <w:rsid w:val="007A7D29"/>
    <w:rsid w:val="007B0138"/>
    <w:rsid w:val="007B0193"/>
    <w:rsid w:val="007B0705"/>
    <w:rsid w:val="007B3682"/>
    <w:rsid w:val="007B4E0D"/>
    <w:rsid w:val="007B5052"/>
    <w:rsid w:val="007C03E0"/>
    <w:rsid w:val="007C08B7"/>
    <w:rsid w:val="007C0FE8"/>
    <w:rsid w:val="007C0FF4"/>
    <w:rsid w:val="007C1593"/>
    <w:rsid w:val="007C19F4"/>
    <w:rsid w:val="007C1B7A"/>
    <w:rsid w:val="007C1ECC"/>
    <w:rsid w:val="007C3BB5"/>
    <w:rsid w:val="007C3FE7"/>
    <w:rsid w:val="007C4012"/>
    <w:rsid w:val="007C44E5"/>
    <w:rsid w:val="007C4E09"/>
    <w:rsid w:val="007C5643"/>
    <w:rsid w:val="007C582B"/>
    <w:rsid w:val="007C625A"/>
    <w:rsid w:val="007C6E2A"/>
    <w:rsid w:val="007C7305"/>
    <w:rsid w:val="007C780F"/>
    <w:rsid w:val="007D0AD1"/>
    <w:rsid w:val="007D1A32"/>
    <w:rsid w:val="007D24C0"/>
    <w:rsid w:val="007D25ED"/>
    <w:rsid w:val="007D2D0A"/>
    <w:rsid w:val="007D3733"/>
    <w:rsid w:val="007D3833"/>
    <w:rsid w:val="007D3B9B"/>
    <w:rsid w:val="007D44E6"/>
    <w:rsid w:val="007D5B4F"/>
    <w:rsid w:val="007D6EE5"/>
    <w:rsid w:val="007E1572"/>
    <w:rsid w:val="007E15C3"/>
    <w:rsid w:val="007E23DF"/>
    <w:rsid w:val="007E2B9C"/>
    <w:rsid w:val="007E32AE"/>
    <w:rsid w:val="007E38C3"/>
    <w:rsid w:val="007E3A27"/>
    <w:rsid w:val="007E3AAC"/>
    <w:rsid w:val="007E53AB"/>
    <w:rsid w:val="007E68F4"/>
    <w:rsid w:val="007E7D24"/>
    <w:rsid w:val="007F0E5E"/>
    <w:rsid w:val="007F0F7B"/>
    <w:rsid w:val="007F10F9"/>
    <w:rsid w:val="007F1F12"/>
    <w:rsid w:val="007F262B"/>
    <w:rsid w:val="007F6B5A"/>
    <w:rsid w:val="007F6E48"/>
    <w:rsid w:val="007F71F0"/>
    <w:rsid w:val="008000C0"/>
    <w:rsid w:val="008004D6"/>
    <w:rsid w:val="008017D3"/>
    <w:rsid w:val="00801950"/>
    <w:rsid w:val="00801997"/>
    <w:rsid w:val="00801B69"/>
    <w:rsid w:val="008024D1"/>
    <w:rsid w:val="008026FF"/>
    <w:rsid w:val="008036A9"/>
    <w:rsid w:val="00803E85"/>
    <w:rsid w:val="00804F9B"/>
    <w:rsid w:val="0080511A"/>
    <w:rsid w:val="00805B20"/>
    <w:rsid w:val="00805FA2"/>
    <w:rsid w:val="00806081"/>
    <w:rsid w:val="0080610D"/>
    <w:rsid w:val="00807CB9"/>
    <w:rsid w:val="00810B69"/>
    <w:rsid w:val="00811388"/>
    <w:rsid w:val="00811877"/>
    <w:rsid w:val="008122D8"/>
    <w:rsid w:val="00813498"/>
    <w:rsid w:val="008139AD"/>
    <w:rsid w:val="00813D7A"/>
    <w:rsid w:val="00813DBA"/>
    <w:rsid w:val="008149B1"/>
    <w:rsid w:val="00815339"/>
    <w:rsid w:val="00815B30"/>
    <w:rsid w:val="00815E13"/>
    <w:rsid w:val="00817242"/>
    <w:rsid w:val="008176B9"/>
    <w:rsid w:val="00817ECE"/>
    <w:rsid w:val="008202EE"/>
    <w:rsid w:val="00820B57"/>
    <w:rsid w:val="00821030"/>
    <w:rsid w:val="0082153B"/>
    <w:rsid w:val="00821BDE"/>
    <w:rsid w:val="008225AD"/>
    <w:rsid w:val="00822B92"/>
    <w:rsid w:val="008233F2"/>
    <w:rsid w:val="00823E4D"/>
    <w:rsid w:val="008263C2"/>
    <w:rsid w:val="00826401"/>
    <w:rsid w:val="00826841"/>
    <w:rsid w:val="00826CA7"/>
    <w:rsid w:val="00826F18"/>
    <w:rsid w:val="00826F86"/>
    <w:rsid w:val="0082728F"/>
    <w:rsid w:val="00827FDA"/>
    <w:rsid w:val="008307CE"/>
    <w:rsid w:val="008308FA"/>
    <w:rsid w:val="00830E13"/>
    <w:rsid w:val="00831069"/>
    <w:rsid w:val="00831169"/>
    <w:rsid w:val="00832976"/>
    <w:rsid w:val="008338E8"/>
    <w:rsid w:val="008340CC"/>
    <w:rsid w:val="008353FD"/>
    <w:rsid w:val="00835537"/>
    <w:rsid w:val="00835FC8"/>
    <w:rsid w:val="00836C3B"/>
    <w:rsid w:val="00836C7C"/>
    <w:rsid w:val="00837498"/>
    <w:rsid w:val="008374A9"/>
    <w:rsid w:val="00840034"/>
    <w:rsid w:val="00840B9A"/>
    <w:rsid w:val="00840EAD"/>
    <w:rsid w:val="00842073"/>
    <w:rsid w:val="00842508"/>
    <w:rsid w:val="0084335C"/>
    <w:rsid w:val="00843981"/>
    <w:rsid w:val="00843FF8"/>
    <w:rsid w:val="0084514B"/>
    <w:rsid w:val="00846F52"/>
    <w:rsid w:val="00846FEB"/>
    <w:rsid w:val="008476B9"/>
    <w:rsid w:val="00847CC6"/>
    <w:rsid w:val="00850DB3"/>
    <w:rsid w:val="00850E4E"/>
    <w:rsid w:val="00851736"/>
    <w:rsid w:val="008519D3"/>
    <w:rsid w:val="00854188"/>
    <w:rsid w:val="00854237"/>
    <w:rsid w:val="00854D14"/>
    <w:rsid w:val="00855BF8"/>
    <w:rsid w:val="00855E69"/>
    <w:rsid w:val="00856022"/>
    <w:rsid w:val="00856298"/>
    <w:rsid w:val="00856566"/>
    <w:rsid w:val="00857D3A"/>
    <w:rsid w:val="008606D2"/>
    <w:rsid w:val="00860B3F"/>
    <w:rsid w:val="008610F1"/>
    <w:rsid w:val="00861994"/>
    <w:rsid w:val="00861C64"/>
    <w:rsid w:val="00861E7A"/>
    <w:rsid w:val="00862C2D"/>
    <w:rsid w:val="008645B5"/>
    <w:rsid w:val="008647FA"/>
    <w:rsid w:val="008659A8"/>
    <w:rsid w:val="0086663A"/>
    <w:rsid w:val="008666C3"/>
    <w:rsid w:val="00866C14"/>
    <w:rsid w:val="0086744B"/>
    <w:rsid w:val="0086762B"/>
    <w:rsid w:val="00870BDA"/>
    <w:rsid w:val="00871C58"/>
    <w:rsid w:val="00872A7E"/>
    <w:rsid w:val="00872D95"/>
    <w:rsid w:val="00872D9C"/>
    <w:rsid w:val="008737E2"/>
    <w:rsid w:val="00874A23"/>
    <w:rsid w:val="00874A59"/>
    <w:rsid w:val="0087531F"/>
    <w:rsid w:val="0087599C"/>
    <w:rsid w:val="00876AAC"/>
    <w:rsid w:val="00876D20"/>
    <w:rsid w:val="008771BF"/>
    <w:rsid w:val="008777A2"/>
    <w:rsid w:val="00881771"/>
    <w:rsid w:val="00881DF5"/>
    <w:rsid w:val="00883970"/>
    <w:rsid w:val="00883F19"/>
    <w:rsid w:val="00884C02"/>
    <w:rsid w:val="00885465"/>
    <w:rsid w:val="00885D54"/>
    <w:rsid w:val="00886DB8"/>
    <w:rsid w:val="00887760"/>
    <w:rsid w:val="008901D7"/>
    <w:rsid w:val="008922C1"/>
    <w:rsid w:val="00892474"/>
    <w:rsid w:val="00895925"/>
    <w:rsid w:val="008967D0"/>
    <w:rsid w:val="008A035D"/>
    <w:rsid w:val="008A0A47"/>
    <w:rsid w:val="008A0E6A"/>
    <w:rsid w:val="008A19A2"/>
    <w:rsid w:val="008A260B"/>
    <w:rsid w:val="008A30C7"/>
    <w:rsid w:val="008A3E0E"/>
    <w:rsid w:val="008A70E8"/>
    <w:rsid w:val="008A7568"/>
    <w:rsid w:val="008B0D4B"/>
    <w:rsid w:val="008B170E"/>
    <w:rsid w:val="008B22F6"/>
    <w:rsid w:val="008B2D3C"/>
    <w:rsid w:val="008B4926"/>
    <w:rsid w:val="008B6708"/>
    <w:rsid w:val="008B76ED"/>
    <w:rsid w:val="008C0051"/>
    <w:rsid w:val="008C02E9"/>
    <w:rsid w:val="008C1DB2"/>
    <w:rsid w:val="008C2126"/>
    <w:rsid w:val="008C27AF"/>
    <w:rsid w:val="008C2CAB"/>
    <w:rsid w:val="008C3155"/>
    <w:rsid w:val="008C4562"/>
    <w:rsid w:val="008C56DB"/>
    <w:rsid w:val="008C674F"/>
    <w:rsid w:val="008C6B23"/>
    <w:rsid w:val="008C7102"/>
    <w:rsid w:val="008D2966"/>
    <w:rsid w:val="008D2C31"/>
    <w:rsid w:val="008D3D4B"/>
    <w:rsid w:val="008D4875"/>
    <w:rsid w:val="008D4EB6"/>
    <w:rsid w:val="008D51B8"/>
    <w:rsid w:val="008D5A40"/>
    <w:rsid w:val="008D607D"/>
    <w:rsid w:val="008D63BB"/>
    <w:rsid w:val="008D6AC5"/>
    <w:rsid w:val="008D6DB7"/>
    <w:rsid w:val="008D73BD"/>
    <w:rsid w:val="008D7C8C"/>
    <w:rsid w:val="008E040D"/>
    <w:rsid w:val="008E14F2"/>
    <w:rsid w:val="008E1C51"/>
    <w:rsid w:val="008E2AFB"/>
    <w:rsid w:val="008E3173"/>
    <w:rsid w:val="008E3972"/>
    <w:rsid w:val="008E3D02"/>
    <w:rsid w:val="008E3FF7"/>
    <w:rsid w:val="008E508D"/>
    <w:rsid w:val="008E5E8F"/>
    <w:rsid w:val="008E646D"/>
    <w:rsid w:val="008E66F4"/>
    <w:rsid w:val="008F0DF9"/>
    <w:rsid w:val="008F0F0F"/>
    <w:rsid w:val="008F1742"/>
    <w:rsid w:val="008F1772"/>
    <w:rsid w:val="008F23D5"/>
    <w:rsid w:val="008F2C83"/>
    <w:rsid w:val="008F3E5C"/>
    <w:rsid w:val="008F4D85"/>
    <w:rsid w:val="008F4E2E"/>
    <w:rsid w:val="008F5769"/>
    <w:rsid w:val="008F682F"/>
    <w:rsid w:val="008F69DB"/>
    <w:rsid w:val="008F7106"/>
    <w:rsid w:val="008F7655"/>
    <w:rsid w:val="008F7D1D"/>
    <w:rsid w:val="008F7E58"/>
    <w:rsid w:val="00900D98"/>
    <w:rsid w:val="00902465"/>
    <w:rsid w:val="009024E1"/>
    <w:rsid w:val="00902D28"/>
    <w:rsid w:val="00902D94"/>
    <w:rsid w:val="009032B2"/>
    <w:rsid w:val="0090406A"/>
    <w:rsid w:val="009047FF"/>
    <w:rsid w:val="00904A46"/>
    <w:rsid w:val="00904D39"/>
    <w:rsid w:val="00907CFA"/>
    <w:rsid w:val="00911441"/>
    <w:rsid w:val="0091168A"/>
    <w:rsid w:val="009120B6"/>
    <w:rsid w:val="00914EB9"/>
    <w:rsid w:val="009150ED"/>
    <w:rsid w:val="0091759F"/>
    <w:rsid w:val="00921D0A"/>
    <w:rsid w:val="009226DB"/>
    <w:rsid w:val="00922A06"/>
    <w:rsid w:val="00923858"/>
    <w:rsid w:val="0092445C"/>
    <w:rsid w:val="0092490C"/>
    <w:rsid w:val="00924C98"/>
    <w:rsid w:val="009259E0"/>
    <w:rsid w:val="00925C04"/>
    <w:rsid w:val="00925C2A"/>
    <w:rsid w:val="009260A2"/>
    <w:rsid w:val="00926AF7"/>
    <w:rsid w:val="00927C8F"/>
    <w:rsid w:val="00927D07"/>
    <w:rsid w:val="0093017C"/>
    <w:rsid w:val="0093017F"/>
    <w:rsid w:val="009316FB"/>
    <w:rsid w:val="00931C72"/>
    <w:rsid w:val="009325EA"/>
    <w:rsid w:val="009333C3"/>
    <w:rsid w:val="00933A39"/>
    <w:rsid w:val="00933C17"/>
    <w:rsid w:val="00933DE3"/>
    <w:rsid w:val="00933F0C"/>
    <w:rsid w:val="00934105"/>
    <w:rsid w:val="009345AF"/>
    <w:rsid w:val="009346BB"/>
    <w:rsid w:val="0093479C"/>
    <w:rsid w:val="009347C5"/>
    <w:rsid w:val="00934C12"/>
    <w:rsid w:val="009359A4"/>
    <w:rsid w:val="00936048"/>
    <w:rsid w:val="0093651F"/>
    <w:rsid w:val="00940945"/>
    <w:rsid w:val="0094242B"/>
    <w:rsid w:val="00942644"/>
    <w:rsid w:val="00943D19"/>
    <w:rsid w:val="00943D30"/>
    <w:rsid w:val="00945D90"/>
    <w:rsid w:val="00946365"/>
    <w:rsid w:val="00947BC0"/>
    <w:rsid w:val="00947CC6"/>
    <w:rsid w:val="00947D97"/>
    <w:rsid w:val="0095002E"/>
    <w:rsid w:val="00953284"/>
    <w:rsid w:val="00953D2D"/>
    <w:rsid w:val="00954B55"/>
    <w:rsid w:val="009550C6"/>
    <w:rsid w:val="00955785"/>
    <w:rsid w:val="00956027"/>
    <w:rsid w:val="00956363"/>
    <w:rsid w:val="00956969"/>
    <w:rsid w:val="00960408"/>
    <w:rsid w:val="00960428"/>
    <w:rsid w:val="009609A2"/>
    <w:rsid w:val="00960C6D"/>
    <w:rsid w:val="00961E15"/>
    <w:rsid w:val="00961F36"/>
    <w:rsid w:val="00963FD5"/>
    <w:rsid w:val="009640B9"/>
    <w:rsid w:val="009643F3"/>
    <w:rsid w:val="009654EF"/>
    <w:rsid w:val="00966D9B"/>
    <w:rsid w:val="00966F64"/>
    <w:rsid w:val="009716C1"/>
    <w:rsid w:val="00972082"/>
    <w:rsid w:val="00972B05"/>
    <w:rsid w:val="009736BB"/>
    <w:rsid w:val="00974ED1"/>
    <w:rsid w:val="0097548A"/>
    <w:rsid w:val="0097569A"/>
    <w:rsid w:val="00975F69"/>
    <w:rsid w:val="00980EAE"/>
    <w:rsid w:val="00980F5A"/>
    <w:rsid w:val="009812C6"/>
    <w:rsid w:val="009815B1"/>
    <w:rsid w:val="00982F7A"/>
    <w:rsid w:val="00984C66"/>
    <w:rsid w:val="00984C87"/>
    <w:rsid w:val="00985E3D"/>
    <w:rsid w:val="0098718D"/>
    <w:rsid w:val="00987E2B"/>
    <w:rsid w:val="009904B3"/>
    <w:rsid w:val="0099194A"/>
    <w:rsid w:val="009925E6"/>
    <w:rsid w:val="00992A9B"/>
    <w:rsid w:val="00992DD3"/>
    <w:rsid w:val="0099435A"/>
    <w:rsid w:val="0099452D"/>
    <w:rsid w:val="00994940"/>
    <w:rsid w:val="00995071"/>
    <w:rsid w:val="00995A6B"/>
    <w:rsid w:val="009965A8"/>
    <w:rsid w:val="00997526"/>
    <w:rsid w:val="009A0BD0"/>
    <w:rsid w:val="009A1795"/>
    <w:rsid w:val="009A288B"/>
    <w:rsid w:val="009A35AF"/>
    <w:rsid w:val="009A3804"/>
    <w:rsid w:val="009A41FA"/>
    <w:rsid w:val="009A4E55"/>
    <w:rsid w:val="009A5956"/>
    <w:rsid w:val="009A67BC"/>
    <w:rsid w:val="009A6BD8"/>
    <w:rsid w:val="009A76C2"/>
    <w:rsid w:val="009B0DCF"/>
    <w:rsid w:val="009B0FEB"/>
    <w:rsid w:val="009B12A0"/>
    <w:rsid w:val="009B18AE"/>
    <w:rsid w:val="009B24FE"/>
    <w:rsid w:val="009B2AC6"/>
    <w:rsid w:val="009B2C08"/>
    <w:rsid w:val="009B49F1"/>
    <w:rsid w:val="009B4C36"/>
    <w:rsid w:val="009B4FC0"/>
    <w:rsid w:val="009B58FA"/>
    <w:rsid w:val="009B5C9E"/>
    <w:rsid w:val="009B5FB2"/>
    <w:rsid w:val="009B685E"/>
    <w:rsid w:val="009B719E"/>
    <w:rsid w:val="009B7E09"/>
    <w:rsid w:val="009C005C"/>
    <w:rsid w:val="009C0319"/>
    <w:rsid w:val="009C04D8"/>
    <w:rsid w:val="009C0B4B"/>
    <w:rsid w:val="009C108F"/>
    <w:rsid w:val="009C1BB1"/>
    <w:rsid w:val="009C1D89"/>
    <w:rsid w:val="009C31C3"/>
    <w:rsid w:val="009C3F4F"/>
    <w:rsid w:val="009C419F"/>
    <w:rsid w:val="009C4CC2"/>
    <w:rsid w:val="009C5B20"/>
    <w:rsid w:val="009C61FF"/>
    <w:rsid w:val="009D2BBB"/>
    <w:rsid w:val="009D2F75"/>
    <w:rsid w:val="009D36D8"/>
    <w:rsid w:val="009D3753"/>
    <w:rsid w:val="009D5A25"/>
    <w:rsid w:val="009D7088"/>
    <w:rsid w:val="009E07FB"/>
    <w:rsid w:val="009E1858"/>
    <w:rsid w:val="009E2488"/>
    <w:rsid w:val="009E3889"/>
    <w:rsid w:val="009E4295"/>
    <w:rsid w:val="009E430E"/>
    <w:rsid w:val="009E4AE3"/>
    <w:rsid w:val="009E5129"/>
    <w:rsid w:val="009E6003"/>
    <w:rsid w:val="009E664B"/>
    <w:rsid w:val="009E67C0"/>
    <w:rsid w:val="009E6952"/>
    <w:rsid w:val="009F0671"/>
    <w:rsid w:val="009F06F6"/>
    <w:rsid w:val="009F0FDC"/>
    <w:rsid w:val="009F1469"/>
    <w:rsid w:val="009F161A"/>
    <w:rsid w:val="009F3144"/>
    <w:rsid w:val="009F4E61"/>
    <w:rsid w:val="009F719F"/>
    <w:rsid w:val="009F7698"/>
    <w:rsid w:val="00A00EA7"/>
    <w:rsid w:val="00A01083"/>
    <w:rsid w:val="00A0126F"/>
    <w:rsid w:val="00A0186E"/>
    <w:rsid w:val="00A032D2"/>
    <w:rsid w:val="00A03FFF"/>
    <w:rsid w:val="00A05671"/>
    <w:rsid w:val="00A05853"/>
    <w:rsid w:val="00A06333"/>
    <w:rsid w:val="00A07869"/>
    <w:rsid w:val="00A103DE"/>
    <w:rsid w:val="00A10A8D"/>
    <w:rsid w:val="00A10D4B"/>
    <w:rsid w:val="00A10E46"/>
    <w:rsid w:val="00A1252D"/>
    <w:rsid w:val="00A127C0"/>
    <w:rsid w:val="00A12938"/>
    <w:rsid w:val="00A12D7A"/>
    <w:rsid w:val="00A12F0F"/>
    <w:rsid w:val="00A12FDE"/>
    <w:rsid w:val="00A1325F"/>
    <w:rsid w:val="00A136C8"/>
    <w:rsid w:val="00A1379C"/>
    <w:rsid w:val="00A13A6A"/>
    <w:rsid w:val="00A1709A"/>
    <w:rsid w:val="00A171AD"/>
    <w:rsid w:val="00A17D4E"/>
    <w:rsid w:val="00A21687"/>
    <w:rsid w:val="00A2212E"/>
    <w:rsid w:val="00A2216A"/>
    <w:rsid w:val="00A2230F"/>
    <w:rsid w:val="00A22E89"/>
    <w:rsid w:val="00A22FB9"/>
    <w:rsid w:val="00A231FB"/>
    <w:rsid w:val="00A23CB3"/>
    <w:rsid w:val="00A24719"/>
    <w:rsid w:val="00A24C47"/>
    <w:rsid w:val="00A2512B"/>
    <w:rsid w:val="00A277F4"/>
    <w:rsid w:val="00A27AB5"/>
    <w:rsid w:val="00A30655"/>
    <w:rsid w:val="00A31543"/>
    <w:rsid w:val="00A31625"/>
    <w:rsid w:val="00A31ECE"/>
    <w:rsid w:val="00A328A5"/>
    <w:rsid w:val="00A33795"/>
    <w:rsid w:val="00A33921"/>
    <w:rsid w:val="00A33BDD"/>
    <w:rsid w:val="00A33D0F"/>
    <w:rsid w:val="00A350FC"/>
    <w:rsid w:val="00A3630D"/>
    <w:rsid w:val="00A3658D"/>
    <w:rsid w:val="00A3684B"/>
    <w:rsid w:val="00A36AED"/>
    <w:rsid w:val="00A4003A"/>
    <w:rsid w:val="00A404C7"/>
    <w:rsid w:val="00A40559"/>
    <w:rsid w:val="00A42E45"/>
    <w:rsid w:val="00A436C2"/>
    <w:rsid w:val="00A444DD"/>
    <w:rsid w:val="00A447F0"/>
    <w:rsid w:val="00A44CF0"/>
    <w:rsid w:val="00A45B84"/>
    <w:rsid w:val="00A5051A"/>
    <w:rsid w:val="00A51D8A"/>
    <w:rsid w:val="00A51FD5"/>
    <w:rsid w:val="00A52649"/>
    <w:rsid w:val="00A5371B"/>
    <w:rsid w:val="00A5500D"/>
    <w:rsid w:val="00A5535B"/>
    <w:rsid w:val="00A56F65"/>
    <w:rsid w:val="00A57558"/>
    <w:rsid w:val="00A60FB2"/>
    <w:rsid w:val="00A6124A"/>
    <w:rsid w:val="00A6156E"/>
    <w:rsid w:val="00A619C9"/>
    <w:rsid w:val="00A62C4C"/>
    <w:rsid w:val="00A62F4D"/>
    <w:rsid w:val="00A63584"/>
    <w:rsid w:val="00A6460B"/>
    <w:rsid w:val="00A64F0C"/>
    <w:rsid w:val="00A65964"/>
    <w:rsid w:val="00A665AF"/>
    <w:rsid w:val="00A6668D"/>
    <w:rsid w:val="00A67157"/>
    <w:rsid w:val="00A67D71"/>
    <w:rsid w:val="00A70398"/>
    <w:rsid w:val="00A70A22"/>
    <w:rsid w:val="00A71947"/>
    <w:rsid w:val="00A72ACF"/>
    <w:rsid w:val="00A72D2B"/>
    <w:rsid w:val="00A72FB4"/>
    <w:rsid w:val="00A735FF"/>
    <w:rsid w:val="00A73B46"/>
    <w:rsid w:val="00A74A84"/>
    <w:rsid w:val="00A74AAF"/>
    <w:rsid w:val="00A81C61"/>
    <w:rsid w:val="00A82986"/>
    <w:rsid w:val="00A839BC"/>
    <w:rsid w:val="00A841A1"/>
    <w:rsid w:val="00A8467D"/>
    <w:rsid w:val="00A84BB6"/>
    <w:rsid w:val="00A85418"/>
    <w:rsid w:val="00A85498"/>
    <w:rsid w:val="00A857AC"/>
    <w:rsid w:val="00A86291"/>
    <w:rsid w:val="00A8786D"/>
    <w:rsid w:val="00A9041C"/>
    <w:rsid w:val="00A907B0"/>
    <w:rsid w:val="00A90C2D"/>
    <w:rsid w:val="00A92061"/>
    <w:rsid w:val="00A92B32"/>
    <w:rsid w:val="00A936D5"/>
    <w:rsid w:val="00A944FC"/>
    <w:rsid w:val="00A94932"/>
    <w:rsid w:val="00A94B2C"/>
    <w:rsid w:val="00A95A46"/>
    <w:rsid w:val="00A969C6"/>
    <w:rsid w:val="00A97184"/>
    <w:rsid w:val="00A97B54"/>
    <w:rsid w:val="00AA030F"/>
    <w:rsid w:val="00AA110A"/>
    <w:rsid w:val="00AA12CD"/>
    <w:rsid w:val="00AA3A91"/>
    <w:rsid w:val="00AA47AB"/>
    <w:rsid w:val="00AA5289"/>
    <w:rsid w:val="00AA62B5"/>
    <w:rsid w:val="00AA72F4"/>
    <w:rsid w:val="00AA7F0A"/>
    <w:rsid w:val="00AB00A5"/>
    <w:rsid w:val="00AB202A"/>
    <w:rsid w:val="00AB23A6"/>
    <w:rsid w:val="00AB26ED"/>
    <w:rsid w:val="00AB31A6"/>
    <w:rsid w:val="00AB38AF"/>
    <w:rsid w:val="00AB3A9E"/>
    <w:rsid w:val="00AB3D39"/>
    <w:rsid w:val="00AB3D49"/>
    <w:rsid w:val="00AB4722"/>
    <w:rsid w:val="00AB4C45"/>
    <w:rsid w:val="00AB68D6"/>
    <w:rsid w:val="00AB7ACB"/>
    <w:rsid w:val="00AB7DA6"/>
    <w:rsid w:val="00AC1BA6"/>
    <w:rsid w:val="00AC1E93"/>
    <w:rsid w:val="00AC204A"/>
    <w:rsid w:val="00AC25BF"/>
    <w:rsid w:val="00AC2E73"/>
    <w:rsid w:val="00AC39E9"/>
    <w:rsid w:val="00AC3C80"/>
    <w:rsid w:val="00AC40CF"/>
    <w:rsid w:val="00AC59C4"/>
    <w:rsid w:val="00AC6646"/>
    <w:rsid w:val="00AC679F"/>
    <w:rsid w:val="00AC68E2"/>
    <w:rsid w:val="00AC6CD2"/>
    <w:rsid w:val="00AC7596"/>
    <w:rsid w:val="00AD057B"/>
    <w:rsid w:val="00AD0DDB"/>
    <w:rsid w:val="00AD1889"/>
    <w:rsid w:val="00AD227D"/>
    <w:rsid w:val="00AD2DDA"/>
    <w:rsid w:val="00AD4CB4"/>
    <w:rsid w:val="00AD6202"/>
    <w:rsid w:val="00AD6676"/>
    <w:rsid w:val="00AD6D0F"/>
    <w:rsid w:val="00AD7249"/>
    <w:rsid w:val="00AD7E71"/>
    <w:rsid w:val="00AE00F1"/>
    <w:rsid w:val="00AE07E9"/>
    <w:rsid w:val="00AE0D23"/>
    <w:rsid w:val="00AE16CF"/>
    <w:rsid w:val="00AE1F0A"/>
    <w:rsid w:val="00AE226B"/>
    <w:rsid w:val="00AE2AF1"/>
    <w:rsid w:val="00AE3817"/>
    <w:rsid w:val="00AE3F7D"/>
    <w:rsid w:val="00AE3FEA"/>
    <w:rsid w:val="00AE4524"/>
    <w:rsid w:val="00AE486C"/>
    <w:rsid w:val="00AE4B4F"/>
    <w:rsid w:val="00AE6D1B"/>
    <w:rsid w:val="00AE7034"/>
    <w:rsid w:val="00AE756E"/>
    <w:rsid w:val="00AE766A"/>
    <w:rsid w:val="00AE7AA0"/>
    <w:rsid w:val="00AF0456"/>
    <w:rsid w:val="00AF1150"/>
    <w:rsid w:val="00AF187D"/>
    <w:rsid w:val="00AF24CA"/>
    <w:rsid w:val="00AF3F92"/>
    <w:rsid w:val="00AF68C3"/>
    <w:rsid w:val="00AF6997"/>
    <w:rsid w:val="00AF6EE4"/>
    <w:rsid w:val="00AF7DAB"/>
    <w:rsid w:val="00B00E23"/>
    <w:rsid w:val="00B01BE6"/>
    <w:rsid w:val="00B01FD4"/>
    <w:rsid w:val="00B025B5"/>
    <w:rsid w:val="00B03ACE"/>
    <w:rsid w:val="00B03CFC"/>
    <w:rsid w:val="00B04420"/>
    <w:rsid w:val="00B04783"/>
    <w:rsid w:val="00B0493C"/>
    <w:rsid w:val="00B04F85"/>
    <w:rsid w:val="00B0522A"/>
    <w:rsid w:val="00B05431"/>
    <w:rsid w:val="00B05A65"/>
    <w:rsid w:val="00B05E40"/>
    <w:rsid w:val="00B06C41"/>
    <w:rsid w:val="00B06D15"/>
    <w:rsid w:val="00B077DC"/>
    <w:rsid w:val="00B1015F"/>
    <w:rsid w:val="00B1065F"/>
    <w:rsid w:val="00B11669"/>
    <w:rsid w:val="00B12099"/>
    <w:rsid w:val="00B12242"/>
    <w:rsid w:val="00B12F2B"/>
    <w:rsid w:val="00B12F97"/>
    <w:rsid w:val="00B132F4"/>
    <w:rsid w:val="00B13864"/>
    <w:rsid w:val="00B139E6"/>
    <w:rsid w:val="00B13F4A"/>
    <w:rsid w:val="00B14676"/>
    <w:rsid w:val="00B14DFC"/>
    <w:rsid w:val="00B15DF6"/>
    <w:rsid w:val="00B16307"/>
    <w:rsid w:val="00B16EE5"/>
    <w:rsid w:val="00B21DBD"/>
    <w:rsid w:val="00B22743"/>
    <w:rsid w:val="00B22DA9"/>
    <w:rsid w:val="00B2343B"/>
    <w:rsid w:val="00B26639"/>
    <w:rsid w:val="00B2693F"/>
    <w:rsid w:val="00B26A9C"/>
    <w:rsid w:val="00B26DB8"/>
    <w:rsid w:val="00B31C89"/>
    <w:rsid w:val="00B323A6"/>
    <w:rsid w:val="00B32503"/>
    <w:rsid w:val="00B336F0"/>
    <w:rsid w:val="00B33A02"/>
    <w:rsid w:val="00B34608"/>
    <w:rsid w:val="00B349A8"/>
    <w:rsid w:val="00B3560B"/>
    <w:rsid w:val="00B35701"/>
    <w:rsid w:val="00B35BF5"/>
    <w:rsid w:val="00B35D0B"/>
    <w:rsid w:val="00B36183"/>
    <w:rsid w:val="00B40276"/>
    <w:rsid w:val="00B40559"/>
    <w:rsid w:val="00B41CE5"/>
    <w:rsid w:val="00B4398D"/>
    <w:rsid w:val="00B442D8"/>
    <w:rsid w:val="00B4501E"/>
    <w:rsid w:val="00B45192"/>
    <w:rsid w:val="00B4543C"/>
    <w:rsid w:val="00B45850"/>
    <w:rsid w:val="00B459E6"/>
    <w:rsid w:val="00B46A25"/>
    <w:rsid w:val="00B473F6"/>
    <w:rsid w:val="00B47D44"/>
    <w:rsid w:val="00B47E71"/>
    <w:rsid w:val="00B511D0"/>
    <w:rsid w:val="00B535A9"/>
    <w:rsid w:val="00B537CE"/>
    <w:rsid w:val="00B53B25"/>
    <w:rsid w:val="00B53B96"/>
    <w:rsid w:val="00B54E17"/>
    <w:rsid w:val="00B551CF"/>
    <w:rsid w:val="00B551E1"/>
    <w:rsid w:val="00B55269"/>
    <w:rsid w:val="00B55471"/>
    <w:rsid w:val="00B5597F"/>
    <w:rsid w:val="00B55CD6"/>
    <w:rsid w:val="00B55E82"/>
    <w:rsid w:val="00B56D63"/>
    <w:rsid w:val="00B56FDE"/>
    <w:rsid w:val="00B5799D"/>
    <w:rsid w:val="00B57A38"/>
    <w:rsid w:val="00B57D6D"/>
    <w:rsid w:val="00B57DBA"/>
    <w:rsid w:val="00B603A4"/>
    <w:rsid w:val="00B60EED"/>
    <w:rsid w:val="00B614C7"/>
    <w:rsid w:val="00B61823"/>
    <w:rsid w:val="00B62ED6"/>
    <w:rsid w:val="00B63CFA"/>
    <w:rsid w:val="00B64E5A"/>
    <w:rsid w:val="00B64F09"/>
    <w:rsid w:val="00B65516"/>
    <w:rsid w:val="00B659D1"/>
    <w:rsid w:val="00B67A82"/>
    <w:rsid w:val="00B70778"/>
    <w:rsid w:val="00B707BA"/>
    <w:rsid w:val="00B70C16"/>
    <w:rsid w:val="00B7111F"/>
    <w:rsid w:val="00B71784"/>
    <w:rsid w:val="00B71CCC"/>
    <w:rsid w:val="00B7213C"/>
    <w:rsid w:val="00B72B65"/>
    <w:rsid w:val="00B72C86"/>
    <w:rsid w:val="00B72D2C"/>
    <w:rsid w:val="00B72EC9"/>
    <w:rsid w:val="00B7317F"/>
    <w:rsid w:val="00B73635"/>
    <w:rsid w:val="00B74676"/>
    <w:rsid w:val="00B747E0"/>
    <w:rsid w:val="00B74BEA"/>
    <w:rsid w:val="00B766A6"/>
    <w:rsid w:val="00B76750"/>
    <w:rsid w:val="00B770AB"/>
    <w:rsid w:val="00B77DCD"/>
    <w:rsid w:val="00B803B1"/>
    <w:rsid w:val="00B82DE5"/>
    <w:rsid w:val="00B8464D"/>
    <w:rsid w:val="00B84903"/>
    <w:rsid w:val="00B84F09"/>
    <w:rsid w:val="00B866FA"/>
    <w:rsid w:val="00B871EA"/>
    <w:rsid w:val="00B8770B"/>
    <w:rsid w:val="00B879C4"/>
    <w:rsid w:val="00B90A64"/>
    <w:rsid w:val="00B90AD1"/>
    <w:rsid w:val="00B90F17"/>
    <w:rsid w:val="00B91ACC"/>
    <w:rsid w:val="00B91C52"/>
    <w:rsid w:val="00B93255"/>
    <w:rsid w:val="00B934B3"/>
    <w:rsid w:val="00B93E41"/>
    <w:rsid w:val="00B93E73"/>
    <w:rsid w:val="00B94DE3"/>
    <w:rsid w:val="00B96247"/>
    <w:rsid w:val="00B962B7"/>
    <w:rsid w:val="00B97018"/>
    <w:rsid w:val="00BA02C5"/>
    <w:rsid w:val="00BA1492"/>
    <w:rsid w:val="00BA270B"/>
    <w:rsid w:val="00BA6CA2"/>
    <w:rsid w:val="00BA7B2E"/>
    <w:rsid w:val="00BB00A0"/>
    <w:rsid w:val="00BB016F"/>
    <w:rsid w:val="00BB0589"/>
    <w:rsid w:val="00BB0AC6"/>
    <w:rsid w:val="00BB198C"/>
    <w:rsid w:val="00BB2AA2"/>
    <w:rsid w:val="00BB37E1"/>
    <w:rsid w:val="00BB4362"/>
    <w:rsid w:val="00BB4AE5"/>
    <w:rsid w:val="00BB4C77"/>
    <w:rsid w:val="00BB54FE"/>
    <w:rsid w:val="00BB68FA"/>
    <w:rsid w:val="00BB6E13"/>
    <w:rsid w:val="00BB71A1"/>
    <w:rsid w:val="00BB76BD"/>
    <w:rsid w:val="00BC1F37"/>
    <w:rsid w:val="00BC2443"/>
    <w:rsid w:val="00BC2F12"/>
    <w:rsid w:val="00BC3D97"/>
    <w:rsid w:val="00BC4299"/>
    <w:rsid w:val="00BC5BF3"/>
    <w:rsid w:val="00BC64A1"/>
    <w:rsid w:val="00BC7124"/>
    <w:rsid w:val="00BD0F57"/>
    <w:rsid w:val="00BD15C8"/>
    <w:rsid w:val="00BD20AB"/>
    <w:rsid w:val="00BD264A"/>
    <w:rsid w:val="00BD2CB0"/>
    <w:rsid w:val="00BD2DBE"/>
    <w:rsid w:val="00BD3370"/>
    <w:rsid w:val="00BD41CA"/>
    <w:rsid w:val="00BD4863"/>
    <w:rsid w:val="00BD58E8"/>
    <w:rsid w:val="00BD5CED"/>
    <w:rsid w:val="00BD5F7C"/>
    <w:rsid w:val="00BD6103"/>
    <w:rsid w:val="00BD615A"/>
    <w:rsid w:val="00BD6208"/>
    <w:rsid w:val="00BD6914"/>
    <w:rsid w:val="00BE0043"/>
    <w:rsid w:val="00BE054D"/>
    <w:rsid w:val="00BE05DC"/>
    <w:rsid w:val="00BE24A1"/>
    <w:rsid w:val="00BE2B63"/>
    <w:rsid w:val="00BE2F3B"/>
    <w:rsid w:val="00BE41F3"/>
    <w:rsid w:val="00BE43D1"/>
    <w:rsid w:val="00BE671E"/>
    <w:rsid w:val="00BE6B8A"/>
    <w:rsid w:val="00BE74E0"/>
    <w:rsid w:val="00BF0611"/>
    <w:rsid w:val="00BF0848"/>
    <w:rsid w:val="00BF0AF7"/>
    <w:rsid w:val="00BF115D"/>
    <w:rsid w:val="00BF1509"/>
    <w:rsid w:val="00BF1E7C"/>
    <w:rsid w:val="00BF274D"/>
    <w:rsid w:val="00BF2F83"/>
    <w:rsid w:val="00BF6E1E"/>
    <w:rsid w:val="00BF6EBE"/>
    <w:rsid w:val="00BF7263"/>
    <w:rsid w:val="00C0149B"/>
    <w:rsid w:val="00C02388"/>
    <w:rsid w:val="00C036F8"/>
    <w:rsid w:val="00C03961"/>
    <w:rsid w:val="00C03C79"/>
    <w:rsid w:val="00C05161"/>
    <w:rsid w:val="00C054F5"/>
    <w:rsid w:val="00C055AD"/>
    <w:rsid w:val="00C05D59"/>
    <w:rsid w:val="00C05E1C"/>
    <w:rsid w:val="00C0608A"/>
    <w:rsid w:val="00C06129"/>
    <w:rsid w:val="00C061E1"/>
    <w:rsid w:val="00C066A0"/>
    <w:rsid w:val="00C06FFD"/>
    <w:rsid w:val="00C07ABE"/>
    <w:rsid w:val="00C1186A"/>
    <w:rsid w:val="00C127AF"/>
    <w:rsid w:val="00C12811"/>
    <w:rsid w:val="00C1350C"/>
    <w:rsid w:val="00C13F29"/>
    <w:rsid w:val="00C14621"/>
    <w:rsid w:val="00C150A5"/>
    <w:rsid w:val="00C152FE"/>
    <w:rsid w:val="00C15C87"/>
    <w:rsid w:val="00C168DD"/>
    <w:rsid w:val="00C16C03"/>
    <w:rsid w:val="00C16D7A"/>
    <w:rsid w:val="00C16EFD"/>
    <w:rsid w:val="00C20594"/>
    <w:rsid w:val="00C20630"/>
    <w:rsid w:val="00C2121F"/>
    <w:rsid w:val="00C217C6"/>
    <w:rsid w:val="00C21D3C"/>
    <w:rsid w:val="00C22725"/>
    <w:rsid w:val="00C24A1D"/>
    <w:rsid w:val="00C24F42"/>
    <w:rsid w:val="00C25B6C"/>
    <w:rsid w:val="00C262AD"/>
    <w:rsid w:val="00C26AA5"/>
    <w:rsid w:val="00C26C19"/>
    <w:rsid w:val="00C27264"/>
    <w:rsid w:val="00C3109C"/>
    <w:rsid w:val="00C311E9"/>
    <w:rsid w:val="00C32BF7"/>
    <w:rsid w:val="00C32C01"/>
    <w:rsid w:val="00C32DF5"/>
    <w:rsid w:val="00C330DE"/>
    <w:rsid w:val="00C33DF9"/>
    <w:rsid w:val="00C34EEA"/>
    <w:rsid w:val="00C359A6"/>
    <w:rsid w:val="00C35D3A"/>
    <w:rsid w:val="00C404C6"/>
    <w:rsid w:val="00C428F9"/>
    <w:rsid w:val="00C43EC3"/>
    <w:rsid w:val="00C4459E"/>
    <w:rsid w:val="00C4478E"/>
    <w:rsid w:val="00C4490E"/>
    <w:rsid w:val="00C45A1D"/>
    <w:rsid w:val="00C45CCD"/>
    <w:rsid w:val="00C472CC"/>
    <w:rsid w:val="00C50900"/>
    <w:rsid w:val="00C50C01"/>
    <w:rsid w:val="00C511A3"/>
    <w:rsid w:val="00C51376"/>
    <w:rsid w:val="00C52576"/>
    <w:rsid w:val="00C54E90"/>
    <w:rsid w:val="00C550D5"/>
    <w:rsid w:val="00C55A93"/>
    <w:rsid w:val="00C56A11"/>
    <w:rsid w:val="00C600BD"/>
    <w:rsid w:val="00C605C4"/>
    <w:rsid w:val="00C609C1"/>
    <w:rsid w:val="00C60B93"/>
    <w:rsid w:val="00C61BD9"/>
    <w:rsid w:val="00C61E0C"/>
    <w:rsid w:val="00C6313A"/>
    <w:rsid w:val="00C6325B"/>
    <w:rsid w:val="00C63342"/>
    <w:rsid w:val="00C636A4"/>
    <w:rsid w:val="00C6378C"/>
    <w:rsid w:val="00C64555"/>
    <w:rsid w:val="00C652BE"/>
    <w:rsid w:val="00C65631"/>
    <w:rsid w:val="00C65770"/>
    <w:rsid w:val="00C65CB1"/>
    <w:rsid w:val="00C66434"/>
    <w:rsid w:val="00C6739D"/>
    <w:rsid w:val="00C679F9"/>
    <w:rsid w:val="00C70BF8"/>
    <w:rsid w:val="00C70C36"/>
    <w:rsid w:val="00C70E4F"/>
    <w:rsid w:val="00C71B6B"/>
    <w:rsid w:val="00C73AE8"/>
    <w:rsid w:val="00C740A4"/>
    <w:rsid w:val="00C7428E"/>
    <w:rsid w:val="00C744FA"/>
    <w:rsid w:val="00C7483F"/>
    <w:rsid w:val="00C74887"/>
    <w:rsid w:val="00C74B6A"/>
    <w:rsid w:val="00C74CD5"/>
    <w:rsid w:val="00C76199"/>
    <w:rsid w:val="00C77245"/>
    <w:rsid w:val="00C77FFB"/>
    <w:rsid w:val="00C81F6F"/>
    <w:rsid w:val="00C82F7F"/>
    <w:rsid w:val="00C836AD"/>
    <w:rsid w:val="00C846D8"/>
    <w:rsid w:val="00C853B6"/>
    <w:rsid w:val="00C85AFB"/>
    <w:rsid w:val="00C8627C"/>
    <w:rsid w:val="00C86353"/>
    <w:rsid w:val="00C87AD3"/>
    <w:rsid w:val="00C87FA0"/>
    <w:rsid w:val="00C903F6"/>
    <w:rsid w:val="00C90507"/>
    <w:rsid w:val="00C90D99"/>
    <w:rsid w:val="00C9124C"/>
    <w:rsid w:val="00C91905"/>
    <w:rsid w:val="00C92BB5"/>
    <w:rsid w:val="00C9345D"/>
    <w:rsid w:val="00C936BA"/>
    <w:rsid w:val="00C93A9B"/>
    <w:rsid w:val="00C93FDB"/>
    <w:rsid w:val="00C96771"/>
    <w:rsid w:val="00C977AB"/>
    <w:rsid w:val="00C97CE7"/>
    <w:rsid w:val="00CA106A"/>
    <w:rsid w:val="00CA12FE"/>
    <w:rsid w:val="00CA18D0"/>
    <w:rsid w:val="00CA1AFF"/>
    <w:rsid w:val="00CA200F"/>
    <w:rsid w:val="00CA28FA"/>
    <w:rsid w:val="00CA3774"/>
    <w:rsid w:val="00CA3A3B"/>
    <w:rsid w:val="00CA425B"/>
    <w:rsid w:val="00CA429E"/>
    <w:rsid w:val="00CA5605"/>
    <w:rsid w:val="00CA5DD6"/>
    <w:rsid w:val="00CA6992"/>
    <w:rsid w:val="00CA6FFF"/>
    <w:rsid w:val="00CA71EC"/>
    <w:rsid w:val="00CA7722"/>
    <w:rsid w:val="00CA77D8"/>
    <w:rsid w:val="00CB0373"/>
    <w:rsid w:val="00CB05B2"/>
    <w:rsid w:val="00CB1E61"/>
    <w:rsid w:val="00CB2199"/>
    <w:rsid w:val="00CB241A"/>
    <w:rsid w:val="00CB3560"/>
    <w:rsid w:val="00CB35C9"/>
    <w:rsid w:val="00CB39A5"/>
    <w:rsid w:val="00CB4110"/>
    <w:rsid w:val="00CB4469"/>
    <w:rsid w:val="00CB58C1"/>
    <w:rsid w:val="00CB626D"/>
    <w:rsid w:val="00CB69FE"/>
    <w:rsid w:val="00CB747F"/>
    <w:rsid w:val="00CC018D"/>
    <w:rsid w:val="00CC2A9D"/>
    <w:rsid w:val="00CC2B15"/>
    <w:rsid w:val="00CC39B3"/>
    <w:rsid w:val="00CC3F48"/>
    <w:rsid w:val="00CC577D"/>
    <w:rsid w:val="00CC643B"/>
    <w:rsid w:val="00CC6F8D"/>
    <w:rsid w:val="00CC7533"/>
    <w:rsid w:val="00CD0054"/>
    <w:rsid w:val="00CD0692"/>
    <w:rsid w:val="00CD1590"/>
    <w:rsid w:val="00CD34E1"/>
    <w:rsid w:val="00CD39A3"/>
    <w:rsid w:val="00CD43D8"/>
    <w:rsid w:val="00CD4DBB"/>
    <w:rsid w:val="00CD4E70"/>
    <w:rsid w:val="00CD515E"/>
    <w:rsid w:val="00CD5C4C"/>
    <w:rsid w:val="00CD693D"/>
    <w:rsid w:val="00CD69CF"/>
    <w:rsid w:val="00CD7001"/>
    <w:rsid w:val="00CD78F1"/>
    <w:rsid w:val="00CE0A15"/>
    <w:rsid w:val="00CE1241"/>
    <w:rsid w:val="00CE240F"/>
    <w:rsid w:val="00CE2512"/>
    <w:rsid w:val="00CE2979"/>
    <w:rsid w:val="00CE345E"/>
    <w:rsid w:val="00CE4C97"/>
    <w:rsid w:val="00CE559C"/>
    <w:rsid w:val="00CE59D2"/>
    <w:rsid w:val="00CE5A99"/>
    <w:rsid w:val="00CE609B"/>
    <w:rsid w:val="00CE65EC"/>
    <w:rsid w:val="00CE760D"/>
    <w:rsid w:val="00CE7AC9"/>
    <w:rsid w:val="00CF181B"/>
    <w:rsid w:val="00CF20EB"/>
    <w:rsid w:val="00CF2A8A"/>
    <w:rsid w:val="00CF3A4D"/>
    <w:rsid w:val="00CF4545"/>
    <w:rsid w:val="00CF4B97"/>
    <w:rsid w:val="00CF603E"/>
    <w:rsid w:val="00CF62CE"/>
    <w:rsid w:val="00D00515"/>
    <w:rsid w:val="00D01659"/>
    <w:rsid w:val="00D0173F"/>
    <w:rsid w:val="00D01E96"/>
    <w:rsid w:val="00D02FDF"/>
    <w:rsid w:val="00D0309B"/>
    <w:rsid w:val="00D03714"/>
    <w:rsid w:val="00D039C4"/>
    <w:rsid w:val="00D04ED3"/>
    <w:rsid w:val="00D0528F"/>
    <w:rsid w:val="00D0566D"/>
    <w:rsid w:val="00D06576"/>
    <w:rsid w:val="00D068B5"/>
    <w:rsid w:val="00D1066C"/>
    <w:rsid w:val="00D119A0"/>
    <w:rsid w:val="00D1272B"/>
    <w:rsid w:val="00D130C2"/>
    <w:rsid w:val="00D14C18"/>
    <w:rsid w:val="00D14FE4"/>
    <w:rsid w:val="00D15070"/>
    <w:rsid w:val="00D156A8"/>
    <w:rsid w:val="00D15BF6"/>
    <w:rsid w:val="00D15E55"/>
    <w:rsid w:val="00D166B0"/>
    <w:rsid w:val="00D168C1"/>
    <w:rsid w:val="00D17C79"/>
    <w:rsid w:val="00D209E9"/>
    <w:rsid w:val="00D20E12"/>
    <w:rsid w:val="00D21566"/>
    <w:rsid w:val="00D2196A"/>
    <w:rsid w:val="00D22D0A"/>
    <w:rsid w:val="00D23951"/>
    <w:rsid w:val="00D239CB"/>
    <w:rsid w:val="00D25F8D"/>
    <w:rsid w:val="00D261C7"/>
    <w:rsid w:val="00D263C3"/>
    <w:rsid w:val="00D27E5D"/>
    <w:rsid w:val="00D3087E"/>
    <w:rsid w:val="00D33362"/>
    <w:rsid w:val="00D36168"/>
    <w:rsid w:val="00D36215"/>
    <w:rsid w:val="00D36D5F"/>
    <w:rsid w:val="00D372A4"/>
    <w:rsid w:val="00D37BEE"/>
    <w:rsid w:val="00D4036B"/>
    <w:rsid w:val="00D40452"/>
    <w:rsid w:val="00D40749"/>
    <w:rsid w:val="00D426F4"/>
    <w:rsid w:val="00D43D46"/>
    <w:rsid w:val="00D4417D"/>
    <w:rsid w:val="00D4526E"/>
    <w:rsid w:val="00D45F51"/>
    <w:rsid w:val="00D479B6"/>
    <w:rsid w:val="00D51224"/>
    <w:rsid w:val="00D527AA"/>
    <w:rsid w:val="00D5375F"/>
    <w:rsid w:val="00D54038"/>
    <w:rsid w:val="00D543E1"/>
    <w:rsid w:val="00D55C1A"/>
    <w:rsid w:val="00D55CAD"/>
    <w:rsid w:val="00D56F2D"/>
    <w:rsid w:val="00D6109F"/>
    <w:rsid w:val="00D610C0"/>
    <w:rsid w:val="00D62CC3"/>
    <w:rsid w:val="00D631C8"/>
    <w:rsid w:val="00D651EC"/>
    <w:rsid w:val="00D65BAA"/>
    <w:rsid w:val="00D6611B"/>
    <w:rsid w:val="00D6737C"/>
    <w:rsid w:val="00D67407"/>
    <w:rsid w:val="00D67B20"/>
    <w:rsid w:val="00D67E0F"/>
    <w:rsid w:val="00D67F12"/>
    <w:rsid w:val="00D703E3"/>
    <w:rsid w:val="00D70DD5"/>
    <w:rsid w:val="00D713AF"/>
    <w:rsid w:val="00D717AA"/>
    <w:rsid w:val="00D730CD"/>
    <w:rsid w:val="00D7331E"/>
    <w:rsid w:val="00D73530"/>
    <w:rsid w:val="00D73A83"/>
    <w:rsid w:val="00D7418D"/>
    <w:rsid w:val="00D745C1"/>
    <w:rsid w:val="00D74715"/>
    <w:rsid w:val="00D75341"/>
    <w:rsid w:val="00D76A85"/>
    <w:rsid w:val="00D77159"/>
    <w:rsid w:val="00D77B55"/>
    <w:rsid w:val="00D77CCA"/>
    <w:rsid w:val="00D800E4"/>
    <w:rsid w:val="00D802A0"/>
    <w:rsid w:val="00D80477"/>
    <w:rsid w:val="00D80C18"/>
    <w:rsid w:val="00D818BB"/>
    <w:rsid w:val="00D82185"/>
    <w:rsid w:val="00D83063"/>
    <w:rsid w:val="00D84194"/>
    <w:rsid w:val="00D84DEF"/>
    <w:rsid w:val="00D84F83"/>
    <w:rsid w:val="00D8512D"/>
    <w:rsid w:val="00D85578"/>
    <w:rsid w:val="00D86A6F"/>
    <w:rsid w:val="00D86FAA"/>
    <w:rsid w:val="00D9044B"/>
    <w:rsid w:val="00D91C35"/>
    <w:rsid w:val="00D94AE8"/>
    <w:rsid w:val="00D95403"/>
    <w:rsid w:val="00D95601"/>
    <w:rsid w:val="00D95B7F"/>
    <w:rsid w:val="00D96465"/>
    <w:rsid w:val="00DA0F57"/>
    <w:rsid w:val="00DA5223"/>
    <w:rsid w:val="00DA5BD1"/>
    <w:rsid w:val="00DA6C54"/>
    <w:rsid w:val="00DA7088"/>
    <w:rsid w:val="00DA762C"/>
    <w:rsid w:val="00DB0319"/>
    <w:rsid w:val="00DB03E7"/>
    <w:rsid w:val="00DB1D73"/>
    <w:rsid w:val="00DB4DD8"/>
    <w:rsid w:val="00DB4E7E"/>
    <w:rsid w:val="00DB5363"/>
    <w:rsid w:val="00DB5A93"/>
    <w:rsid w:val="00DB684B"/>
    <w:rsid w:val="00DB70D5"/>
    <w:rsid w:val="00DB7879"/>
    <w:rsid w:val="00DC046F"/>
    <w:rsid w:val="00DC0C20"/>
    <w:rsid w:val="00DC1742"/>
    <w:rsid w:val="00DC2310"/>
    <w:rsid w:val="00DC3B6C"/>
    <w:rsid w:val="00DC5DB9"/>
    <w:rsid w:val="00DC6290"/>
    <w:rsid w:val="00DC65FD"/>
    <w:rsid w:val="00DC7180"/>
    <w:rsid w:val="00DC7780"/>
    <w:rsid w:val="00DC77A1"/>
    <w:rsid w:val="00DC7DC1"/>
    <w:rsid w:val="00DD07CE"/>
    <w:rsid w:val="00DD14FE"/>
    <w:rsid w:val="00DD24EC"/>
    <w:rsid w:val="00DD26AF"/>
    <w:rsid w:val="00DD6433"/>
    <w:rsid w:val="00DD6AA5"/>
    <w:rsid w:val="00DD6ADA"/>
    <w:rsid w:val="00DD7C62"/>
    <w:rsid w:val="00DD7E67"/>
    <w:rsid w:val="00DD7F20"/>
    <w:rsid w:val="00DE0EBC"/>
    <w:rsid w:val="00DE11D0"/>
    <w:rsid w:val="00DE11E0"/>
    <w:rsid w:val="00DE17CE"/>
    <w:rsid w:val="00DE1AA7"/>
    <w:rsid w:val="00DE1B0B"/>
    <w:rsid w:val="00DE45A0"/>
    <w:rsid w:val="00DE5F9B"/>
    <w:rsid w:val="00DE7288"/>
    <w:rsid w:val="00DF0A35"/>
    <w:rsid w:val="00DF10D2"/>
    <w:rsid w:val="00DF17FE"/>
    <w:rsid w:val="00DF3893"/>
    <w:rsid w:val="00DF3899"/>
    <w:rsid w:val="00DF4CC9"/>
    <w:rsid w:val="00DF5AFB"/>
    <w:rsid w:val="00DF6777"/>
    <w:rsid w:val="00DF6B29"/>
    <w:rsid w:val="00DF6B7A"/>
    <w:rsid w:val="00DF774F"/>
    <w:rsid w:val="00E0087A"/>
    <w:rsid w:val="00E00E8C"/>
    <w:rsid w:val="00E01581"/>
    <w:rsid w:val="00E018DD"/>
    <w:rsid w:val="00E01FEB"/>
    <w:rsid w:val="00E022FD"/>
    <w:rsid w:val="00E03B98"/>
    <w:rsid w:val="00E03E04"/>
    <w:rsid w:val="00E048FD"/>
    <w:rsid w:val="00E04D5C"/>
    <w:rsid w:val="00E05363"/>
    <w:rsid w:val="00E06644"/>
    <w:rsid w:val="00E06CC9"/>
    <w:rsid w:val="00E06FB9"/>
    <w:rsid w:val="00E10F2C"/>
    <w:rsid w:val="00E147F3"/>
    <w:rsid w:val="00E15196"/>
    <w:rsid w:val="00E15F0A"/>
    <w:rsid w:val="00E160A0"/>
    <w:rsid w:val="00E16267"/>
    <w:rsid w:val="00E166D3"/>
    <w:rsid w:val="00E1733E"/>
    <w:rsid w:val="00E17537"/>
    <w:rsid w:val="00E2034D"/>
    <w:rsid w:val="00E20378"/>
    <w:rsid w:val="00E2050B"/>
    <w:rsid w:val="00E20829"/>
    <w:rsid w:val="00E21736"/>
    <w:rsid w:val="00E218F8"/>
    <w:rsid w:val="00E21DFC"/>
    <w:rsid w:val="00E2263A"/>
    <w:rsid w:val="00E2334B"/>
    <w:rsid w:val="00E2345F"/>
    <w:rsid w:val="00E23EB0"/>
    <w:rsid w:val="00E2409B"/>
    <w:rsid w:val="00E24A6E"/>
    <w:rsid w:val="00E24C0D"/>
    <w:rsid w:val="00E2529E"/>
    <w:rsid w:val="00E259BA"/>
    <w:rsid w:val="00E25D52"/>
    <w:rsid w:val="00E2605E"/>
    <w:rsid w:val="00E27983"/>
    <w:rsid w:val="00E27AC5"/>
    <w:rsid w:val="00E27B17"/>
    <w:rsid w:val="00E27D15"/>
    <w:rsid w:val="00E27E6C"/>
    <w:rsid w:val="00E3059B"/>
    <w:rsid w:val="00E305B8"/>
    <w:rsid w:val="00E305FE"/>
    <w:rsid w:val="00E306A4"/>
    <w:rsid w:val="00E30D48"/>
    <w:rsid w:val="00E33CE5"/>
    <w:rsid w:val="00E34E22"/>
    <w:rsid w:val="00E35148"/>
    <w:rsid w:val="00E359EB"/>
    <w:rsid w:val="00E35E32"/>
    <w:rsid w:val="00E36757"/>
    <w:rsid w:val="00E36B1C"/>
    <w:rsid w:val="00E4005D"/>
    <w:rsid w:val="00E41143"/>
    <w:rsid w:val="00E41F01"/>
    <w:rsid w:val="00E4210E"/>
    <w:rsid w:val="00E421FE"/>
    <w:rsid w:val="00E4221D"/>
    <w:rsid w:val="00E43CE5"/>
    <w:rsid w:val="00E444BF"/>
    <w:rsid w:val="00E447BD"/>
    <w:rsid w:val="00E4560F"/>
    <w:rsid w:val="00E4563B"/>
    <w:rsid w:val="00E479BE"/>
    <w:rsid w:val="00E47A85"/>
    <w:rsid w:val="00E5011E"/>
    <w:rsid w:val="00E513FC"/>
    <w:rsid w:val="00E51C9C"/>
    <w:rsid w:val="00E571B6"/>
    <w:rsid w:val="00E57E1A"/>
    <w:rsid w:val="00E607F8"/>
    <w:rsid w:val="00E60C27"/>
    <w:rsid w:val="00E60D9E"/>
    <w:rsid w:val="00E61934"/>
    <w:rsid w:val="00E61A16"/>
    <w:rsid w:val="00E61AC1"/>
    <w:rsid w:val="00E62092"/>
    <w:rsid w:val="00E62ACA"/>
    <w:rsid w:val="00E63A87"/>
    <w:rsid w:val="00E63B2A"/>
    <w:rsid w:val="00E63CF7"/>
    <w:rsid w:val="00E64003"/>
    <w:rsid w:val="00E641D2"/>
    <w:rsid w:val="00E6470E"/>
    <w:rsid w:val="00E71408"/>
    <w:rsid w:val="00E71911"/>
    <w:rsid w:val="00E71C05"/>
    <w:rsid w:val="00E7263C"/>
    <w:rsid w:val="00E757E0"/>
    <w:rsid w:val="00E76E43"/>
    <w:rsid w:val="00E779F6"/>
    <w:rsid w:val="00E77E76"/>
    <w:rsid w:val="00E77E96"/>
    <w:rsid w:val="00E80801"/>
    <w:rsid w:val="00E80A1F"/>
    <w:rsid w:val="00E80E53"/>
    <w:rsid w:val="00E83903"/>
    <w:rsid w:val="00E8415F"/>
    <w:rsid w:val="00E8590D"/>
    <w:rsid w:val="00E85AED"/>
    <w:rsid w:val="00E9048B"/>
    <w:rsid w:val="00E913FF"/>
    <w:rsid w:val="00E91613"/>
    <w:rsid w:val="00E92719"/>
    <w:rsid w:val="00E92AAB"/>
    <w:rsid w:val="00E935BF"/>
    <w:rsid w:val="00E948C9"/>
    <w:rsid w:val="00E94C09"/>
    <w:rsid w:val="00E95D45"/>
    <w:rsid w:val="00E95E40"/>
    <w:rsid w:val="00E95EDD"/>
    <w:rsid w:val="00E972BC"/>
    <w:rsid w:val="00EA0673"/>
    <w:rsid w:val="00EA0AA0"/>
    <w:rsid w:val="00EA204F"/>
    <w:rsid w:val="00EA2348"/>
    <w:rsid w:val="00EA25A4"/>
    <w:rsid w:val="00EA39B7"/>
    <w:rsid w:val="00EA4246"/>
    <w:rsid w:val="00EA46C3"/>
    <w:rsid w:val="00EA4B5F"/>
    <w:rsid w:val="00EB06D3"/>
    <w:rsid w:val="00EB1FAA"/>
    <w:rsid w:val="00EB204B"/>
    <w:rsid w:val="00EB32A1"/>
    <w:rsid w:val="00EB3442"/>
    <w:rsid w:val="00EB5D23"/>
    <w:rsid w:val="00EB640A"/>
    <w:rsid w:val="00EB7A25"/>
    <w:rsid w:val="00EB7A4B"/>
    <w:rsid w:val="00EB7C23"/>
    <w:rsid w:val="00EB7DEB"/>
    <w:rsid w:val="00EC1A2A"/>
    <w:rsid w:val="00EC1D57"/>
    <w:rsid w:val="00EC1E8C"/>
    <w:rsid w:val="00EC2E18"/>
    <w:rsid w:val="00EC3460"/>
    <w:rsid w:val="00EC425B"/>
    <w:rsid w:val="00EC44F0"/>
    <w:rsid w:val="00EC56DB"/>
    <w:rsid w:val="00EC6EA0"/>
    <w:rsid w:val="00EC779E"/>
    <w:rsid w:val="00EC7B7B"/>
    <w:rsid w:val="00ED013E"/>
    <w:rsid w:val="00ED181E"/>
    <w:rsid w:val="00ED1F2F"/>
    <w:rsid w:val="00ED227B"/>
    <w:rsid w:val="00ED29E0"/>
    <w:rsid w:val="00ED2D59"/>
    <w:rsid w:val="00ED3215"/>
    <w:rsid w:val="00ED37F1"/>
    <w:rsid w:val="00ED4ABA"/>
    <w:rsid w:val="00ED5093"/>
    <w:rsid w:val="00ED55B0"/>
    <w:rsid w:val="00ED57EF"/>
    <w:rsid w:val="00ED5EA2"/>
    <w:rsid w:val="00ED612A"/>
    <w:rsid w:val="00ED7287"/>
    <w:rsid w:val="00ED7495"/>
    <w:rsid w:val="00EE0269"/>
    <w:rsid w:val="00EE0F28"/>
    <w:rsid w:val="00EE133B"/>
    <w:rsid w:val="00EE1EB3"/>
    <w:rsid w:val="00EE314E"/>
    <w:rsid w:val="00EE389D"/>
    <w:rsid w:val="00EE3EB8"/>
    <w:rsid w:val="00EE5FFC"/>
    <w:rsid w:val="00EE67AB"/>
    <w:rsid w:val="00EE7F9B"/>
    <w:rsid w:val="00EF0BC5"/>
    <w:rsid w:val="00EF1139"/>
    <w:rsid w:val="00EF245A"/>
    <w:rsid w:val="00EF2B89"/>
    <w:rsid w:val="00EF3689"/>
    <w:rsid w:val="00EF4CEE"/>
    <w:rsid w:val="00EF50E0"/>
    <w:rsid w:val="00EF5993"/>
    <w:rsid w:val="00EF62E0"/>
    <w:rsid w:val="00EF6488"/>
    <w:rsid w:val="00EF6644"/>
    <w:rsid w:val="00F0060A"/>
    <w:rsid w:val="00F00AD2"/>
    <w:rsid w:val="00F00F3F"/>
    <w:rsid w:val="00F018A5"/>
    <w:rsid w:val="00F01A08"/>
    <w:rsid w:val="00F01AC5"/>
    <w:rsid w:val="00F04BDB"/>
    <w:rsid w:val="00F04F1E"/>
    <w:rsid w:val="00F0575C"/>
    <w:rsid w:val="00F0646C"/>
    <w:rsid w:val="00F067DB"/>
    <w:rsid w:val="00F0728F"/>
    <w:rsid w:val="00F07720"/>
    <w:rsid w:val="00F10794"/>
    <w:rsid w:val="00F10830"/>
    <w:rsid w:val="00F118B1"/>
    <w:rsid w:val="00F11A8F"/>
    <w:rsid w:val="00F12518"/>
    <w:rsid w:val="00F12A55"/>
    <w:rsid w:val="00F12FC2"/>
    <w:rsid w:val="00F130C3"/>
    <w:rsid w:val="00F134E2"/>
    <w:rsid w:val="00F13660"/>
    <w:rsid w:val="00F14228"/>
    <w:rsid w:val="00F14D5B"/>
    <w:rsid w:val="00F154B8"/>
    <w:rsid w:val="00F15ECD"/>
    <w:rsid w:val="00F16454"/>
    <w:rsid w:val="00F16AA7"/>
    <w:rsid w:val="00F1755E"/>
    <w:rsid w:val="00F22EAD"/>
    <w:rsid w:val="00F23494"/>
    <w:rsid w:val="00F234F2"/>
    <w:rsid w:val="00F24127"/>
    <w:rsid w:val="00F26231"/>
    <w:rsid w:val="00F26248"/>
    <w:rsid w:val="00F26AC0"/>
    <w:rsid w:val="00F274C9"/>
    <w:rsid w:val="00F30BE5"/>
    <w:rsid w:val="00F316E5"/>
    <w:rsid w:val="00F3223B"/>
    <w:rsid w:val="00F32A87"/>
    <w:rsid w:val="00F3440B"/>
    <w:rsid w:val="00F34A56"/>
    <w:rsid w:val="00F34D74"/>
    <w:rsid w:val="00F34D80"/>
    <w:rsid w:val="00F363AE"/>
    <w:rsid w:val="00F36BE3"/>
    <w:rsid w:val="00F36DDC"/>
    <w:rsid w:val="00F3703E"/>
    <w:rsid w:val="00F37935"/>
    <w:rsid w:val="00F4095D"/>
    <w:rsid w:val="00F41D94"/>
    <w:rsid w:val="00F428E3"/>
    <w:rsid w:val="00F441D9"/>
    <w:rsid w:val="00F44CFD"/>
    <w:rsid w:val="00F4555E"/>
    <w:rsid w:val="00F45ABF"/>
    <w:rsid w:val="00F45E99"/>
    <w:rsid w:val="00F47319"/>
    <w:rsid w:val="00F47727"/>
    <w:rsid w:val="00F47962"/>
    <w:rsid w:val="00F50CC2"/>
    <w:rsid w:val="00F50E61"/>
    <w:rsid w:val="00F514C8"/>
    <w:rsid w:val="00F51AD2"/>
    <w:rsid w:val="00F52915"/>
    <w:rsid w:val="00F52A71"/>
    <w:rsid w:val="00F55492"/>
    <w:rsid w:val="00F557F2"/>
    <w:rsid w:val="00F55A31"/>
    <w:rsid w:val="00F565E0"/>
    <w:rsid w:val="00F571E7"/>
    <w:rsid w:val="00F6004E"/>
    <w:rsid w:val="00F622F5"/>
    <w:rsid w:val="00F62A72"/>
    <w:rsid w:val="00F63414"/>
    <w:rsid w:val="00F63A8A"/>
    <w:rsid w:val="00F647DA"/>
    <w:rsid w:val="00F65AB5"/>
    <w:rsid w:val="00F65ABB"/>
    <w:rsid w:val="00F65C6A"/>
    <w:rsid w:val="00F668BA"/>
    <w:rsid w:val="00F67878"/>
    <w:rsid w:val="00F678CD"/>
    <w:rsid w:val="00F678CE"/>
    <w:rsid w:val="00F67A8E"/>
    <w:rsid w:val="00F7110A"/>
    <w:rsid w:val="00F71F83"/>
    <w:rsid w:val="00F73B69"/>
    <w:rsid w:val="00F73FD1"/>
    <w:rsid w:val="00F74328"/>
    <w:rsid w:val="00F74F30"/>
    <w:rsid w:val="00F7666D"/>
    <w:rsid w:val="00F77DB1"/>
    <w:rsid w:val="00F801DD"/>
    <w:rsid w:val="00F81C35"/>
    <w:rsid w:val="00F825AF"/>
    <w:rsid w:val="00F82935"/>
    <w:rsid w:val="00F82D70"/>
    <w:rsid w:val="00F85345"/>
    <w:rsid w:val="00F85B96"/>
    <w:rsid w:val="00F861A4"/>
    <w:rsid w:val="00F86D7F"/>
    <w:rsid w:val="00F8794D"/>
    <w:rsid w:val="00F87A13"/>
    <w:rsid w:val="00F90624"/>
    <w:rsid w:val="00F90F0F"/>
    <w:rsid w:val="00F91985"/>
    <w:rsid w:val="00F9211F"/>
    <w:rsid w:val="00F92521"/>
    <w:rsid w:val="00F928CF"/>
    <w:rsid w:val="00F93D1A"/>
    <w:rsid w:val="00F940A9"/>
    <w:rsid w:val="00F94B34"/>
    <w:rsid w:val="00F96A89"/>
    <w:rsid w:val="00F97AF4"/>
    <w:rsid w:val="00FA0200"/>
    <w:rsid w:val="00FA2151"/>
    <w:rsid w:val="00FA2B08"/>
    <w:rsid w:val="00FA2D4F"/>
    <w:rsid w:val="00FA383C"/>
    <w:rsid w:val="00FA3E5C"/>
    <w:rsid w:val="00FA47DD"/>
    <w:rsid w:val="00FA4E19"/>
    <w:rsid w:val="00FA4FF4"/>
    <w:rsid w:val="00FA5280"/>
    <w:rsid w:val="00FA682C"/>
    <w:rsid w:val="00FA705D"/>
    <w:rsid w:val="00FA77AF"/>
    <w:rsid w:val="00FB0553"/>
    <w:rsid w:val="00FB0C36"/>
    <w:rsid w:val="00FB1E77"/>
    <w:rsid w:val="00FB2830"/>
    <w:rsid w:val="00FB2953"/>
    <w:rsid w:val="00FB29A0"/>
    <w:rsid w:val="00FB2FC3"/>
    <w:rsid w:val="00FB3BA1"/>
    <w:rsid w:val="00FB5220"/>
    <w:rsid w:val="00FC15FE"/>
    <w:rsid w:val="00FC1CE2"/>
    <w:rsid w:val="00FC2D49"/>
    <w:rsid w:val="00FC39E7"/>
    <w:rsid w:val="00FC40A8"/>
    <w:rsid w:val="00FC61C6"/>
    <w:rsid w:val="00FC695D"/>
    <w:rsid w:val="00FC6C9D"/>
    <w:rsid w:val="00FC7032"/>
    <w:rsid w:val="00FC7392"/>
    <w:rsid w:val="00FD0D08"/>
    <w:rsid w:val="00FD2639"/>
    <w:rsid w:val="00FD2976"/>
    <w:rsid w:val="00FD3634"/>
    <w:rsid w:val="00FD5339"/>
    <w:rsid w:val="00FD5A19"/>
    <w:rsid w:val="00FD5D06"/>
    <w:rsid w:val="00FD6A36"/>
    <w:rsid w:val="00FE0751"/>
    <w:rsid w:val="00FE1C4F"/>
    <w:rsid w:val="00FE2039"/>
    <w:rsid w:val="00FE34E5"/>
    <w:rsid w:val="00FE44B7"/>
    <w:rsid w:val="00FE47E2"/>
    <w:rsid w:val="00FE4B15"/>
    <w:rsid w:val="00FE4F00"/>
    <w:rsid w:val="00FE54AE"/>
    <w:rsid w:val="00FE5F3F"/>
    <w:rsid w:val="00FE7C0B"/>
    <w:rsid w:val="00FF037C"/>
    <w:rsid w:val="00FF0C89"/>
    <w:rsid w:val="00FF1430"/>
    <w:rsid w:val="00FF1779"/>
    <w:rsid w:val="00FF2FAE"/>
    <w:rsid w:val="00FF45F6"/>
    <w:rsid w:val="00FF5277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E0AC523"/>
  <w15:docId w15:val="{EB4D6C75-52F2-4E1C-8EC0-F0EEEC9C2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4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1,Bullet 1,Table Legend"/>
    <w:basedOn w:val="Normal"/>
    <w:link w:val="ListParagraphChar"/>
    <w:uiPriority w:val="34"/>
    <w:qFormat/>
    <w:rsid w:val="00AC75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7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4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4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4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5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6EF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D005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F06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46C"/>
  </w:style>
  <w:style w:type="paragraph" w:styleId="Footer">
    <w:name w:val="footer"/>
    <w:basedOn w:val="Normal"/>
    <w:link w:val="FooterChar"/>
    <w:uiPriority w:val="99"/>
    <w:unhideWhenUsed/>
    <w:rsid w:val="00F06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46C"/>
  </w:style>
  <w:style w:type="paragraph" w:customStyle="1" w:styleId="EndNoteBibliographyTitle">
    <w:name w:val="EndNote Bibliography Title"/>
    <w:basedOn w:val="Normal"/>
    <w:link w:val="EndNoteBibliographyTitleChar"/>
    <w:rsid w:val="0035226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352264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5226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352264"/>
    <w:rPr>
      <w:rFonts w:ascii="Calibri" w:hAnsi="Calibri" w:cs="Calibri"/>
      <w:noProof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264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CB05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CA77D8"/>
    <w:pPr>
      <w:spacing w:after="0" w:line="240" w:lineRule="auto"/>
    </w:pPr>
    <w:rPr>
      <w:rFonts w:eastAsia="SimSun"/>
      <w:lang w:val="fr-FR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734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340CC"/>
    <w:rPr>
      <w:color w:val="954F72" w:themeColor="followedHyperlink"/>
      <w:u w:val="single"/>
    </w:rPr>
  </w:style>
  <w:style w:type="paragraph" w:customStyle="1" w:styleId="BMSBodyText">
    <w:name w:val="BMS Body Text"/>
    <w:link w:val="BMSBodyTextChar"/>
    <w:qFormat/>
    <w:rsid w:val="00A31543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A31543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A04D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730CD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3E79EC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05109A"/>
    <w:pPr>
      <w:spacing w:after="0" w:line="240" w:lineRule="auto"/>
    </w:pPr>
    <w:rPr>
      <w:rFonts w:ascii="Arial" w:eastAsia="Times New Roman" w:hAnsi="Arial"/>
      <w:color w:val="000000" w:themeColor="text1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5109A"/>
    <w:rPr>
      <w:rFonts w:ascii="Arial" w:eastAsia="Times New Roman" w:hAnsi="Arial"/>
      <w:color w:val="000000" w:themeColor="text1"/>
      <w:sz w:val="20"/>
      <w:szCs w:val="21"/>
    </w:rPr>
  </w:style>
  <w:style w:type="paragraph" w:styleId="EndnoteText">
    <w:name w:val="endnote text"/>
    <w:basedOn w:val="BMSBodyText"/>
    <w:link w:val="EndnoteTextChar"/>
    <w:rsid w:val="00E94C09"/>
    <w:pPr>
      <w:tabs>
        <w:tab w:val="left" w:pos="360"/>
      </w:tabs>
      <w:spacing w:line="240" w:lineRule="auto"/>
      <w:ind w:left="360" w:hanging="360"/>
    </w:pPr>
  </w:style>
  <w:style w:type="character" w:customStyle="1" w:styleId="EndnoteTextChar">
    <w:name w:val="Endnote Text Char"/>
    <w:basedOn w:val="DefaultParagraphFont"/>
    <w:link w:val="EndnoteText"/>
    <w:rsid w:val="00E94C09"/>
    <w:rPr>
      <w:rFonts w:ascii="Times New Roman" w:eastAsia="Times New Roman" w:hAnsi="Times New Roman" w:cs="Times New Roman"/>
      <w:color w:val="000000"/>
      <w:sz w:val="24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56DCE"/>
    <w:rPr>
      <w:i/>
      <w:iCs/>
    </w:rPr>
  </w:style>
  <w:style w:type="paragraph" w:styleId="NormalWeb">
    <w:name w:val="Normal (Web)"/>
    <w:basedOn w:val="Normal"/>
    <w:uiPriority w:val="99"/>
    <w:unhideWhenUsed/>
    <w:rsid w:val="00BE2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istParagraphChar">
    <w:name w:val="List Paragraph Char"/>
    <w:aliases w:val="Bullet1 Char,Bullet 1 Char,Table Legend Char"/>
    <w:link w:val="ListParagraph"/>
    <w:uiPriority w:val="34"/>
    <w:rsid w:val="00C6378C"/>
  </w:style>
  <w:style w:type="character" w:styleId="UnresolvedMention">
    <w:name w:val="Unresolved Mention"/>
    <w:basedOn w:val="DefaultParagraphFont"/>
    <w:uiPriority w:val="99"/>
    <w:semiHidden/>
    <w:unhideWhenUsed/>
    <w:rsid w:val="00F00A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8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7236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7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73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587481">
                          <w:marLeft w:val="0"/>
                          <w:marRight w:val="0"/>
                          <w:marTop w:val="4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51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49604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87174">
          <w:marLeft w:val="533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4963">
          <w:marLeft w:val="821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8900">
          <w:marLeft w:val="821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10851">
          <w:marLeft w:val="821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8432">
          <w:marLeft w:val="821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94396">
          <w:marLeft w:val="821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0DAA607569F541A2AFCA48E80438AD" ma:contentTypeVersion="9" ma:contentTypeDescription="Create a new document." ma:contentTypeScope="" ma:versionID="7092a3d3ae83359e2b5c463f969d5124">
  <xsd:schema xmlns:xsd="http://www.w3.org/2001/XMLSchema" xmlns:xs="http://www.w3.org/2001/XMLSchema" xmlns:p="http://schemas.microsoft.com/office/2006/metadata/properties" xmlns:ns3="cd082a8d-c9aa-4c7a-b58f-1062dbe79d41" targetNamespace="http://schemas.microsoft.com/office/2006/metadata/properties" ma:root="true" ma:fieldsID="7b93731608dea6c0295f36d101a51111" ns3:_="">
    <xsd:import namespace="cd082a8d-c9aa-4c7a-b58f-1062dbe79d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082a8d-c9aa-4c7a-b58f-1062dbe79d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1DF9A-6ECF-4C9E-880A-057D21DD0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082a8d-c9aa-4c7a-b58f-1062dbe79d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A37CDF-A303-4586-9E1C-F555D856CEE5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d082a8d-c9aa-4c7a-b58f-1062dbe79d4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A2372A4-80BD-40B2-8C1C-AEB4AB4840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E80ED7-E735-49FA-8644-7F71BF4C2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144</Words>
  <Characters>6526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, Richard</dc:creator>
  <cp:lastModifiedBy>Breanne Landry</cp:lastModifiedBy>
  <cp:revision>3</cp:revision>
  <cp:lastPrinted>2019-05-03T14:41:00Z</cp:lastPrinted>
  <dcterms:created xsi:type="dcterms:W3CDTF">2020-04-29T08:24:00Z</dcterms:created>
  <dcterms:modified xsi:type="dcterms:W3CDTF">2020-04-2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0DAA607569F541A2AFCA48E80438AD</vt:lpwstr>
  </property>
</Properties>
</file>